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6EF00" w14:textId="77777777" w:rsidR="0053332E" w:rsidRPr="00FA7895" w:rsidRDefault="00211509" w:rsidP="0053332E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FA789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upplementary tables: </w:t>
      </w:r>
    </w:p>
    <w:p w14:paraId="27A3F831" w14:textId="34E414F2" w:rsidR="0053332E" w:rsidRPr="00FA7895" w:rsidRDefault="0053332E" w:rsidP="0053332E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A789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1</w:t>
      </w:r>
      <w:r w:rsidRPr="00FA7895">
        <w:rPr>
          <w:rFonts w:asciiTheme="majorBidi" w:hAnsiTheme="majorBidi" w:cstheme="majorBidi"/>
          <w:color w:val="000000" w:themeColor="text1"/>
          <w:sz w:val="24"/>
          <w:szCs w:val="24"/>
        </w:rPr>
        <w:t>: List of oligonucleotide primers</w:t>
      </w:r>
      <w:r w:rsidR="001C20C2" w:rsidRPr="00FA78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f macrophages polarization</w:t>
      </w:r>
      <w:r w:rsidR="00DA36E0" w:rsidRPr="00FA7895">
        <w:rPr>
          <w:rFonts w:asciiTheme="majorBidi" w:hAnsiTheme="majorBidi" w:cstheme="majorBidi"/>
          <w:color w:val="000000" w:themeColor="text1"/>
          <w:sz w:val="24"/>
          <w:szCs w:val="24"/>
        </w:rPr>
        <w:t>-related</w:t>
      </w:r>
      <w:r w:rsidR="001C20C2" w:rsidRPr="00FA78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gene</w:t>
      </w:r>
      <w:r w:rsidR="00DA36E0" w:rsidRPr="00FA7895">
        <w:rPr>
          <w:rFonts w:asciiTheme="majorBidi" w:hAnsiTheme="majorBidi" w:cstheme="majorBidi"/>
          <w:color w:val="000000" w:themeColor="text1"/>
          <w:sz w:val="24"/>
          <w:szCs w:val="24"/>
        </w:rPr>
        <w:t>s</w:t>
      </w:r>
      <w:r w:rsidR="001C20C2" w:rsidRPr="00FA78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rray</w:t>
      </w:r>
    </w:p>
    <w:p w14:paraId="4DADFEE6" w14:textId="68053675" w:rsidR="0053332E" w:rsidRPr="00FA7895" w:rsidRDefault="0053332E" w:rsidP="0053332E">
      <w:pPr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274"/>
        <w:gridCol w:w="6832"/>
        <w:gridCol w:w="6864"/>
      </w:tblGrid>
      <w:tr w:rsidR="00FA7895" w:rsidRPr="00FA7895" w14:paraId="367162C5" w14:textId="77777777" w:rsidTr="001F3EF3">
        <w:trPr>
          <w:trHeight w:val="342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46FB0AB" w14:textId="77777777" w:rsidR="00B4070F" w:rsidRPr="00FA7895" w:rsidRDefault="00B4070F" w:rsidP="00B40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BD98011" w14:textId="77777777" w:rsidR="00B4070F" w:rsidRPr="00FA7895" w:rsidRDefault="00B4070F" w:rsidP="00B40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212CDE3" w14:textId="77777777" w:rsidR="00B4070F" w:rsidRPr="00FA7895" w:rsidRDefault="00B4070F" w:rsidP="00B407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verse Primer</w:t>
            </w:r>
          </w:p>
        </w:tc>
      </w:tr>
      <w:tr w:rsidR="00FA7895" w:rsidRPr="00FA7895" w14:paraId="03DDAED6" w14:textId="77777777" w:rsidTr="00B4070F">
        <w:trPr>
          <w:trHeight w:val="31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E939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ARG1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F863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GTGGAAACTTGCATGGACAAC-3'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CF27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AATCCTGGCACATCGGGAATC-3'</w:t>
            </w:r>
          </w:p>
        </w:tc>
      </w:tr>
      <w:tr w:rsidR="00FA7895" w:rsidRPr="00FA7895" w14:paraId="289FD38C" w14:textId="77777777" w:rsidTr="00B4070F">
        <w:trPr>
          <w:trHeight w:val="31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0CE6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ARG2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C67F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CGCGAGTGCATTCCATCCT-3'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C20A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TCCAAAGTCTTTTAGGTGGCAG-3'</w:t>
            </w:r>
          </w:p>
        </w:tc>
      </w:tr>
      <w:tr w:rsidR="00FA7895" w:rsidRPr="00FA7895" w14:paraId="23267ADB" w14:textId="77777777" w:rsidTr="00B4070F">
        <w:trPr>
          <w:trHeight w:val="31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7A81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CCL2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55C5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CAGCCAGATGCAATCAATGCC-3'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352A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TGGAATCCTGAACCCACTTCT-3'</w:t>
            </w:r>
          </w:p>
        </w:tc>
      </w:tr>
      <w:tr w:rsidR="00FA7895" w:rsidRPr="00FA7895" w14:paraId="196AC153" w14:textId="77777777" w:rsidTr="00B4070F">
        <w:trPr>
          <w:trHeight w:val="31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DAEF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CCL22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BF37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ATCGCCTACAGACTGCACTC-3'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8A41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GACGGTAACGGACGTAATCAC-3'</w:t>
            </w:r>
          </w:p>
        </w:tc>
      </w:tr>
      <w:tr w:rsidR="00FA7895" w:rsidRPr="00FA7895" w14:paraId="518BB838" w14:textId="77777777" w:rsidTr="00B4070F">
        <w:trPr>
          <w:trHeight w:val="31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3B3C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CD11c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3B78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AGAGCTGTGATAAGCCAGTTCC-3'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6028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AATTCCTCGAAAGTGAAGTGTGT-3'</w:t>
            </w:r>
          </w:p>
        </w:tc>
      </w:tr>
      <w:tr w:rsidR="00FA7895" w:rsidRPr="00FA7895" w14:paraId="00B53E65" w14:textId="77777777" w:rsidTr="00B4070F">
        <w:trPr>
          <w:trHeight w:val="31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2670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CD14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9EB0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AGCCAAGGCAGTTTGAGTCC-3'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6D1F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TAAAGGACTGCCAGCCAAGC-3'</w:t>
            </w:r>
          </w:p>
        </w:tc>
      </w:tr>
      <w:tr w:rsidR="00FA7895" w:rsidRPr="00FA7895" w14:paraId="547DC419" w14:textId="77777777" w:rsidTr="00B4070F">
        <w:trPr>
          <w:trHeight w:val="31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4D2E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CD163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C929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CAGGAAACCAGTCCCAAACA-3'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FAF7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AGCGACCTCCTCCATTTACC-3'</w:t>
            </w:r>
          </w:p>
        </w:tc>
      </w:tr>
      <w:tr w:rsidR="00FA7895" w:rsidRPr="00FA7895" w14:paraId="2FFDC5DF" w14:textId="77777777" w:rsidTr="00B4070F">
        <w:trPr>
          <w:trHeight w:val="31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E246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CD204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868C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GCAGTGGGATCACTTTCACAA-3'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9116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AGCTGTCATTGAGCGAGCATC-3'</w:t>
            </w:r>
          </w:p>
        </w:tc>
      </w:tr>
      <w:tr w:rsidR="00FA7895" w:rsidRPr="00FA7895" w14:paraId="30CF96C2" w14:textId="77777777" w:rsidTr="00B4070F">
        <w:trPr>
          <w:trHeight w:val="31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BD6D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CD206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C807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TTCGGACACCCATCGGAATTT-3'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8EAF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CACAAGCGCTGCGTGGAT-3'</w:t>
            </w:r>
          </w:p>
        </w:tc>
      </w:tr>
      <w:tr w:rsidR="00FA7895" w:rsidRPr="00FA7895" w14:paraId="66D5C95B" w14:textId="77777777" w:rsidTr="00B4070F">
        <w:trPr>
          <w:trHeight w:val="31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5962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CD36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D454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GCCAAGGAAAATGTAACCCAGG-3'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582E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GCCTCTGTTCCAACTGATAGTGA-3'</w:t>
            </w:r>
          </w:p>
        </w:tc>
      </w:tr>
      <w:tr w:rsidR="00FA7895" w:rsidRPr="00FA7895" w14:paraId="67ACDCE8" w14:textId="77777777" w:rsidTr="00B4070F">
        <w:trPr>
          <w:trHeight w:val="31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9096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CD68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8CE0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GCTACATGGCGGTGGAGTACAA-3'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6B07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ATGATGAGAGGCAGCAAGATGG-3'</w:t>
            </w:r>
          </w:p>
        </w:tc>
      </w:tr>
      <w:tr w:rsidR="00FA7895" w:rsidRPr="00FA7895" w14:paraId="79A05BC5" w14:textId="77777777" w:rsidTr="00B4070F">
        <w:trPr>
          <w:trHeight w:val="31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A9BD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CD80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A25C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AAACTCGCATCTACTGGCAAA-3'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7014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GGTTCTTGTACTCGGGCCATA-3'</w:t>
            </w:r>
          </w:p>
        </w:tc>
      </w:tr>
      <w:tr w:rsidR="00FA7895" w:rsidRPr="00FA7895" w14:paraId="00978A65" w14:textId="77777777" w:rsidTr="00B4070F">
        <w:trPr>
          <w:trHeight w:val="31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90BA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CD86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E24D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CTGCTCATCTATACACGGTTACC-3'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5654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GGAAACGTCGTACAGTTCTGTG-3'</w:t>
            </w:r>
          </w:p>
        </w:tc>
      </w:tr>
      <w:tr w:rsidR="00FA7895" w:rsidRPr="00FA7895" w14:paraId="38543F16" w14:textId="77777777" w:rsidTr="00B4070F">
        <w:trPr>
          <w:trHeight w:val="31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E8CE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CHORDC1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15CE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CCTTGCTGTGCTACAACCG-3'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6584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CGGAACACCTGGGTGGTATG-3'</w:t>
            </w:r>
          </w:p>
        </w:tc>
      </w:tr>
      <w:tr w:rsidR="00FA7895" w:rsidRPr="00FA7895" w14:paraId="021E5163" w14:textId="77777777" w:rsidTr="00B4070F">
        <w:trPr>
          <w:trHeight w:val="31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096F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CXCL10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A404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CGCTGTACCTGCATCAGCATTAG-3'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0C3D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CTGGATTCAGACATCTCTTCTCACC-3'</w:t>
            </w:r>
          </w:p>
        </w:tc>
      </w:tr>
      <w:tr w:rsidR="00FA7895" w:rsidRPr="00FA7895" w14:paraId="5A83818F" w14:textId="77777777" w:rsidTr="00B4070F">
        <w:trPr>
          <w:trHeight w:val="31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F28B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DPP4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A574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GGGTCACATGGTCACCAGTG-3'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0D49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TCTGTGTCGTTAAATTGGGCATA-3'</w:t>
            </w:r>
          </w:p>
        </w:tc>
      </w:tr>
      <w:tr w:rsidR="00FA7895" w:rsidRPr="00FA7895" w14:paraId="09F87708" w14:textId="77777777" w:rsidTr="00B4070F">
        <w:trPr>
          <w:trHeight w:val="31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3534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G6PD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AEBB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CGAGGCCGTCACCAAGAAC-3'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2789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GTAGTGGTCGATGCGGTAGA-3'</w:t>
            </w:r>
          </w:p>
        </w:tc>
      </w:tr>
      <w:tr w:rsidR="00FA7895" w:rsidRPr="00FA7895" w14:paraId="515F93C9" w14:textId="77777777" w:rsidTr="00B4070F">
        <w:trPr>
          <w:trHeight w:val="31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3398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GGH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FEDA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GGCTGGATCTTACAGAGAAAGAC-3'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A040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ACTCTCCACTAATCAGCAGTGA-3'</w:t>
            </w:r>
          </w:p>
        </w:tc>
      </w:tr>
      <w:tr w:rsidR="00FA7895" w:rsidRPr="00FA7895" w14:paraId="47B84CC2" w14:textId="77777777" w:rsidTr="00B4070F">
        <w:trPr>
          <w:trHeight w:val="31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6C5F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GLS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56FE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AGGGTCTGTTACCTAGCTTGG-3'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505A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ACGTTCGCAATCCTGTAGATTT-3'</w:t>
            </w:r>
          </w:p>
        </w:tc>
      </w:tr>
      <w:tr w:rsidR="00FA7895" w:rsidRPr="00FA7895" w14:paraId="649FBC9C" w14:textId="77777777" w:rsidTr="00B4070F">
        <w:trPr>
          <w:trHeight w:val="31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93EF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GLUL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E90D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AAGAGTTGCCTGAGTGGAATTTC-3'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7E86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AGCTTGTTAGGGTCCTTACGG-3'</w:t>
            </w:r>
          </w:p>
        </w:tc>
      </w:tr>
      <w:tr w:rsidR="00FA7895" w:rsidRPr="00FA7895" w14:paraId="1F530E22" w14:textId="77777777" w:rsidTr="00B4070F">
        <w:trPr>
          <w:trHeight w:val="31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9605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HLA-DRA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267F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AGTCCCTGTGCTAGGATTTTTCA-3'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8018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ACATAAACTCGCCTGATTGGTC-3'</w:t>
            </w:r>
          </w:p>
        </w:tc>
      </w:tr>
      <w:tr w:rsidR="00FA7895" w:rsidRPr="00FA7895" w14:paraId="1E85C684" w14:textId="77777777" w:rsidTr="00B4070F">
        <w:trPr>
          <w:trHeight w:val="31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FA1A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IFN-γ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A9C8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TGGCTTTTCAGCTCTGCATC-3'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64E8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CCGCTACATCTGAATGACCTG-3'</w:t>
            </w:r>
          </w:p>
        </w:tc>
      </w:tr>
      <w:tr w:rsidR="00FA7895" w:rsidRPr="00FA7895" w14:paraId="19CFD241" w14:textId="77777777" w:rsidTr="00B4070F">
        <w:trPr>
          <w:trHeight w:val="31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6C34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IL10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CDD9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’-TCAAGGCGCATGTGAACTCC-3’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D833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’-GATGTCAAACTCACTCATGGCT-3’</w:t>
            </w:r>
          </w:p>
        </w:tc>
      </w:tr>
      <w:tr w:rsidR="00FA7895" w:rsidRPr="00FA7895" w14:paraId="2F26C396" w14:textId="77777777" w:rsidTr="00B4070F">
        <w:trPr>
          <w:trHeight w:val="31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C428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IL12A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0361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CCTTGCACTTCTGAAGAGATTGA-3'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79B5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ACAGGGCCATCATAAAAGAGGT-3'</w:t>
            </w:r>
          </w:p>
        </w:tc>
      </w:tr>
      <w:tr w:rsidR="00FA7895" w:rsidRPr="00FA7895" w14:paraId="4B7C3ADC" w14:textId="77777777" w:rsidTr="00B4070F">
        <w:trPr>
          <w:trHeight w:val="31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191F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IL1β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ACFA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AGCTACGAATCTCCGACCAC-3'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D042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CGTTATCCCATGTGTCGAAGAA-3'</w:t>
            </w:r>
          </w:p>
        </w:tc>
      </w:tr>
      <w:tr w:rsidR="00FA7895" w:rsidRPr="00FA7895" w14:paraId="71CA14F8" w14:textId="77777777" w:rsidTr="00B4070F">
        <w:trPr>
          <w:trHeight w:val="31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DD50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IL23A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4CA3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CTCAGGGACAACAGTCAGTTC-3'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C563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ACAGGGCTATCAGGGAGCA-3'</w:t>
            </w:r>
          </w:p>
        </w:tc>
      </w:tr>
      <w:tr w:rsidR="00FA7895" w:rsidRPr="00FA7895" w14:paraId="00033BC8" w14:textId="77777777" w:rsidTr="00B4070F">
        <w:trPr>
          <w:trHeight w:val="330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5C29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IL6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8AA7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ACTCACCTCTTCAGAACGAATTG-3'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08F4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CCATCTTTGGAAGGTTCAGGTTG-3'</w:t>
            </w:r>
          </w:p>
        </w:tc>
      </w:tr>
      <w:tr w:rsidR="00FA7895" w:rsidRPr="00FA7895" w14:paraId="37CD916A" w14:textId="77777777" w:rsidTr="00B4070F">
        <w:trPr>
          <w:trHeight w:val="31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118B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IL8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C994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ATGACTTCCAAGCTGGCCGTGGCT-3'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1063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TCTCAGCCCTCTTCAAAAACTTCTC-3'</w:t>
            </w:r>
          </w:p>
        </w:tc>
      </w:tr>
      <w:tr w:rsidR="00FA7895" w:rsidRPr="00FA7895" w14:paraId="23EB3BAB" w14:textId="77777777" w:rsidTr="00B4070F">
        <w:trPr>
          <w:trHeight w:val="31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551D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lastRenderedPageBreak/>
              <w:t>iNOS</w:t>
            </w:r>
            <w:proofErr w:type="spellEnd"/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2FEB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CGGTGCTGTATTTCCTTACGAGGCGAAGAAGG-3'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4A45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GGTGCTGCTTGTTAGGAGGTCAAGTAAAGGGC-3'</w:t>
            </w:r>
          </w:p>
        </w:tc>
      </w:tr>
      <w:tr w:rsidR="00FA7895" w:rsidRPr="00FA7895" w14:paraId="31F00F0B" w14:textId="77777777" w:rsidTr="00B4070F">
        <w:trPr>
          <w:trHeight w:val="31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D9AE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OAT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916D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GTGGGGCTATACCGTGAAGG-3'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B254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TGGTCCAAAACCATCGTAACTG-3'</w:t>
            </w:r>
          </w:p>
        </w:tc>
      </w:tr>
      <w:tr w:rsidR="00FA7895" w:rsidRPr="00FA7895" w14:paraId="17F56746" w14:textId="77777777" w:rsidTr="00B4070F">
        <w:trPr>
          <w:trHeight w:val="31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DA42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PKM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F7D5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ATGTCGAAGCCCCATAGTGAA-3'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88C2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TGGGTGGTGAATCAATGTCCA-3'</w:t>
            </w:r>
          </w:p>
        </w:tc>
      </w:tr>
      <w:tr w:rsidR="00FA7895" w:rsidRPr="00FA7895" w14:paraId="3C1F942F" w14:textId="77777777" w:rsidTr="00B4070F">
        <w:trPr>
          <w:trHeight w:val="31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B861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SHPK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33CF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CAAGCCCTACACGAGTGCC-3'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6C7C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ACACCGGGGTAATCCCTCC-3'</w:t>
            </w:r>
          </w:p>
        </w:tc>
      </w:tr>
      <w:tr w:rsidR="00FA7895" w:rsidRPr="00FA7895" w14:paraId="31713E38" w14:textId="77777777" w:rsidTr="00B4070F">
        <w:trPr>
          <w:trHeight w:val="31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9F53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SLC1A2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FB3B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CCTGACGGTGTTTGGTGTCAT-3'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FC98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CAAGCGGCCACTAGCCTTAG-3'</w:t>
            </w:r>
          </w:p>
        </w:tc>
      </w:tr>
      <w:tr w:rsidR="00FA7895" w:rsidRPr="00FA7895" w14:paraId="061BC873" w14:textId="77777777" w:rsidTr="00B4070F">
        <w:trPr>
          <w:trHeight w:val="31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AC81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SLC1A5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B99D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GAGCTGCTTATCCGCTTCTTC-3'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9355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GGGGCGTACCACATGATCC-3'</w:t>
            </w:r>
          </w:p>
        </w:tc>
      </w:tr>
      <w:tr w:rsidR="00FA7895" w:rsidRPr="00FA7895" w14:paraId="7B374DC0" w14:textId="77777777" w:rsidTr="00B4070F">
        <w:trPr>
          <w:trHeight w:val="31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8977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SLC2A1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9913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GGCCAAGAGTGTGCTAAAGAA-3'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4C62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ACAGCGTTGATGCCAGACAG-3'</w:t>
            </w:r>
          </w:p>
        </w:tc>
      </w:tr>
      <w:tr w:rsidR="00FA7895" w:rsidRPr="00FA7895" w14:paraId="46A1AD91" w14:textId="77777777" w:rsidTr="00B4070F">
        <w:trPr>
          <w:trHeight w:val="31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AC39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SLC3A2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C8B8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TGAATGAGTTAGAGCCCGAGA-3'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15A8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GTCTTCCGCCACCTTGATCTT-3'</w:t>
            </w:r>
          </w:p>
        </w:tc>
      </w:tr>
      <w:tr w:rsidR="00FA7895" w:rsidRPr="00FA7895" w14:paraId="1FF904CD" w14:textId="77777777" w:rsidTr="00B4070F">
        <w:trPr>
          <w:trHeight w:val="31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5DDB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SLC7A11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6DA7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TCTCCAAAGGAGGTTACCTGC-3'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8A5E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AGACTCCCCTCAGTAAAGTGAC-3'</w:t>
            </w:r>
          </w:p>
        </w:tc>
      </w:tr>
      <w:tr w:rsidR="00FA7895" w:rsidRPr="00FA7895" w14:paraId="5874B84E" w14:textId="77777777" w:rsidTr="00B4070F">
        <w:trPr>
          <w:trHeight w:val="31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FF58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STAT1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A8C3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ATCAGGCTCAGTCGGGGAATA-3'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19DA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TGGTCTCGTGTTCTCTGTTCT-3'</w:t>
            </w:r>
          </w:p>
        </w:tc>
      </w:tr>
      <w:tr w:rsidR="00FA7895" w:rsidRPr="00FA7895" w14:paraId="583FE065" w14:textId="77777777" w:rsidTr="00B4070F">
        <w:trPr>
          <w:trHeight w:val="31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68C6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TGFβ1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1EA3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′-GCAGCACGTGGAGCTGTA-3′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4196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′-CAGCCGGTTGCTGAGGTA-3′</w:t>
            </w:r>
          </w:p>
        </w:tc>
      </w:tr>
      <w:tr w:rsidR="00FA7895" w:rsidRPr="00FA7895" w14:paraId="59C366B3" w14:textId="77777777" w:rsidTr="00B4070F">
        <w:trPr>
          <w:trHeight w:val="31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78C8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TLR-1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4E53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TTCAAACGTGAAGCTACAGGG-3'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8C6E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CCGAACACATCGCTGACAACT-3'</w:t>
            </w:r>
          </w:p>
        </w:tc>
      </w:tr>
      <w:tr w:rsidR="00FA7895" w:rsidRPr="00FA7895" w14:paraId="14B7B4C7" w14:textId="77777777" w:rsidTr="00B4070F">
        <w:trPr>
          <w:trHeight w:val="31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BBEB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TLR-2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E683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ATCCTCCAATCAGGCTTCTCT-3'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F5A6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GGACAGGTCAAGGCTTTTTACA-3'</w:t>
            </w:r>
          </w:p>
        </w:tc>
      </w:tr>
      <w:tr w:rsidR="00FA7895" w:rsidRPr="00FA7895" w14:paraId="3258789E" w14:textId="77777777" w:rsidTr="00B4070F">
        <w:trPr>
          <w:trHeight w:val="31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F71B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TNF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A537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GAGGCCAAGCCCTGGTATG-3'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2A17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CGGGCCGATTGATCTCAGC-3'</w:t>
            </w:r>
          </w:p>
        </w:tc>
      </w:tr>
      <w:tr w:rsidR="00FA7895" w:rsidRPr="00FA7895" w14:paraId="7624393F" w14:textId="77777777" w:rsidTr="00B4070F">
        <w:trPr>
          <w:trHeight w:val="31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0B16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VEGFA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FB9F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AGGGCAGAATCATCACGAAGT-3'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D82E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AGGGTCTCGATTGGATGGCA-3'</w:t>
            </w:r>
          </w:p>
        </w:tc>
      </w:tr>
      <w:tr w:rsidR="00FA7895" w:rsidRPr="00FA7895" w14:paraId="4122AFE0" w14:textId="77777777" w:rsidTr="00B4070F">
        <w:trPr>
          <w:trHeight w:val="31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0C3D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18S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5ECB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GGATGTAAAGGATGGAAAATACA-3'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7B64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TCCAGGTCTTCACGGAGCTTGTT-3'</w:t>
            </w:r>
          </w:p>
        </w:tc>
      </w:tr>
      <w:tr w:rsidR="00FA7895" w:rsidRPr="00FA7895" w14:paraId="39632C56" w14:textId="77777777" w:rsidTr="00B4070F">
        <w:trPr>
          <w:trHeight w:val="31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0AA6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ACTB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802F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CATGTACGTTGCTATCCAGGC-3'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6AE9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CTCCTTAATGTCACGCACGAT-3'</w:t>
            </w:r>
          </w:p>
        </w:tc>
      </w:tr>
      <w:tr w:rsidR="00FA7895" w:rsidRPr="00FA7895" w14:paraId="0FF72228" w14:textId="77777777" w:rsidTr="00B4070F">
        <w:trPr>
          <w:trHeight w:val="315"/>
        </w:trPr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A1DB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B2M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1464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GAGGCTATCCAGCGTACTCCA-3'</w:t>
            </w: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2541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CGGCAGGCATACTCATCTTTT-3'</w:t>
            </w:r>
          </w:p>
        </w:tc>
      </w:tr>
      <w:tr w:rsidR="00FA7895" w:rsidRPr="00FA7895" w14:paraId="1E021160" w14:textId="77777777" w:rsidTr="00B4070F">
        <w:trPr>
          <w:trHeight w:val="315"/>
        </w:trPr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0F9B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2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7432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GACAGTCAGCCGCATCTTCT-3'</w:t>
            </w:r>
          </w:p>
        </w:tc>
        <w:tc>
          <w:tcPr>
            <w:tcW w:w="21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4F32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TTAAAAGCAGCCCTGGTGAC-3'</w:t>
            </w:r>
          </w:p>
        </w:tc>
      </w:tr>
      <w:tr w:rsidR="00B4070F" w:rsidRPr="00FA7895" w14:paraId="1E7433E2" w14:textId="77777777" w:rsidTr="00B4070F">
        <w:trPr>
          <w:trHeight w:val="315"/>
        </w:trPr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14C0B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0"/>
                <w:szCs w:val="20"/>
              </w:rPr>
              <w:t>HPRT</w:t>
            </w: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F165E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CAGTCCCAGCGTCGTGATTA-3'</w:t>
            </w:r>
          </w:p>
        </w:tc>
        <w:tc>
          <w:tcPr>
            <w:tcW w:w="2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9DBDB" w14:textId="77777777" w:rsidR="00B4070F" w:rsidRPr="00FA7895" w:rsidRDefault="00B4070F" w:rsidP="00B407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'-TGGCCTCCCATCTCCTTCAT-3'</w:t>
            </w:r>
          </w:p>
        </w:tc>
      </w:tr>
    </w:tbl>
    <w:p w14:paraId="2B0706B7" w14:textId="77777777" w:rsidR="00B4070F" w:rsidRPr="00FA7895" w:rsidRDefault="00B4070F" w:rsidP="0053332E">
      <w:pPr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7D2FE1C" w14:textId="77777777" w:rsidR="00B4070F" w:rsidRPr="00FA7895" w:rsidRDefault="00B4070F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FA789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br w:type="page"/>
      </w:r>
    </w:p>
    <w:p w14:paraId="6EF6A273" w14:textId="4CB9327F" w:rsidR="00AA2907" w:rsidRPr="00FA7895" w:rsidRDefault="00AA2907" w:rsidP="001C20C2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A789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>Table S</w:t>
      </w:r>
      <w:r w:rsidR="001C20C2" w:rsidRPr="00FA789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2</w:t>
      </w:r>
      <w:r w:rsidRPr="00FA78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: </w:t>
      </w:r>
      <w:r w:rsidR="001C20C2" w:rsidRPr="00FA7895">
        <w:rPr>
          <w:rFonts w:asciiTheme="majorBidi" w:hAnsiTheme="majorBidi" w:cstheme="majorBidi"/>
          <w:color w:val="000000" w:themeColor="text1"/>
          <w:sz w:val="24"/>
          <w:szCs w:val="24"/>
        </w:rPr>
        <w:t>List of oligonucleotide primers of BCSC-related genes array</w:t>
      </w:r>
    </w:p>
    <w:p w14:paraId="55405CBD" w14:textId="77777777" w:rsidR="001C20C2" w:rsidRPr="00FA7895" w:rsidRDefault="001C20C2" w:rsidP="001C20C2">
      <w:pPr>
        <w:spacing w:after="0" w:line="240" w:lineRule="auto"/>
        <w:rPr>
          <w:rFonts w:asciiTheme="majorBidi" w:hAnsiTheme="majorBidi" w:cstheme="majorBidi"/>
          <w:color w:val="000000" w:themeColor="text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56"/>
        <w:gridCol w:w="7075"/>
        <w:gridCol w:w="6739"/>
      </w:tblGrid>
      <w:tr w:rsidR="00FA7895" w:rsidRPr="00FA7895" w14:paraId="2BDE7BF9" w14:textId="77777777" w:rsidTr="00237767">
        <w:trPr>
          <w:trHeight w:val="330"/>
        </w:trPr>
        <w:tc>
          <w:tcPr>
            <w:tcW w:w="67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5FEEC7F" w14:textId="77777777" w:rsidR="00237767" w:rsidRPr="00FA7895" w:rsidRDefault="00237767" w:rsidP="002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2215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FC395E2" w14:textId="77777777" w:rsidR="00237767" w:rsidRPr="00FA7895" w:rsidRDefault="00237767" w:rsidP="002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211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D59DF75" w14:textId="77777777" w:rsidR="00237767" w:rsidRPr="00FA7895" w:rsidRDefault="00237767" w:rsidP="002377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verse Primer</w:t>
            </w:r>
          </w:p>
        </w:tc>
      </w:tr>
      <w:tr w:rsidR="00FA7895" w:rsidRPr="00FA7895" w14:paraId="57B5D52E" w14:textId="77777777" w:rsidTr="00237767">
        <w:trPr>
          <w:trHeight w:val="315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CBAA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LCAM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E1D1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ACTTGACGTACCTCAGAATCTCA-3`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FD71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CATCGTCGTACTGCACACTTT-3`</w:t>
            </w:r>
          </w:p>
        </w:tc>
      </w:tr>
      <w:tr w:rsidR="00FA7895" w:rsidRPr="00FA7895" w14:paraId="16A984A3" w14:textId="77777777" w:rsidTr="00237767">
        <w:trPr>
          <w:trHeight w:val="315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2C96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LDH1A1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5F64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GCACGCCAGACTTACCTGTC-3`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648E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CCTCCTCAGTTGCAGGATTAAAG-3`</w:t>
            </w:r>
          </w:p>
        </w:tc>
      </w:tr>
      <w:tr w:rsidR="00FA7895" w:rsidRPr="00FA7895" w14:paraId="2C96DE0E" w14:textId="77777777" w:rsidTr="00237767">
        <w:trPr>
          <w:trHeight w:val="315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2E05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MI-1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3042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CCACCTGATGTGTGTGCTTTG-3`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47E5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TTCAGTAGTGGTCTGGTCTTGT-3`</w:t>
            </w:r>
          </w:p>
        </w:tc>
      </w:tr>
      <w:tr w:rsidR="00FA7895" w:rsidRPr="00FA7895" w14:paraId="00832D28" w14:textId="77777777" w:rsidTr="00237767">
        <w:trPr>
          <w:trHeight w:val="315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8BF7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MP7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4425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TCGGCACCCATGTTCATGC-3`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08DF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GAGGAAATGGCTATCTTGCAGG-3`</w:t>
            </w:r>
          </w:p>
        </w:tc>
      </w:tr>
      <w:tr w:rsidR="00FA7895" w:rsidRPr="00FA7895" w14:paraId="66F2CC5D" w14:textId="77777777" w:rsidTr="00237767">
        <w:trPr>
          <w:trHeight w:val="315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F85A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AIX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5D9B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TTTGCCAGAGTTGACGAGGC-3`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B823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GCTCATAGGCACTGTTTTCTTCC-3`</w:t>
            </w:r>
          </w:p>
        </w:tc>
      </w:tr>
      <w:tr w:rsidR="00FA7895" w:rsidRPr="00FA7895" w14:paraId="12BD7D68" w14:textId="77777777" w:rsidTr="00237767">
        <w:trPr>
          <w:trHeight w:val="315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E7BA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133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792D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TTCTTGACCGACTGAGACCCA-3`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8C70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TCATGTTCTCCAACGCCTCTT-3`</w:t>
            </w:r>
          </w:p>
        </w:tc>
      </w:tr>
      <w:tr w:rsidR="00FA7895" w:rsidRPr="00FA7895" w14:paraId="03E44D62" w14:textId="77777777" w:rsidTr="00237767">
        <w:trPr>
          <w:trHeight w:val="315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B4A9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24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5B84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CTCCTACCCACGCAGATTTATTC-3`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7932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AGAGTGAGACCACGAAGAGAC-3`</w:t>
            </w:r>
          </w:p>
        </w:tc>
      </w:tr>
      <w:tr w:rsidR="00FA7895" w:rsidRPr="00FA7895" w14:paraId="0276C85D" w14:textId="77777777" w:rsidTr="00237767">
        <w:trPr>
          <w:trHeight w:val="315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5063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29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D11E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CAAGAGAGCTGAAGACTATCCCA-3`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15A2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TGAAGTCCGAAGTAATCCTCCT-3`</w:t>
            </w:r>
          </w:p>
        </w:tc>
      </w:tr>
      <w:tr w:rsidR="00FA7895" w:rsidRPr="00FA7895" w14:paraId="6333FF56" w14:textId="77777777" w:rsidTr="00237767">
        <w:trPr>
          <w:trHeight w:val="315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4977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34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1E1E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ACCAGAGCTATTCCCAAAAGACC-3`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451B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TGCGGCGATTCATCAGGAAAT-3`</w:t>
            </w:r>
          </w:p>
        </w:tc>
      </w:tr>
      <w:tr w:rsidR="00FA7895" w:rsidRPr="00FA7895" w14:paraId="3E9F0D06" w14:textId="77777777" w:rsidTr="00237767">
        <w:trPr>
          <w:trHeight w:val="315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80F9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38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BE87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CAACTCTGTCTTGGCGTCAGT-3`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145C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CCCATACACTTTGGCAGTCTACA-3`</w:t>
            </w:r>
          </w:p>
        </w:tc>
      </w:tr>
      <w:tr w:rsidR="00FA7895" w:rsidRPr="00FA7895" w14:paraId="10F52351" w14:textId="77777777" w:rsidTr="00237767">
        <w:trPr>
          <w:trHeight w:val="315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85E7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44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F03F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CTGCCGCTTTGCAGGTGTA-3`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6824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CATTGTGGGCAAGGTGCTATT-3`</w:t>
            </w:r>
          </w:p>
        </w:tc>
      </w:tr>
      <w:tr w:rsidR="00FA7895" w:rsidRPr="00FA7895" w14:paraId="39265A67" w14:textId="77777777" w:rsidTr="00237767">
        <w:trPr>
          <w:trHeight w:val="315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A608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H1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3EF3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ATTTTTCCCTCGACACCCGAT-3`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B30A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TCCCAGGCGTAGACCAAGA-3`</w:t>
            </w:r>
          </w:p>
        </w:tc>
      </w:tr>
      <w:tr w:rsidR="00FA7895" w:rsidRPr="00FA7895" w14:paraId="44359BAB" w14:textId="77777777" w:rsidTr="00237767">
        <w:trPr>
          <w:trHeight w:val="315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FE1C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H2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1FBB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CCATCAAGCCTGTGGGAATC-3`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458B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GCAGATCGGACCGGATACTG-3`</w:t>
            </w:r>
          </w:p>
        </w:tc>
      </w:tr>
      <w:tr w:rsidR="00FA7895" w:rsidRPr="00FA7895" w14:paraId="42E0AA44" w14:textId="77777777" w:rsidTr="00237767">
        <w:trPr>
          <w:trHeight w:val="315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D579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EACAM5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6170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GACGCAAGAGCCTATGTATG-3`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07C3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GGCATAGGTCCCGTTATTA-3`</w:t>
            </w:r>
          </w:p>
        </w:tc>
      </w:tr>
      <w:tr w:rsidR="00FA7895" w:rsidRPr="00FA7895" w14:paraId="4F7361BE" w14:textId="77777777" w:rsidTr="00237767">
        <w:trPr>
          <w:trHeight w:val="315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D828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-MYC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4E20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CACCAGCAGCGACTCTGA-3`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E210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GATCCAGACTCTGACCTTTTGC-3`</w:t>
            </w:r>
          </w:p>
        </w:tc>
      </w:tr>
      <w:tr w:rsidR="00FA7895" w:rsidRPr="00FA7895" w14:paraId="62CD8CE3" w14:textId="77777777" w:rsidTr="00237767">
        <w:trPr>
          <w:trHeight w:val="315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9F60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PP4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E831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AGTGGCACGGCAACACATT-3`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49C3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AGAGCTTCTATCCCGATGACTT-3`</w:t>
            </w:r>
          </w:p>
        </w:tc>
      </w:tr>
      <w:tr w:rsidR="00FA7895" w:rsidRPr="00FA7895" w14:paraId="647B179E" w14:textId="77777777" w:rsidTr="00237767">
        <w:trPr>
          <w:trHeight w:val="315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D283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ATA3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8A3C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GCCCCTCATTAAGCCCAAG-3`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04CE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TTGTGGTGGTCTGACAGTTCG-3`</w:t>
            </w:r>
          </w:p>
        </w:tc>
      </w:tr>
      <w:tr w:rsidR="00FA7895" w:rsidRPr="00FA7895" w14:paraId="1570FC40" w14:textId="77777777" w:rsidTr="00237767">
        <w:trPr>
          <w:trHeight w:val="315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FEDC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ATA4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1E6E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GTGTCCCAGACGTTCTCAGTC-3`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3A00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GGGAGACGCATAGCCTTGT-3`</w:t>
            </w:r>
          </w:p>
        </w:tc>
      </w:tr>
      <w:tr w:rsidR="00FA7895" w:rsidRPr="00FA7895" w14:paraId="4A609809" w14:textId="77777777" w:rsidTr="00237767">
        <w:trPr>
          <w:trHeight w:val="315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EC75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LUT1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09BE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AACTCTTCAGCCAGGGTCCAC-3`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6B35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CACAGTGAAGATGATGAAGAC-3`</w:t>
            </w:r>
          </w:p>
        </w:tc>
      </w:tr>
      <w:tr w:rsidR="00FA7895" w:rsidRPr="00FA7895" w14:paraId="0F44145E" w14:textId="77777777" w:rsidTr="00237767">
        <w:trPr>
          <w:trHeight w:val="315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6B8E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TGA1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2212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CTGGACATAGTCATAGTGCTGGA-3`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CD35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ACCTGTGTCTGTTTAGGACCA-3`</w:t>
            </w:r>
          </w:p>
        </w:tc>
      </w:tr>
      <w:tr w:rsidR="00FA7895" w:rsidRPr="00FA7895" w14:paraId="5F3DA83D" w14:textId="77777777" w:rsidTr="00237767">
        <w:trPr>
          <w:trHeight w:val="315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10C5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TGA2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3F5E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CCTACAATGTTGGTCTCCCAGA-3`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BEE9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AGTAACCAGTTGCCTTTTGGATT-3`</w:t>
            </w:r>
          </w:p>
        </w:tc>
      </w:tr>
      <w:tr w:rsidR="00FA7895" w:rsidRPr="00FA7895" w14:paraId="550F06BC" w14:textId="77777777" w:rsidTr="00237767">
        <w:trPr>
          <w:trHeight w:val="315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23D2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TGA4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2334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CACAACACGCTGTTCGGCTA-3`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5BA7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CGATCCTGCATCTGTAAATCGC-3`</w:t>
            </w:r>
          </w:p>
        </w:tc>
      </w:tr>
      <w:tr w:rsidR="00FA7895" w:rsidRPr="00FA7895" w14:paraId="7BE7F237" w14:textId="77777777" w:rsidTr="00237767">
        <w:trPr>
          <w:trHeight w:val="315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37CF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LF17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CE0C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GCTGCCCAGGATAACGAGAAC-3`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9800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ATCTCTGCGCTGTGAGGAAAG-3`</w:t>
            </w:r>
          </w:p>
        </w:tc>
      </w:tr>
      <w:tr w:rsidR="00FA7895" w:rsidRPr="00FA7895" w14:paraId="09355A83" w14:textId="77777777" w:rsidTr="00237767">
        <w:trPr>
          <w:trHeight w:val="315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2D5B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LF4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BBD3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ATT GGACCCGGT GTACATTC-3`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573B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AGCACGAAC TTGCCCATC-3`</w:t>
            </w:r>
          </w:p>
        </w:tc>
      </w:tr>
      <w:tr w:rsidR="00FA7895" w:rsidRPr="00FA7895" w14:paraId="3DA795F5" w14:textId="77777777" w:rsidTr="00237767">
        <w:trPr>
          <w:trHeight w:val="315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1287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GR5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B511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CACCTCCTACCTAGACCTCAGT-3`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EF7E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CGCAAGACGTAACTCCTCCAG-3`</w:t>
            </w:r>
          </w:p>
        </w:tc>
      </w:tr>
      <w:tr w:rsidR="00FA7895" w:rsidRPr="00FA7895" w14:paraId="44335A09" w14:textId="77777777" w:rsidTr="00237767">
        <w:trPr>
          <w:trHeight w:val="315"/>
        </w:trPr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A208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IN28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F86E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CCAGTGGATGTCTTTGTGCA-3`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608A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ACCCTTGGCTGACTTCTTAAA-3`</w:t>
            </w:r>
          </w:p>
        </w:tc>
      </w:tr>
      <w:tr w:rsidR="00FA7895" w:rsidRPr="00FA7895" w14:paraId="7FE4F0D9" w14:textId="77777777" w:rsidTr="00237767">
        <w:trPr>
          <w:trHeight w:val="330"/>
        </w:trPr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E530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SI1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14B7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TAAAGTGCTGGCGCAATCG-3`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85C0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TCTTCTTCGTTCGAGTCACCA-3`</w:t>
            </w:r>
          </w:p>
        </w:tc>
      </w:tr>
      <w:tr w:rsidR="00FA7895" w:rsidRPr="00FA7895" w14:paraId="064294DF" w14:textId="77777777" w:rsidTr="00237767">
        <w:trPr>
          <w:trHeight w:val="315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B21E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ANOG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D0FC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TCTCCTCTTCCTTCCTCCAT-3`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3435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CCTTGTCTTCCTTTTTTGCG-3`</w:t>
            </w:r>
          </w:p>
        </w:tc>
      </w:tr>
      <w:tr w:rsidR="00FA7895" w:rsidRPr="00FA7895" w14:paraId="30517625" w14:textId="77777777" w:rsidTr="00237767">
        <w:trPr>
          <w:trHeight w:val="315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EAA8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OS2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F8FC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AGGGACAAGCCTACCCCTC-3`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C019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CTCATCTCCCGTCAGTTGGT-3`</w:t>
            </w:r>
          </w:p>
        </w:tc>
      </w:tr>
      <w:tr w:rsidR="00FA7895" w:rsidRPr="00FA7895" w14:paraId="1D59457C" w14:textId="77777777" w:rsidTr="00237767">
        <w:trPr>
          <w:trHeight w:val="315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350B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lastRenderedPageBreak/>
              <w:t>NOTCH1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CB66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GAGGCGTGGCAGACTATGC-3`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F12E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CTTGTACTCCGTCAGCGTGA-3`</w:t>
            </w:r>
          </w:p>
        </w:tc>
      </w:tr>
      <w:tr w:rsidR="00FA7895" w:rsidRPr="00FA7895" w14:paraId="5ADC92EC" w14:textId="77777777" w:rsidTr="00237767">
        <w:trPr>
          <w:trHeight w:val="315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5C60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OTCH2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7671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CAACCGCAATGGAGGCTATG-3`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7CEF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GCGAAGGCACAATCATCAATGTT-3`</w:t>
            </w:r>
          </w:p>
        </w:tc>
      </w:tr>
      <w:tr w:rsidR="00FA7895" w:rsidRPr="00FA7895" w14:paraId="1B0386EA" w14:textId="77777777" w:rsidTr="00237767">
        <w:trPr>
          <w:trHeight w:val="315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471E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CT3/4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4382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AGCAAAACCCGGAGGAGT-3`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A47F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CCACATCGGCCTGTGTATATC-3`</w:t>
            </w:r>
          </w:p>
        </w:tc>
      </w:tr>
      <w:tr w:rsidR="00FA7895" w:rsidRPr="00FA7895" w14:paraId="1C29A766" w14:textId="77777777" w:rsidTr="00237767">
        <w:trPr>
          <w:trHeight w:val="315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6C56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NAIL1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1B52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ACTGCAACAAGGAATACCTCAG-3`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1133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GCACTGGTACTTCTTGACATCTG-3`</w:t>
            </w:r>
          </w:p>
        </w:tc>
      </w:tr>
      <w:tr w:rsidR="00FA7895" w:rsidRPr="00FA7895" w14:paraId="6DBF71E1" w14:textId="77777777" w:rsidTr="00237767">
        <w:trPr>
          <w:trHeight w:val="315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ADAE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NAIL2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937A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CGAACTGGACACACATACAGTG-3`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69B0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CTGAGGATCTCTGGTTGTGGT-3`</w:t>
            </w:r>
          </w:p>
        </w:tc>
      </w:tr>
      <w:tr w:rsidR="00FA7895" w:rsidRPr="00FA7895" w14:paraId="258FB126" w14:textId="77777777" w:rsidTr="00237767">
        <w:trPr>
          <w:trHeight w:val="315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C8FC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OX2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5C51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CTCCGGGACATGATCAGC-3`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5110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CTGGGACATGTGAAGTCTGC-3`</w:t>
            </w:r>
          </w:p>
        </w:tc>
      </w:tr>
      <w:tr w:rsidR="00FA7895" w:rsidRPr="00FA7895" w14:paraId="3729EE2E" w14:textId="77777777" w:rsidTr="00237767">
        <w:trPr>
          <w:trHeight w:val="315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CC95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WIST1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386F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GTCCGCAGTCTTACGAGGAG-3`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DF07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GCTTGAGGGTCTGAATCTTGCT-3`</w:t>
            </w:r>
          </w:p>
        </w:tc>
      </w:tr>
      <w:tr w:rsidR="00FA7895" w:rsidRPr="00FA7895" w14:paraId="3BE81D52" w14:textId="77777777" w:rsidTr="00237767">
        <w:trPr>
          <w:trHeight w:val="315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1DFF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WIST2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9DD3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AGCGACGAGATGGACAATAAGATGACC-3`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677D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CGGTCCGGAGGTGGGTGGCG-3`</w:t>
            </w:r>
          </w:p>
        </w:tc>
      </w:tr>
      <w:tr w:rsidR="00FA7895" w:rsidRPr="00FA7895" w14:paraId="17E8FE53" w14:textId="77777777" w:rsidTr="00237767">
        <w:trPr>
          <w:trHeight w:val="315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B6D1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EGF-A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5C93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AGGGCAGAATCATCACGAAGT-3`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356A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AGGGTCTCGATTGGATGGCA-3`</w:t>
            </w:r>
          </w:p>
        </w:tc>
      </w:tr>
      <w:tr w:rsidR="00FA7895" w:rsidRPr="00FA7895" w14:paraId="6944E33A" w14:textId="77777777" w:rsidTr="00237767">
        <w:trPr>
          <w:trHeight w:val="315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6F52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IM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8D54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AGTCCACTGAGTACCGGAGAC-3`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C8F9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CATTTCACGCATCTGGCGTTC-3`</w:t>
            </w:r>
          </w:p>
        </w:tc>
      </w:tr>
      <w:tr w:rsidR="00FA7895" w:rsidRPr="00FA7895" w14:paraId="2EEB0458" w14:textId="77777777" w:rsidTr="00237767">
        <w:trPr>
          <w:trHeight w:val="315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2222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EE1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21B6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AACAAGGATCTCCAGTCCACA-3`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EECC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GGGCAAGCGCAAAAATATCTG-3`</w:t>
            </w:r>
          </w:p>
        </w:tc>
      </w:tr>
      <w:tr w:rsidR="00FA7895" w:rsidRPr="00FA7895" w14:paraId="5141B174" w14:textId="77777777" w:rsidTr="00237767">
        <w:trPr>
          <w:trHeight w:val="315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5D98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NT1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377C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CGATGGTGGGGTATTGTGAAC-3`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4A6A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CCGGATTTTGGCGTATCAGAC-3`</w:t>
            </w:r>
          </w:p>
        </w:tc>
      </w:tr>
      <w:tr w:rsidR="00FA7895" w:rsidRPr="00FA7895" w14:paraId="4772EB74" w14:textId="77777777" w:rsidTr="00237767">
        <w:trPr>
          <w:trHeight w:val="315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8D06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EB1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0FDF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CAGCTTGATACCTGTGAATGGG-3`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BF0C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TATCTGTGGTCGTGTGGGACT-3`</w:t>
            </w:r>
          </w:p>
        </w:tc>
      </w:tr>
      <w:tr w:rsidR="00FA7895" w:rsidRPr="00FA7895" w14:paraId="7E6458D7" w14:textId="77777777" w:rsidTr="00237767">
        <w:trPr>
          <w:trHeight w:val="315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8E8B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EB2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3653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GGAGACGAGTCCAGCTAGTGT-3`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E118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`-CCACTCCACCCTCCCTTATTTC-3`</w:t>
            </w:r>
          </w:p>
        </w:tc>
      </w:tr>
      <w:tr w:rsidR="00FA7895" w:rsidRPr="00FA7895" w14:paraId="79B0420E" w14:textId="77777777" w:rsidTr="00237767">
        <w:trPr>
          <w:trHeight w:val="315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2B83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8S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20B9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'-GGATGTAAAGGATGGAAAATACA-3'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34C4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'-TCCAGGTCTTCACGGAGCTTGTT-3'</w:t>
            </w:r>
          </w:p>
        </w:tc>
      </w:tr>
      <w:tr w:rsidR="00FA7895" w:rsidRPr="00FA7895" w14:paraId="3FA0A3ED" w14:textId="77777777" w:rsidTr="00237767">
        <w:trPr>
          <w:trHeight w:val="315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00DA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CTB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AF72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'-CATGTACGTTGCTATCCAGGC-3'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72D2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'-CTCCTTAATGTCACGCACGAT-3'</w:t>
            </w:r>
          </w:p>
        </w:tc>
      </w:tr>
      <w:tr w:rsidR="00FA7895" w:rsidRPr="00FA7895" w14:paraId="0DEF7075" w14:textId="77777777" w:rsidTr="00237767">
        <w:trPr>
          <w:trHeight w:val="315"/>
        </w:trPr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9970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2M</w:t>
            </w:r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0519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'-GAGGCTATCCAGCGTACTCCA-3'</w:t>
            </w:r>
          </w:p>
        </w:tc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7EC1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'-CGGCAGGCATACTCATCTTTT-3'</w:t>
            </w:r>
          </w:p>
        </w:tc>
      </w:tr>
      <w:tr w:rsidR="00FA7895" w:rsidRPr="00FA7895" w14:paraId="3A1FFC7B" w14:textId="77777777" w:rsidTr="00237767">
        <w:trPr>
          <w:trHeight w:val="315"/>
        </w:trPr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F0C7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22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C594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'-GACAGTCAGCCGCATCTTCT-3'</w:t>
            </w:r>
          </w:p>
        </w:tc>
        <w:tc>
          <w:tcPr>
            <w:tcW w:w="21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9CF3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'-TTAAAAGCAGCCCTGGTGAC-3'</w:t>
            </w:r>
          </w:p>
        </w:tc>
      </w:tr>
      <w:tr w:rsidR="00237767" w:rsidRPr="00FA7895" w14:paraId="1673F8D2" w14:textId="77777777" w:rsidTr="00237767">
        <w:trPr>
          <w:trHeight w:val="315"/>
        </w:trPr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5CB3A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PRT</w:t>
            </w: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27A63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'-CAGTCCCAGCGTCGTGATTA-3'</w:t>
            </w:r>
          </w:p>
        </w:tc>
        <w:tc>
          <w:tcPr>
            <w:tcW w:w="2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E0DCA" w14:textId="77777777" w:rsidR="00237767" w:rsidRPr="00FA7895" w:rsidRDefault="00237767" w:rsidP="002377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78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'-TGGCCTCCCATCTCCTTCAT-3'</w:t>
            </w:r>
          </w:p>
        </w:tc>
      </w:tr>
    </w:tbl>
    <w:p w14:paraId="71E82D87" w14:textId="5FB2F1E4" w:rsidR="0053332E" w:rsidRPr="00FA7895" w:rsidRDefault="0053332E">
      <w:pPr>
        <w:rPr>
          <w:rFonts w:asciiTheme="majorBidi" w:hAnsiTheme="majorBidi" w:cstheme="majorBidi"/>
          <w:b/>
          <w:bCs/>
          <w:color w:val="000000" w:themeColor="text1"/>
        </w:rPr>
      </w:pPr>
    </w:p>
    <w:p w14:paraId="3F4191F1" w14:textId="77777777" w:rsidR="00181891" w:rsidRPr="00FA7895" w:rsidRDefault="00181891" w:rsidP="0053332E">
      <w:pPr>
        <w:rPr>
          <w:rFonts w:asciiTheme="majorBidi" w:hAnsiTheme="majorBidi" w:cstheme="majorBidi"/>
          <w:b/>
          <w:bCs/>
          <w:color w:val="000000" w:themeColor="text1"/>
        </w:rPr>
      </w:pPr>
    </w:p>
    <w:p w14:paraId="0D6F97EF" w14:textId="77777777" w:rsidR="001C20C2" w:rsidRPr="00FA7895" w:rsidRDefault="001C20C2" w:rsidP="0053332E">
      <w:pPr>
        <w:rPr>
          <w:rFonts w:asciiTheme="majorBidi" w:hAnsiTheme="majorBidi" w:cstheme="majorBidi"/>
          <w:b/>
          <w:bCs/>
          <w:color w:val="000000" w:themeColor="text1"/>
        </w:rPr>
      </w:pPr>
    </w:p>
    <w:p w14:paraId="13052569" w14:textId="77777777" w:rsidR="00237767" w:rsidRPr="00FA7895" w:rsidRDefault="00237767">
      <w:pPr>
        <w:rPr>
          <w:rFonts w:asciiTheme="majorBidi" w:hAnsiTheme="majorBidi" w:cstheme="majorBidi"/>
          <w:b/>
          <w:bCs/>
          <w:color w:val="000000" w:themeColor="text1"/>
        </w:rPr>
      </w:pPr>
      <w:r w:rsidRPr="00FA7895">
        <w:rPr>
          <w:rFonts w:asciiTheme="majorBidi" w:hAnsiTheme="majorBidi" w:cstheme="majorBidi"/>
          <w:b/>
          <w:bCs/>
          <w:color w:val="000000" w:themeColor="text1"/>
        </w:rPr>
        <w:br w:type="page"/>
      </w:r>
    </w:p>
    <w:p w14:paraId="2FF68CAA" w14:textId="0E9F5ED1" w:rsidR="0053332E" w:rsidRPr="00FA7895" w:rsidRDefault="0053332E" w:rsidP="001C20C2">
      <w:pPr>
        <w:autoSpaceDE w:val="0"/>
        <w:autoSpaceDN w:val="0"/>
        <w:adjustRightInd w:val="0"/>
        <w:spacing w:after="0" w:line="240" w:lineRule="auto"/>
        <w:jc w:val="lowKashida"/>
        <w:rPr>
          <w:rFonts w:asciiTheme="majorBidi" w:hAnsiTheme="majorBidi" w:cstheme="majorBidi"/>
          <w:color w:val="000000" w:themeColor="text1"/>
        </w:rPr>
      </w:pPr>
      <w:r w:rsidRPr="00FA7895">
        <w:rPr>
          <w:rFonts w:asciiTheme="majorBidi" w:hAnsiTheme="majorBidi" w:cstheme="majorBidi"/>
          <w:b/>
          <w:bCs/>
          <w:color w:val="000000" w:themeColor="text1"/>
        </w:rPr>
        <w:lastRenderedPageBreak/>
        <w:t>Table S</w:t>
      </w:r>
      <w:r w:rsidR="001C20C2" w:rsidRPr="00FA7895">
        <w:rPr>
          <w:rFonts w:asciiTheme="majorBidi" w:hAnsiTheme="majorBidi" w:cstheme="majorBidi"/>
          <w:b/>
          <w:bCs/>
          <w:color w:val="000000" w:themeColor="text1"/>
        </w:rPr>
        <w:t>3</w:t>
      </w:r>
      <w:r w:rsidRPr="00FA7895">
        <w:rPr>
          <w:rFonts w:asciiTheme="majorBidi" w:hAnsiTheme="majorBidi" w:cstheme="majorBidi"/>
          <w:b/>
          <w:bCs/>
          <w:color w:val="000000" w:themeColor="text1"/>
        </w:rPr>
        <w:t xml:space="preserve">: </w:t>
      </w:r>
      <w:r w:rsidR="0079716B" w:rsidRPr="00FA7895">
        <w:rPr>
          <w:rFonts w:asciiTheme="majorBidi" w:hAnsiTheme="majorBidi" w:cstheme="majorBidi"/>
          <w:color w:val="000000" w:themeColor="text1"/>
        </w:rPr>
        <w:t>Pathway</w:t>
      </w:r>
      <w:r w:rsidR="001C20C2" w:rsidRPr="00FA7895">
        <w:rPr>
          <w:rFonts w:asciiTheme="majorBidi" w:hAnsiTheme="majorBidi" w:cstheme="majorBidi"/>
          <w:color w:val="000000" w:themeColor="text1"/>
        </w:rPr>
        <w:t xml:space="preserve"> enrichment analysis for CA and ECM DEGs and their neighboring genes.</w:t>
      </w:r>
      <w:r w:rsidR="001C20C2" w:rsidRPr="00FA7895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</w:p>
    <w:p w14:paraId="0B9145C2" w14:textId="77777777" w:rsidR="001C20C2" w:rsidRPr="00FA7895" w:rsidRDefault="001C20C2" w:rsidP="001C20C2">
      <w:pPr>
        <w:autoSpaceDE w:val="0"/>
        <w:autoSpaceDN w:val="0"/>
        <w:adjustRightInd w:val="0"/>
        <w:spacing w:after="0" w:line="240" w:lineRule="auto"/>
        <w:jc w:val="lowKashida"/>
        <w:rPr>
          <w:rFonts w:asciiTheme="majorBidi" w:hAnsiTheme="majorBidi" w:cstheme="majorBidi"/>
          <w:color w:val="000000" w:themeColor="text1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610"/>
        <w:gridCol w:w="3152"/>
        <w:gridCol w:w="5934"/>
        <w:gridCol w:w="936"/>
        <w:gridCol w:w="827"/>
        <w:gridCol w:w="1262"/>
        <w:gridCol w:w="1249"/>
      </w:tblGrid>
      <w:tr w:rsidR="00FA7895" w:rsidRPr="00FA7895" w14:paraId="25571A3C" w14:textId="77777777" w:rsidTr="001C20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hideMark/>
          </w:tcPr>
          <w:p w14:paraId="6A1FD583" w14:textId="77777777" w:rsidR="00F74765" w:rsidRPr="00FA7895" w:rsidRDefault="00F74765" w:rsidP="00C22677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</w:t>
            </w:r>
          </w:p>
        </w:tc>
        <w:tc>
          <w:tcPr>
            <w:tcW w:w="987" w:type="pct"/>
            <w:hideMark/>
          </w:tcPr>
          <w:p w14:paraId="624F00FE" w14:textId="77777777" w:rsidR="00F74765" w:rsidRPr="00FA7895" w:rsidRDefault="00F74765" w:rsidP="00C226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1858" w:type="pct"/>
            <w:hideMark/>
          </w:tcPr>
          <w:p w14:paraId="0BE5FA86" w14:textId="77777777" w:rsidR="00F74765" w:rsidRPr="00FA7895" w:rsidRDefault="00F74765" w:rsidP="00C226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293" w:type="pct"/>
            <w:hideMark/>
          </w:tcPr>
          <w:p w14:paraId="10C8AFE3" w14:textId="77777777" w:rsidR="00F74765" w:rsidRPr="00FA7895" w:rsidRDefault="00F74765" w:rsidP="001C2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unt</w:t>
            </w:r>
          </w:p>
        </w:tc>
        <w:tc>
          <w:tcPr>
            <w:tcW w:w="259" w:type="pct"/>
            <w:hideMark/>
          </w:tcPr>
          <w:p w14:paraId="7E105CB2" w14:textId="77777777" w:rsidR="00F74765" w:rsidRPr="00FA7895" w:rsidRDefault="00F74765" w:rsidP="001C2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395" w:type="pct"/>
            <w:hideMark/>
          </w:tcPr>
          <w:p w14:paraId="54C11292" w14:textId="77777777" w:rsidR="00F74765" w:rsidRPr="00FA7895" w:rsidRDefault="00F74765" w:rsidP="001C2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g10(P)</w:t>
            </w:r>
          </w:p>
        </w:tc>
        <w:tc>
          <w:tcPr>
            <w:tcW w:w="391" w:type="pct"/>
            <w:hideMark/>
          </w:tcPr>
          <w:p w14:paraId="0DF25943" w14:textId="77777777" w:rsidR="00F74765" w:rsidRPr="00FA7895" w:rsidRDefault="00F74765" w:rsidP="001C2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g10(q)</w:t>
            </w:r>
          </w:p>
        </w:tc>
      </w:tr>
      <w:tr w:rsidR="00FA7895" w:rsidRPr="00FA7895" w14:paraId="2743CFED" w14:textId="77777777" w:rsidTr="001C2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tcBorders>
              <w:bottom w:val="nil"/>
            </w:tcBorders>
            <w:hideMark/>
          </w:tcPr>
          <w:p w14:paraId="199640CC" w14:textId="77777777" w:rsidR="00F74765" w:rsidRPr="00FA7895" w:rsidRDefault="00F74765" w:rsidP="00C22677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R-HSA-1474244</w:t>
            </w:r>
          </w:p>
        </w:tc>
        <w:tc>
          <w:tcPr>
            <w:tcW w:w="987" w:type="pct"/>
            <w:tcBorders>
              <w:bottom w:val="nil"/>
            </w:tcBorders>
            <w:hideMark/>
          </w:tcPr>
          <w:p w14:paraId="34409326" w14:textId="77777777" w:rsidR="00F74765" w:rsidRPr="00FA7895" w:rsidRDefault="00F74765" w:rsidP="00C22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ctome</w:t>
            </w:r>
            <w:proofErr w:type="spellEnd"/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Gene Sets</w:t>
            </w:r>
          </w:p>
        </w:tc>
        <w:tc>
          <w:tcPr>
            <w:tcW w:w="1858" w:type="pct"/>
            <w:tcBorders>
              <w:bottom w:val="nil"/>
            </w:tcBorders>
            <w:hideMark/>
          </w:tcPr>
          <w:p w14:paraId="2C59E5C2" w14:textId="77777777" w:rsidR="00F74765" w:rsidRPr="00FA7895" w:rsidRDefault="00F74765" w:rsidP="00C22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tracellular matrix organization</w:t>
            </w:r>
          </w:p>
        </w:tc>
        <w:tc>
          <w:tcPr>
            <w:tcW w:w="293" w:type="pct"/>
            <w:tcBorders>
              <w:bottom w:val="nil"/>
            </w:tcBorders>
            <w:hideMark/>
          </w:tcPr>
          <w:p w14:paraId="0FD00BDC" w14:textId="77777777" w:rsidR="00F74765" w:rsidRPr="00FA7895" w:rsidRDefault="00F74765" w:rsidP="001C2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259" w:type="pct"/>
            <w:tcBorders>
              <w:bottom w:val="nil"/>
            </w:tcBorders>
            <w:hideMark/>
          </w:tcPr>
          <w:p w14:paraId="3B63BC3B" w14:textId="77777777" w:rsidR="00F74765" w:rsidRPr="00FA7895" w:rsidRDefault="00F74765" w:rsidP="001C2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2.00</w:t>
            </w:r>
          </w:p>
        </w:tc>
        <w:tc>
          <w:tcPr>
            <w:tcW w:w="395" w:type="pct"/>
            <w:tcBorders>
              <w:bottom w:val="nil"/>
            </w:tcBorders>
            <w:hideMark/>
          </w:tcPr>
          <w:p w14:paraId="7C38FDF2" w14:textId="77777777" w:rsidR="00F74765" w:rsidRPr="00FA7895" w:rsidRDefault="00F74765" w:rsidP="001C2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73.92</w:t>
            </w:r>
          </w:p>
        </w:tc>
        <w:tc>
          <w:tcPr>
            <w:tcW w:w="391" w:type="pct"/>
            <w:tcBorders>
              <w:bottom w:val="nil"/>
            </w:tcBorders>
            <w:hideMark/>
          </w:tcPr>
          <w:p w14:paraId="317316F0" w14:textId="77777777" w:rsidR="00F74765" w:rsidRPr="00FA7895" w:rsidRDefault="00F74765" w:rsidP="001C2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69.53</w:t>
            </w:r>
          </w:p>
        </w:tc>
      </w:tr>
      <w:tr w:rsidR="00FA7895" w:rsidRPr="00FA7895" w14:paraId="1C2EBFD4" w14:textId="77777777" w:rsidTr="001C2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tcBorders>
              <w:top w:val="nil"/>
              <w:bottom w:val="nil"/>
            </w:tcBorders>
            <w:hideMark/>
          </w:tcPr>
          <w:p w14:paraId="6F8C8FA9" w14:textId="77777777" w:rsidR="00F74765" w:rsidRPr="00FA7895" w:rsidRDefault="00F74765" w:rsidP="00C22677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M18</w:t>
            </w:r>
          </w:p>
        </w:tc>
        <w:tc>
          <w:tcPr>
            <w:tcW w:w="987" w:type="pct"/>
            <w:tcBorders>
              <w:top w:val="nil"/>
              <w:bottom w:val="nil"/>
            </w:tcBorders>
            <w:hideMark/>
          </w:tcPr>
          <w:p w14:paraId="7E703B0E" w14:textId="77777777" w:rsidR="00F74765" w:rsidRPr="00FA7895" w:rsidRDefault="00F74765" w:rsidP="00C22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nonical Pathways</w:t>
            </w:r>
          </w:p>
        </w:tc>
        <w:tc>
          <w:tcPr>
            <w:tcW w:w="1858" w:type="pct"/>
            <w:tcBorders>
              <w:top w:val="nil"/>
              <w:bottom w:val="nil"/>
            </w:tcBorders>
            <w:hideMark/>
          </w:tcPr>
          <w:p w14:paraId="3296813F" w14:textId="77777777" w:rsidR="00F74765" w:rsidRPr="00FA7895" w:rsidRDefault="00F74765" w:rsidP="00C22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ID INTEGRIN1 PATHWAY</w:t>
            </w:r>
          </w:p>
        </w:tc>
        <w:tc>
          <w:tcPr>
            <w:tcW w:w="293" w:type="pct"/>
            <w:tcBorders>
              <w:top w:val="nil"/>
              <w:bottom w:val="nil"/>
            </w:tcBorders>
            <w:hideMark/>
          </w:tcPr>
          <w:p w14:paraId="52E91CC9" w14:textId="77777777" w:rsidR="00F74765" w:rsidRPr="00FA7895" w:rsidRDefault="00F74765" w:rsidP="001C2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259" w:type="pct"/>
            <w:tcBorders>
              <w:top w:val="nil"/>
              <w:bottom w:val="nil"/>
            </w:tcBorders>
            <w:hideMark/>
          </w:tcPr>
          <w:p w14:paraId="54022F1F" w14:textId="77777777" w:rsidR="00F74765" w:rsidRPr="00FA7895" w:rsidRDefault="00F74765" w:rsidP="001C2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6.00</w:t>
            </w:r>
          </w:p>
        </w:tc>
        <w:tc>
          <w:tcPr>
            <w:tcW w:w="395" w:type="pct"/>
            <w:tcBorders>
              <w:top w:val="nil"/>
              <w:bottom w:val="nil"/>
            </w:tcBorders>
            <w:hideMark/>
          </w:tcPr>
          <w:p w14:paraId="72D6ABE0" w14:textId="77777777" w:rsidR="00F74765" w:rsidRPr="00FA7895" w:rsidRDefault="00F74765" w:rsidP="001C2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49.06</w:t>
            </w:r>
          </w:p>
        </w:tc>
        <w:tc>
          <w:tcPr>
            <w:tcW w:w="391" w:type="pct"/>
            <w:tcBorders>
              <w:top w:val="nil"/>
              <w:bottom w:val="nil"/>
            </w:tcBorders>
            <w:hideMark/>
          </w:tcPr>
          <w:p w14:paraId="308C94A1" w14:textId="77777777" w:rsidR="00F74765" w:rsidRPr="00FA7895" w:rsidRDefault="00F74765" w:rsidP="001C2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45.15</w:t>
            </w:r>
          </w:p>
        </w:tc>
      </w:tr>
      <w:tr w:rsidR="00FA7895" w:rsidRPr="00FA7895" w14:paraId="59C99B69" w14:textId="77777777" w:rsidTr="001C2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tcBorders>
              <w:top w:val="nil"/>
              <w:bottom w:val="nil"/>
            </w:tcBorders>
            <w:hideMark/>
          </w:tcPr>
          <w:p w14:paraId="4881EB9A" w14:textId="77777777" w:rsidR="00F74765" w:rsidRPr="00FA7895" w:rsidRDefault="00F74765" w:rsidP="00C22677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R-HSA-1474228</w:t>
            </w:r>
          </w:p>
        </w:tc>
        <w:tc>
          <w:tcPr>
            <w:tcW w:w="987" w:type="pct"/>
            <w:tcBorders>
              <w:top w:val="nil"/>
              <w:bottom w:val="nil"/>
            </w:tcBorders>
            <w:hideMark/>
          </w:tcPr>
          <w:p w14:paraId="3B3846A4" w14:textId="77777777" w:rsidR="00F74765" w:rsidRPr="00FA7895" w:rsidRDefault="00F74765" w:rsidP="00C22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ctome</w:t>
            </w:r>
            <w:proofErr w:type="spellEnd"/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Gene Sets</w:t>
            </w:r>
          </w:p>
        </w:tc>
        <w:tc>
          <w:tcPr>
            <w:tcW w:w="1858" w:type="pct"/>
            <w:tcBorders>
              <w:top w:val="nil"/>
              <w:bottom w:val="nil"/>
            </w:tcBorders>
            <w:hideMark/>
          </w:tcPr>
          <w:p w14:paraId="78FAD74B" w14:textId="77777777" w:rsidR="00F74765" w:rsidRPr="00FA7895" w:rsidRDefault="00F74765" w:rsidP="00C22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gradation of the extracellular matrix</w:t>
            </w:r>
          </w:p>
        </w:tc>
        <w:tc>
          <w:tcPr>
            <w:tcW w:w="293" w:type="pct"/>
            <w:tcBorders>
              <w:top w:val="nil"/>
              <w:bottom w:val="nil"/>
            </w:tcBorders>
            <w:hideMark/>
          </w:tcPr>
          <w:p w14:paraId="4A2250A8" w14:textId="77777777" w:rsidR="00F74765" w:rsidRPr="00FA7895" w:rsidRDefault="00F74765" w:rsidP="001C2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59" w:type="pct"/>
            <w:tcBorders>
              <w:top w:val="nil"/>
              <w:bottom w:val="nil"/>
            </w:tcBorders>
            <w:hideMark/>
          </w:tcPr>
          <w:p w14:paraId="217D12FA" w14:textId="77777777" w:rsidR="00F74765" w:rsidRPr="00FA7895" w:rsidRDefault="00F74765" w:rsidP="001C2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2.00</w:t>
            </w:r>
          </w:p>
        </w:tc>
        <w:tc>
          <w:tcPr>
            <w:tcW w:w="395" w:type="pct"/>
            <w:tcBorders>
              <w:top w:val="nil"/>
              <w:bottom w:val="nil"/>
            </w:tcBorders>
            <w:hideMark/>
          </w:tcPr>
          <w:p w14:paraId="564DC168" w14:textId="77777777" w:rsidR="00F74765" w:rsidRPr="00FA7895" w:rsidRDefault="00F74765" w:rsidP="001C2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5.91</w:t>
            </w:r>
          </w:p>
        </w:tc>
        <w:tc>
          <w:tcPr>
            <w:tcW w:w="391" w:type="pct"/>
            <w:tcBorders>
              <w:top w:val="nil"/>
              <w:bottom w:val="nil"/>
            </w:tcBorders>
            <w:hideMark/>
          </w:tcPr>
          <w:p w14:paraId="0001A2A7" w14:textId="77777777" w:rsidR="00F74765" w:rsidRPr="00FA7895" w:rsidRDefault="00F74765" w:rsidP="001C2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2.48</w:t>
            </w:r>
          </w:p>
        </w:tc>
      </w:tr>
      <w:tr w:rsidR="00FA7895" w:rsidRPr="00FA7895" w14:paraId="23E1F688" w14:textId="77777777" w:rsidTr="001C2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tcBorders>
              <w:top w:val="nil"/>
              <w:bottom w:val="nil"/>
            </w:tcBorders>
            <w:hideMark/>
          </w:tcPr>
          <w:p w14:paraId="265BF492" w14:textId="77777777" w:rsidR="00F74765" w:rsidRPr="00FA7895" w:rsidRDefault="00F74765" w:rsidP="00C22677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M5930</w:t>
            </w:r>
          </w:p>
        </w:tc>
        <w:tc>
          <w:tcPr>
            <w:tcW w:w="987" w:type="pct"/>
            <w:tcBorders>
              <w:top w:val="nil"/>
              <w:bottom w:val="nil"/>
            </w:tcBorders>
            <w:hideMark/>
          </w:tcPr>
          <w:p w14:paraId="30C25C2F" w14:textId="77777777" w:rsidR="00F74765" w:rsidRPr="00FA7895" w:rsidRDefault="00F74765" w:rsidP="00C22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allmark Gene Sets</w:t>
            </w:r>
          </w:p>
        </w:tc>
        <w:tc>
          <w:tcPr>
            <w:tcW w:w="1858" w:type="pct"/>
            <w:tcBorders>
              <w:top w:val="nil"/>
              <w:bottom w:val="nil"/>
            </w:tcBorders>
            <w:hideMark/>
          </w:tcPr>
          <w:p w14:paraId="2B573411" w14:textId="77777777" w:rsidR="00F74765" w:rsidRPr="00FA7895" w:rsidRDefault="00F74765" w:rsidP="00C22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ALLMARK EPITHELIAL MESENCHYMAL TRANSITION</w:t>
            </w:r>
          </w:p>
        </w:tc>
        <w:tc>
          <w:tcPr>
            <w:tcW w:w="293" w:type="pct"/>
            <w:tcBorders>
              <w:top w:val="nil"/>
              <w:bottom w:val="nil"/>
            </w:tcBorders>
            <w:hideMark/>
          </w:tcPr>
          <w:p w14:paraId="4B754478" w14:textId="77777777" w:rsidR="00F74765" w:rsidRPr="00FA7895" w:rsidRDefault="00F74765" w:rsidP="001C2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259" w:type="pct"/>
            <w:tcBorders>
              <w:top w:val="nil"/>
              <w:bottom w:val="nil"/>
            </w:tcBorders>
            <w:hideMark/>
          </w:tcPr>
          <w:p w14:paraId="6CD096B1" w14:textId="77777777" w:rsidR="00F74765" w:rsidRPr="00FA7895" w:rsidRDefault="00F74765" w:rsidP="001C2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4.00</w:t>
            </w:r>
          </w:p>
        </w:tc>
        <w:tc>
          <w:tcPr>
            <w:tcW w:w="395" w:type="pct"/>
            <w:tcBorders>
              <w:top w:val="nil"/>
              <w:bottom w:val="nil"/>
            </w:tcBorders>
            <w:hideMark/>
          </w:tcPr>
          <w:p w14:paraId="1932021C" w14:textId="77777777" w:rsidR="00F74765" w:rsidRPr="00FA7895" w:rsidRDefault="00F74765" w:rsidP="001C2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4.57</w:t>
            </w:r>
          </w:p>
        </w:tc>
        <w:tc>
          <w:tcPr>
            <w:tcW w:w="391" w:type="pct"/>
            <w:tcBorders>
              <w:top w:val="nil"/>
              <w:bottom w:val="nil"/>
            </w:tcBorders>
            <w:hideMark/>
          </w:tcPr>
          <w:p w14:paraId="2E879EC0" w14:textId="77777777" w:rsidR="00F74765" w:rsidRPr="00FA7895" w:rsidRDefault="00F74765" w:rsidP="001C2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1.22</w:t>
            </w:r>
          </w:p>
        </w:tc>
      </w:tr>
      <w:tr w:rsidR="00FA7895" w:rsidRPr="00FA7895" w14:paraId="4D764306" w14:textId="77777777" w:rsidTr="001C2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tcBorders>
              <w:top w:val="nil"/>
              <w:bottom w:val="nil"/>
            </w:tcBorders>
            <w:hideMark/>
          </w:tcPr>
          <w:p w14:paraId="2EBB7D86" w14:textId="77777777" w:rsidR="00F74765" w:rsidRPr="00FA7895" w:rsidRDefault="00F74765" w:rsidP="00C22677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GO:0001704</w:t>
            </w:r>
          </w:p>
        </w:tc>
        <w:tc>
          <w:tcPr>
            <w:tcW w:w="987" w:type="pct"/>
            <w:tcBorders>
              <w:top w:val="nil"/>
              <w:bottom w:val="nil"/>
            </w:tcBorders>
            <w:hideMark/>
          </w:tcPr>
          <w:p w14:paraId="69CB4768" w14:textId="77777777" w:rsidR="00F74765" w:rsidRPr="00FA7895" w:rsidRDefault="00F74765" w:rsidP="00C22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 Biological Processes</w:t>
            </w:r>
          </w:p>
        </w:tc>
        <w:tc>
          <w:tcPr>
            <w:tcW w:w="1858" w:type="pct"/>
            <w:tcBorders>
              <w:top w:val="nil"/>
              <w:bottom w:val="nil"/>
            </w:tcBorders>
            <w:hideMark/>
          </w:tcPr>
          <w:p w14:paraId="367F56CB" w14:textId="77777777" w:rsidR="00F74765" w:rsidRPr="00FA7895" w:rsidRDefault="00F74765" w:rsidP="00C22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ormation of primary germ layer</w:t>
            </w:r>
          </w:p>
        </w:tc>
        <w:tc>
          <w:tcPr>
            <w:tcW w:w="293" w:type="pct"/>
            <w:tcBorders>
              <w:top w:val="nil"/>
              <w:bottom w:val="nil"/>
            </w:tcBorders>
            <w:hideMark/>
          </w:tcPr>
          <w:p w14:paraId="4E3186CE" w14:textId="77777777" w:rsidR="00F74765" w:rsidRPr="00FA7895" w:rsidRDefault="00F74765" w:rsidP="001C2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59" w:type="pct"/>
            <w:tcBorders>
              <w:top w:val="nil"/>
              <w:bottom w:val="nil"/>
            </w:tcBorders>
            <w:hideMark/>
          </w:tcPr>
          <w:p w14:paraId="5D0D7D9A" w14:textId="77777777" w:rsidR="00F74765" w:rsidRPr="00FA7895" w:rsidRDefault="00F74765" w:rsidP="001C2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2.00</w:t>
            </w:r>
          </w:p>
        </w:tc>
        <w:tc>
          <w:tcPr>
            <w:tcW w:w="395" w:type="pct"/>
            <w:tcBorders>
              <w:top w:val="nil"/>
              <w:bottom w:val="nil"/>
            </w:tcBorders>
            <w:hideMark/>
          </w:tcPr>
          <w:p w14:paraId="699864F2" w14:textId="77777777" w:rsidR="00F74765" w:rsidRPr="00FA7895" w:rsidRDefault="00F74765" w:rsidP="001C2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6.60</w:t>
            </w:r>
          </w:p>
        </w:tc>
        <w:tc>
          <w:tcPr>
            <w:tcW w:w="391" w:type="pct"/>
            <w:tcBorders>
              <w:top w:val="nil"/>
              <w:bottom w:val="nil"/>
            </w:tcBorders>
            <w:hideMark/>
          </w:tcPr>
          <w:p w14:paraId="16657640" w14:textId="77777777" w:rsidR="00F74765" w:rsidRPr="00FA7895" w:rsidRDefault="00F74765" w:rsidP="001C2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3.84</w:t>
            </w:r>
          </w:p>
        </w:tc>
      </w:tr>
      <w:tr w:rsidR="00FA7895" w:rsidRPr="00FA7895" w14:paraId="745904D7" w14:textId="77777777" w:rsidTr="001C2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tcBorders>
              <w:top w:val="nil"/>
              <w:bottom w:val="nil"/>
            </w:tcBorders>
            <w:hideMark/>
          </w:tcPr>
          <w:p w14:paraId="4CF62BD9" w14:textId="77777777" w:rsidR="00F74765" w:rsidRPr="00FA7895" w:rsidRDefault="00F74765" w:rsidP="00C22677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WP5087</w:t>
            </w:r>
          </w:p>
        </w:tc>
        <w:tc>
          <w:tcPr>
            <w:tcW w:w="987" w:type="pct"/>
            <w:tcBorders>
              <w:top w:val="nil"/>
              <w:bottom w:val="nil"/>
            </w:tcBorders>
            <w:hideMark/>
          </w:tcPr>
          <w:p w14:paraId="1AFD088A" w14:textId="77777777" w:rsidR="00F74765" w:rsidRPr="00FA7895" w:rsidRDefault="00F74765" w:rsidP="00C22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ikiPathways</w:t>
            </w:r>
            <w:proofErr w:type="spellEnd"/>
          </w:p>
        </w:tc>
        <w:tc>
          <w:tcPr>
            <w:tcW w:w="1858" w:type="pct"/>
            <w:tcBorders>
              <w:top w:val="nil"/>
              <w:bottom w:val="nil"/>
            </w:tcBorders>
            <w:hideMark/>
          </w:tcPr>
          <w:p w14:paraId="783D4E67" w14:textId="77777777" w:rsidR="00F74765" w:rsidRPr="00FA7895" w:rsidRDefault="00F74765" w:rsidP="00C22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lignant pleural mesothelioma</w:t>
            </w:r>
          </w:p>
        </w:tc>
        <w:tc>
          <w:tcPr>
            <w:tcW w:w="293" w:type="pct"/>
            <w:tcBorders>
              <w:top w:val="nil"/>
              <w:bottom w:val="nil"/>
            </w:tcBorders>
            <w:hideMark/>
          </w:tcPr>
          <w:p w14:paraId="62F5AF11" w14:textId="77777777" w:rsidR="00F74765" w:rsidRPr="00FA7895" w:rsidRDefault="00F74765" w:rsidP="001C2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59" w:type="pct"/>
            <w:tcBorders>
              <w:top w:val="nil"/>
              <w:bottom w:val="nil"/>
            </w:tcBorders>
            <w:hideMark/>
          </w:tcPr>
          <w:p w14:paraId="0649FD84" w14:textId="77777777" w:rsidR="00F74765" w:rsidRPr="00FA7895" w:rsidRDefault="00F74765" w:rsidP="001C2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.00</w:t>
            </w:r>
          </w:p>
        </w:tc>
        <w:tc>
          <w:tcPr>
            <w:tcW w:w="395" w:type="pct"/>
            <w:tcBorders>
              <w:top w:val="nil"/>
              <w:bottom w:val="nil"/>
            </w:tcBorders>
            <w:hideMark/>
          </w:tcPr>
          <w:p w14:paraId="5F8F585D" w14:textId="77777777" w:rsidR="00F74765" w:rsidRPr="00FA7895" w:rsidRDefault="00F74765" w:rsidP="001C2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1.63</w:t>
            </w:r>
          </w:p>
        </w:tc>
        <w:tc>
          <w:tcPr>
            <w:tcW w:w="391" w:type="pct"/>
            <w:tcBorders>
              <w:top w:val="nil"/>
              <w:bottom w:val="nil"/>
            </w:tcBorders>
            <w:hideMark/>
          </w:tcPr>
          <w:p w14:paraId="193DD675" w14:textId="77777777" w:rsidR="00F74765" w:rsidRPr="00FA7895" w:rsidRDefault="00F74765" w:rsidP="001C2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9.11</w:t>
            </w:r>
          </w:p>
        </w:tc>
      </w:tr>
      <w:tr w:rsidR="00FA7895" w:rsidRPr="00FA7895" w14:paraId="41E1AC45" w14:textId="77777777" w:rsidTr="001C2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tcBorders>
              <w:top w:val="nil"/>
              <w:bottom w:val="nil"/>
            </w:tcBorders>
            <w:hideMark/>
          </w:tcPr>
          <w:p w14:paraId="161BB11B" w14:textId="77777777" w:rsidR="00F74765" w:rsidRPr="00FA7895" w:rsidRDefault="00F74765" w:rsidP="00C22677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R-HSA-202733</w:t>
            </w:r>
          </w:p>
        </w:tc>
        <w:tc>
          <w:tcPr>
            <w:tcW w:w="987" w:type="pct"/>
            <w:tcBorders>
              <w:top w:val="nil"/>
              <w:bottom w:val="nil"/>
            </w:tcBorders>
            <w:hideMark/>
          </w:tcPr>
          <w:p w14:paraId="3F661C2B" w14:textId="77777777" w:rsidR="00F74765" w:rsidRPr="00FA7895" w:rsidRDefault="00F74765" w:rsidP="00C22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ctome</w:t>
            </w:r>
            <w:proofErr w:type="spellEnd"/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Gene Sets</w:t>
            </w:r>
          </w:p>
        </w:tc>
        <w:tc>
          <w:tcPr>
            <w:tcW w:w="1858" w:type="pct"/>
            <w:tcBorders>
              <w:top w:val="nil"/>
              <w:bottom w:val="nil"/>
            </w:tcBorders>
            <w:hideMark/>
          </w:tcPr>
          <w:p w14:paraId="4B5382C6" w14:textId="77777777" w:rsidR="00F74765" w:rsidRPr="00FA7895" w:rsidRDefault="00F74765" w:rsidP="00C22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ell surface interactions at the vascular wall</w:t>
            </w:r>
          </w:p>
        </w:tc>
        <w:tc>
          <w:tcPr>
            <w:tcW w:w="293" w:type="pct"/>
            <w:tcBorders>
              <w:top w:val="nil"/>
              <w:bottom w:val="nil"/>
            </w:tcBorders>
            <w:hideMark/>
          </w:tcPr>
          <w:p w14:paraId="5DCCC802" w14:textId="77777777" w:rsidR="00F74765" w:rsidRPr="00FA7895" w:rsidRDefault="00F74765" w:rsidP="001C2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59" w:type="pct"/>
            <w:tcBorders>
              <w:top w:val="nil"/>
              <w:bottom w:val="nil"/>
            </w:tcBorders>
            <w:hideMark/>
          </w:tcPr>
          <w:p w14:paraId="1421EC04" w14:textId="77777777" w:rsidR="00F74765" w:rsidRPr="00FA7895" w:rsidRDefault="00F74765" w:rsidP="001C2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.00</w:t>
            </w:r>
          </w:p>
        </w:tc>
        <w:tc>
          <w:tcPr>
            <w:tcW w:w="395" w:type="pct"/>
            <w:tcBorders>
              <w:top w:val="nil"/>
              <w:bottom w:val="nil"/>
            </w:tcBorders>
            <w:hideMark/>
          </w:tcPr>
          <w:p w14:paraId="74680F85" w14:textId="77777777" w:rsidR="00F74765" w:rsidRPr="00FA7895" w:rsidRDefault="00F74765" w:rsidP="001C2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1.19</w:t>
            </w:r>
          </w:p>
        </w:tc>
        <w:tc>
          <w:tcPr>
            <w:tcW w:w="391" w:type="pct"/>
            <w:tcBorders>
              <w:top w:val="nil"/>
              <w:bottom w:val="nil"/>
            </w:tcBorders>
            <w:hideMark/>
          </w:tcPr>
          <w:p w14:paraId="572858C0" w14:textId="77777777" w:rsidR="00F74765" w:rsidRPr="00FA7895" w:rsidRDefault="00F74765" w:rsidP="001C2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8.70</w:t>
            </w:r>
          </w:p>
        </w:tc>
      </w:tr>
      <w:tr w:rsidR="00FA7895" w:rsidRPr="00FA7895" w14:paraId="78CB5288" w14:textId="77777777" w:rsidTr="001C2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tcBorders>
              <w:top w:val="nil"/>
              <w:bottom w:val="nil"/>
            </w:tcBorders>
            <w:hideMark/>
          </w:tcPr>
          <w:p w14:paraId="099AA9D6" w14:textId="77777777" w:rsidR="00F74765" w:rsidRPr="00FA7895" w:rsidRDefault="00F74765" w:rsidP="00C22677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hsa04514</w:t>
            </w:r>
          </w:p>
        </w:tc>
        <w:tc>
          <w:tcPr>
            <w:tcW w:w="987" w:type="pct"/>
            <w:tcBorders>
              <w:top w:val="nil"/>
              <w:bottom w:val="nil"/>
            </w:tcBorders>
            <w:hideMark/>
          </w:tcPr>
          <w:p w14:paraId="0D723742" w14:textId="77777777" w:rsidR="00F74765" w:rsidRPr="00FA7895" w:rsidRDefault="00F74765" w:rsidP="00C22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EGG Pathway</w:t>
            </w:r>
          </w:p>
        </w:tc>
        <w:tc>
          <w:tcPr>
            <w:tcW w:w="1858" w:type="pct"/>
            <w:tcBorders>
              <w:top w:val="nil"/>
              <w:bottom w:val="nil"/>
            </w:tcBorders>
            <w:hideMark/>
          </w:tcPr>
          <w:p w14:paraId="71BEA183" w14:textId="77777777" w:rsidR="00F74765" w:rsidRPr="00FA7895" w:rsidRDefault="00F74765" w:rsidP="00C22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ell adhesion molecules</w:t>
            </w:r>
          </w:p>
        </w:tc>
        <w:tc>
          <w:tcPr>
            <w:tcW w:w="293" w:type="pct"/>
            <w:tcBorders>
              <w:top w:val="nil"/>
              <w:bottom w:val="nil"/>
            </w:tcBorders>
            <w:hideMark/>
          </w:tcPr>
          <w:p w14:paraId="394703D2" w14:textId="77777777" w:rsidR="00F74765" w:rsidRPr="00FA7895" w:rsidRDefault="00F74765" w:rsidP="001C2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59" w:type="pct"/>
            <w:tcBorders>
              <w:top w:val="nil"/>
              <w:bottom w:val="nil"/>
            </w:tcBorders>
            <w:hideMark/>
          </w:tcPr>
          <w:p w14:paraId="746A520C" w14:textId="77777777" w:rsidR="00F74765" w:rsidRPr="00FA7895" w:rsidRDefault="00F74765" w:rsidP="001C2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.00</w:t>
            </w:r>
          </w:p>
        </w:tc>
        <w:tc>
          <w:tcPr>
            <w:tcW w:w="395" w:type="pct"/>
            <w:tcBorders>
              <w:top w:val="nil"/>
              <w:bottom w:val="nil"/>
            </w:tcBorders>
            <w:hideMark/>
          </w:tcPr>
          <w:p w14:paraId="2DDA907E" w14:textId="77777777" w:rsidR="00F74765" w:rsidRPr="00FA7895" w:rsidRDefault="00F74765" w:rsidP="001C2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8.74</w:t>
            </w:r>
          </w:p>
        </w:tc>
        <w:tc>
          <w:tcPr>
            <w:tcW w:w="391" w:type="pct"/>
            <w:tcBorders>
              <w:top w:val="nil"/>
              <w:bottom w:val="nil"/>
            </w:tcBorders>
            <w:hideMark/>
          </w:tcPr>
          <w:p w14:paraId="34E60E9C" w14:textId="77777777" w:rsidR="00F74765" w:rsidRPr="00FA7895" w:rsidRDefault="00F74765" w:rsidP="001C2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6.33</w:t>
            </w:r>
          </w:p>
        </w:tc>
      </w:tr>
      <w:tr w:rsidR="00FA7895" w:rsidRPr="00FA7895" w14:paraId="5942EB81" w14:textId="77777777" w:rsidTr="001C2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tcBorders>
              <w:top w:val="nil"/>
              <w:bottom w:val="nil"/>
            </w:tcBorders>
            <w:hideMark/>
          </w:tcPr>
          <w:p w14:paraId="2B2A1FC6" w14:textId="77777777" w:rsidR="00F74765" w:rsidRPr="00FA7895" w:rsidRDefault="00F74765" w:rsidP="00C22677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R-HSA-3000170</w:t>
            </w:r>
          </w:p>
        </w:tc>
        <w:tc>
          <w:tcPr>
            <w:tcW w:w="987" w:type="pct"/>
            <w:tcBorders>
              <w:top w:val="nil"/>
              <w:bottom w:val="nil"/>
            </w:tcBorders>
            <w:hideMark/>
          </w:tcPr>
          <w:p w14:paraId="0A11A5DB" w14:textId="77777777" w:rsidR="00F74765" w:rsidRPr="00FA7895" w:rsidRDefault="00F74765" w:rsidP="00C22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ctome</w:t>
            </w:r>
            <w:proofErr w:type="spellEnd"/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Gene Sets</w:t>
            </w:r>
          </w:p>
        </w:tc>
        <w:tc>
          <w:tcPr>
            <w:tcW w:w="1858" w:type="pct"/>
            <w:tcBorders>
              <w:top w:val="nil"/>
              <w:bottom w:val="nil"/>
            </w:tcBorders>
            <w:hideMark/>
          </w:tcPr>
          <w:p w14:paraId="62147B81" w14:textId="77777777" w:rsidR="00F74765" w:rsidRPr="00FA7895" w:rsidRDefault="00F74765" w:rsidP="00C22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yndecan</w:t>
            </w:r>
            <w:proofErr w:type="spellEnd"/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interactions</w:t>
            </w:r>
          </w:p>
        </w:tc>
        <w:tc>
          <w:tcPr>
            <w:tcW w:w="293" w:type="pct"/>
            <w:tcBorders>
              <w:top w:val="nil"/>
              <w:bottom w:val="nil"/>
            </w:tcBorders>
            <w:hideMark/>
          </w:tcPr>
          <w:p w14:paraId="46D2DF80" w14:textId="77777777" w:rsidR="00F74765" w:rsidRPr="00FA7895" w:rsidRDefault="00F74765" w:rsidP="001C2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59" w:type="pct"/>
            <w:tcBorders>
              <w:top w:val="nil"/>
              <w:bottom w:val="nil"/>
            </w:tcBorders>
            <w:hideMark/>
          </w:tcPr>
          <w:p w14:paraId="22D510F6" w14:textId="77777777" w:rsidR="00F74765" w:rsidRPr="00FA7895" w:rsidRDefault="00F74765" w:rsidP="001C2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.00</w:t>
            </w:r>
          </w:p>
        </w:tc>
        <w:tc>
          <w:tcPr>
            <w:tcW w:w="395" w:type="pct"/>
            <w:tcBorders>
              <w:top w:val="nil"/>
              <w:bottom w:val="nil"/>
            </w:tcBorders>
            <w:hideMark/>
          </w:tcPr>
          <w:p w14:paraId="62F87093" w14:textId="77777777" w:rsidR="00F74765" w:rsidRPr="00FA7895" w:rsidRDefault="00F74765" w:rsidP="001C2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8.70</w:t>
            </w:r>
          </w:p>
        </w:tc>
        <w:tc>
          <w:tcPr>
            <w:tcW w:w="391" w:type="pct"/>
            <w:tcBorders>
              <w:top w:val="nil"/>
              <w:bottom w:val="nil"/>
            </w:tcBorders>
            <w:hideMark/>
          </w:tcPr>
          <w:p w14:paraId="7003B4FB" w14:textId="77777777" w:rsidR="00F74765" w:rsidRPr="00FA7895" w:rsidRDefault="00F74765" w:rsidP="001C2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6.30</w:t>
            </w:r>
          </w:p>
        </w:tc>
      </w:tr>
      <w:tr w:rsidR="00FA7895" w:rsidRPr="00FA7895" w14:paraId="24AB4175" w14:textId="77777777" w:rsidTr="001C2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tcBorders>
              <w:top w:val="nil"/>
              <w:bottom w:val="nil"/>
            </w:tcBorders>
            <w:hideMark/>
          </w:tcPr>
          <w:p w14:paraId="7751AA79" w14:textId="77777777" w:rsidR="00F74765" w:rsidRPr="00FA7895" w:rsidRDefault="00F74765" w:rsidP="00C22677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WP5055</w:t>
            </w:r>
          </w:p>
        </w:tc>
        <w:tc>
          <w:tcPr>
            <w:tcW w:w="987" w:type="pct"/>
            <w:tcBorders>
              <w:top w:val="nil"/>
              <w:bottom w:val="nil"/>
            </w:tcBorders>
            <w:hideMark/>
          </w:tcPr>
          <w:p w14:paraId="1305D268" w14:textId="77777777" w:rsidR="00F74765" w:rsidRPr="00FA7895" w:rsidRDefault="00F74765" w:rsidP="00C22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ikiPathways</w:t>
            </w:r>
            <w:proofErr w:type="spellEnd"/>
          </w:p>
        </w:tc>
        <w:tc>
          <w:tcPr>
            <w:tcW w:w="1858" w:type="pct"/>
            <w:tcBorders>
              <w:top w:val="nil"/>
              <w:bottom w:val="nil"/>
            </w:tcBorders>
            <w:hideMark/>
          </w:tcPr>
          <w:p w14:paraId="6165895D" w14:textId="77777777" w:rsidR="00F74765" w:rsidRPr="00FA7895" w:rsidRDefault="00F74765" w:rsidP="00C22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urn wound healing</w:t>
            </w:r>
          </w:p>
        </w:tc>
        <w:tc>
          <w:tcPr>
            <w:tcW w:w="293" w:type="pct"/>
            <w:tcBorders>
              <w:top w:val="nil"/>
              <w:bottom w:val="nil"/>
            </w:tcBorders>
            <w:hideMark/>
          </w:tcPr>
          <w:p w14:paraId="0F53ADB9" w14:textId="77777777" w:rsidR="00F74765" w:rsidRPr="00FA7895" w:rsidRDefault="00F74765" w:rsidP="001C2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59" w:type="pct"/>
            <w:tcBorders>
              <w:top w:val="nil"/>
              <w:bottom w:val="nil"/>
            </w:tcBorders>
            <w:hideMark/>
          </w:tcPr>
          <w:p w14:paraId="183C4C21" w14:textId="77777777" w:rsidR="00F74765" w:rsidRPr="00FA7895" w:rsidRDefault="00F74765" w:rsidP="001C2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.00</w:t>
            </w:r>
          </w:p>
        </w:tc>
        <w:tc>
          <w:tcPr>
            <w:tcW w:w="395" w:type="pct"/>
            <w:tcBorders>
              <w:top w:val="nil"/>
              <w:bottom w:val="nil"/>
            </w:tcBorders>
            <w:hideMark/>
          </w:tcPr>
          <w:p w14:paraId="5C41511F" w14:textId="77777777" w:rsidR="00F74765" w:rsidRPr="00FA7895" w:rsidRDefault="00F74765" w:rsidP="001C2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8.50</w:t>
            </w:r>
          </w:p>
        </w:tc>
        <w:tc>
          <w:tcPr>
            <w:tcW w:w="391" w:type="pct"/>
            <w:tcBorders>
              <w:top w:val="nil"/>
              <w:bottom w:val="nil"/>
            </w:tcBorders>
            <w:hideMark/>
          </w:tcPr>
          <w:p w14:paraId="50D208DF" w14:textId="77777777" w:rsidR="00F74765" w:rsidRPr="00FA7895" w:rsidRDefault="00F74765" w:rsidP="001C2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6.11</w:t>
            </w:r>
          </w:p>
        </w:tc>
      </w:tr>
      <w:tr w:rsidR="00FA7895" w:rsidRPr="00FA7895" w14:paraId="45C74F1C" w14:textId="77777777" w:rsidTr="001C2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tcBorders>
              <w:top w:val="nil"/>
              <w:bottom w:val="nil"/>
            </w:tcBorders>
            <w:hideMark/>
          </w:tcPr>
          <w:p w14:paraId="58FAF54D" w14:textId="77777777" w:rsidR="00F74765" w:rsidRPr="00FA7895" w:rsidRDefault="00F74765" w:rsidP="00C22677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GO:0050840</w:t>
            </w:r>
          </w:p>
        </w:tc>
        <w:tc>
          <w:tcPr>
            <w:tcW w:w="987" w:type="pct"/>
            <w:tcBorders>
              <w:top w:val="nil"/>
              <w:bottom w:val="nil"/>
            </w:tcBorders>
            <w:hideMark/>
          </w:tcPr>
          <w:p w14:paraId="2EA175F9" w14:textId="77777777" w:rsidR="00F74765" w:rsidRPr="00FA7895" w:rsidRDefault="00F74765" w:rsidP="00C22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 Molecular Functions</w:t>
            </w:r>
          </w:p>
        </w:tc>
        <w:tc>
          <w:tcPr>
            <w:tcW w:w="1858" w:type="pct"/>
            <w:tcBorders>
              <w:top w:val="nil"/>
              <w:bottom w:val="nil"/>
            </w:tcBorders>
            <w:hideMark/>
          </w:tcPr>
          <w:p w14:paraId="0337939F" w14:textId="77777777" w:rsidR="00F74765" w:rsidRPr="00FA7895" w:rsidRDefault="00F74765" w:rsidP="00C22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tracellular matrix binding</w:t>
            </w:r>
          </w:p>
        </w:tc>
        <w:tc>
          <w:tcPr>
            <w:tcW w:w="293" w:type="pct"/>
            <w:tcBorders>
              <w:top w:val="nil"/>
              <w:bottom w:val="nil"/>
            </w:tcBorders>
            <w:hideMark/>
          </w:tcPr>
          <w:p w14:paraId="0626FD27" w14:textId="77777777" w:rsidR="00F74765" w:rsidRPr="00FA7895" w:rsidRDefault="00F74765" w:rsidP="001C2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59" w:type="pct"/>
            <w:tcBorders>
              <w:top w:val="nil"/>
              <w:bottom w:val="nil"/>
            </w:tcBorders>
            <w:hideMark/>
          </w:tcPr>
          <w:p w14:paraId="20CA721A" w14:textId="77777777" w:rsidR="00F74765" w:rsidRPr="00FA7895" w:rsidRDefault="00F74765" w:rsidP="001C2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00</w:t>
            </w:r>
          </w:p>
        </w:tc>
        <w:tc>
          <w:tcPr>
            <w:tcW w:w="395" w:type="pct"/>
            <w:tcBorders>
              <w:top w:val="nil"/>
              <w:bottom w:val="nil"/>
            </w:tcBorders>
            <w:hideMark/>
          </w:tcPr>
          <w:p w14:paraId="11880B02" w14:textId="77777777" w:rsidR="00F74765" w:rsidRPr="00FA7895" w:rsidRDefault="00F74765" w:rsidP="001C2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7.70</w:t>
            </w:r>
          </w:p>
        </w:tc>
        <w:tc>
          <w:tcPr>
            <w:tcW w:w="391" w:type="pct"/>
            <w:tcBorders>
              <w:top w:val="nil"/>
              <w:bottom w:val="nil"/>
            </w:tcBorders>
            <w:hideMark/>
          </w:tcPr>
          <w:p w14:paraId="2B1AFF77" w14:textId="77777777" w:rsidR="00F74765" w:rsidRPr="00FA7895" w:rsidRDefault="00F74765" w:rsidP="001C2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5.35</w:t>
            </w:r>
          </w:p>
        </w:tc>
      </w:tr>
      <w:tr w:rsidR="00FA7895" w:rsidRPr="00FA7895" w14:paraId="1D61E6DA" w14:textId="77777777" w:rsidTr="001C2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tcBorders>
              <w:top w:val="nil"/>
              <w:bottom w:val="nil"/>
            </w:tcBorders>
            <w:hideMark/>
          </w:tcPr>
          <w:p w14:paraId="0A32C353" w14:textId="77777777" w:rsidR="00F74765" w:rsidRPr="00FA7895" w:rsidRDefault="00F74765" w:rsidP="00C22677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GO:0005518</w:t>
            </w:r>
          </w:p>
        </w:tc>
        <w:tc>
          <w:tcPr>
            <w:tcW w:w="987" w:type="pct"/>
            <w:tcBorders>
              <w:top w:val="nil"/>
              <w:bottom w:val="nil"/>
            </w:tcBorders>
            <w:hideMark/>
          </w:tcPr>
          <w:p w14:paraId="587BF05D" w14:textId="77777777" w:rsidR="00F74765" w:rsidRPr="00FA7895" w:rsidRDefault="00F74765" w:rsidP="00C22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 Molecular Functions</w:t>
            </w:r>
          </w:p>
        </w:tc>
        <w:tc>
          <w:tcPr>
            <w:tcW w:w="1858" w:type="pct"/>
            <w:tcBorders>
              <w:top w:val="nil"/>
              <w:bottom w:val="nil"/>
            </w:tcBorders>
            <w:hideMark/>
          </w:tcPr>
          <w:p w14:paraId="25C0F5E1" w14:textId="77777777" w:rsidR="00F74765" w:rsidRPr="00FA7895" w:rsidRDefault="00F74765" w:rsidP="00C22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llagen binding</w:t>
            </w:r>
          </w:p>
        </w:tc>
        <w:tc>
          <w:tcPr>
            <w:tcW w:w="293" w:type="pct"/>
            <w:tcBorders>
              <w:top w:val="nil"/>
              <w:bottom w:val="nil"/>
            </w:tcBorders>
            <w:hideMark/>
          </w:tcPr>
          <w:p w14:paraId="76A58743" w14:textId="77777777" w:rsidR="00F74765" w:rsidRPr="00FA7895" w:rsidRDefault="00F74765" w:rsidP="001C2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59" w:type="pct"/>
            <w:tcBorders>
              <w:top w:val="nil"/>
              <w:bottom w:val="nil"/>
            </w:tcBorders>
            <w:hideMark/>
          </w:tcPr>
          <w:p w14:paraId="4742FCF7" w14:textId="77777777" w:rsidR="00F74765" w:rsidRPr="00FA7895" w:rsidRDefault="00F74765" w:rsidP="001C2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00</w:t>
            </w:r>
          </w:p>
        </w:tc>
        <w:tc>
          <w:tcPr>
            <w:tcW w:w="395" w:type="pct"/>
            <w:tcBorders>
              <w:top w:val="nil"/>
              <w:bottom w:val="nil"/>
            </w:tcBorders>
            <w:hideMark/>
          </w:tcPr>
          <w:p w14:paraId="6FEF71A9" w14:textId="77777777" w:rsidR="00F74765" w:rsidRPr="00FA7895" w:rsidRDefault="00F74765" w:rsidP="001C2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6.79</w:t>
            </w:r>
          </w:p>
        </w:tc>
        <w:tc>
          <w:tcPr>
            <w:tcW w:w="391" w:type="pct"/>
            <w:tcBorders>
              <w:top w:val="nil"/>
              <w:bottom w:val="nil"/>
            </w:tcBorders>
            <w:hideMark/>
          </w:tcPr>
          <w:p w14:paraId="4FE849BE" w14:textId="77777777" w:rsidR="00F74765" w:rsidRPr="00FA7895" w:rsidRDefault="00F74765" w:rsidP="001C2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4.49</w:t>
            </w:r>
          </w:p>
        </w:tc>
      </w:tr>
      <w:tr w:rsidR="00FA7895" w:rsidRPr="00FA7895" w14:paraId="4E1E85FA" w14:textId="77777777" w:rsidTr="001C2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tcBorders>
              <w:top w:val="nil"/>
              <w:bottom w:val="nil"/>
            </w:tcBorders>
            <w:hideMark/>
          </w:tcPr>
          <w:p w14:paraId="4FE1F117" w14:textId="77777777" w:rsidR="00F74765" w:rsidRPr="00FA7895" w:rsidRDefault="00F74765" w:rsidP="00C22677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M5915</w:t>
            </w:r>
          </w:p>
        </w:tc>
        <w:tc>
          <w:tcPr>
            <w:tcW w:w="987" w:type="pct"/>
            <w:tcBorders>
              <w:top w:val="nil"/>
              <w:bottom w:val="nil"/>
            </w:tcBorders>
            <w:hideMark/>
          </w:tcPr>
          <w:p w14:paraId="29EAEC87" w14:textId="77777777" w:rsidR="00F74765" w:rsidRPr="00FA7895" w:rsidRDefault="00F74765" w:rsidP="00C22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allmark Gene Sets</w:t>
            </w:r>
          </w:p>
        </w:tc>
        <w:tc>
          <w:tcPr>
            <w:tcW w:w="1858" w:type="pct"/>
            <w:tcBorders>
              <w:top w:val="nil"/>
              <w:bottom w:val="nil"/>
            </w:tcBorders>
            <w:hideMark/>
          </w:tcPr>
          <w:p w14:paraId="3480C379" w14:textId="77777777" w:rsidR="00F74765" w:rsidRPr="00FA7895" w:rsidRDefault="00F74765" w:rsidP="00C22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ALLMARK APICAL JUNCTION</w:t>
            </w:r>
          </w:p>
        </w:tc>
        <w:tc>
          <w:tcPr>
            <w:tcW w:w="293" w:type="pct"/>
            <w:tcBorders>
              <w:top w:val="nil"/>
              <w:bottom w:val="nil"/>
            </w:tcBorders>
            <w:hideMark/>
          </w:tcPr>
          <w:p w14:paraId="4AD7B6EC" w14:textId="77777777" w:rsidR="00F74765" w:rsidRPr="00FA7895" w:rsidRDefault="00F74765" w:rsidP="001C2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59" w:type="pct"/>
            <w:tcBorders>
              <w:top w:val="nil"/>
              <w:bottom w:val="nil"/>
            </w:tcBorders>
            <w:hideMark/>
          </w:tcPr>
          <w:p w14:paraId="50915DE4" w14:textId="77777777" w:rsidR="00F74765" w:rsidRPr="00FA7895" w:rsidRDefault="00F74765" w:rsidP="001C2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.00</w:t>
            </w:r>
          </w:p>
        </w:tc>
        <w:tc>
          <w:tcPr>
            <w:tcW w:w="395" w:type="pct"/>
            <w:tcBorders>
              <w:top w:val="nil"/>
              <w:bottom w:val="nil"/>
            </w:tcBorders>
            <w:hideMark/>
          </w:tcPr>
          <w:p w14:paraId="73CBCBB7" w14:textId="77777777" w:rsidR="00F74765" w:rsidRPr="00FA7895" w:rsidRDefault="00F74765" w:rsidP="001C2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6.79</w:t>
            </w:r>
          </w:p>
        </w:tc>
        <w:tc>
          <w:tcPr>
            <w:tcW w:w="391" w:type="pct"/>
            <w:tcBorders>
              <w:top w:val="nil"/>
              <w:bottom w:val="nil"/>
            </w:tcBorders>
            <w:hideMark/>
          </w:tcPr>
          <w:p w14:paraId="6C532E27" w14:textId="77777777" w:rsidR="00F74765" w:rsidRPr="00FA7895" w:rsidRDefault="00F74765" w:rsidP="001C2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4.49</w:t>
            </w:r>
          </w:p>
        </w:tc>
      </w:tr>
      <w:tr w:rsidR="00FA7895" w:rsidRPr="00FA7895" w14:paraId="79D499BC" w14:textId="77777777" w:rsidTr="001C2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tcBorders>
              <w:top w:val="nil"/>
              <w:bottom w:val="nil"/>
            </w:tcBorders>
            <w:hideMark/>
          </w:tcPr>
          <w:p w14:paraId="0406B2BF" w14:textId="77777777" w:rsidR="00F74765" w:rsidRPr="00FA7895" w:rsidRDefault="00F74765" w:rsidP="00C22677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R-HSA-445144</w:t>
            </w:r>
          </w:p>
        </w:tc>
        <w:tc>
          <w:tcPr>
            <w:tcW w:w="987" w:type="pct"/>
            <w:tcBorders>
              <w:top w:val="nil"/>
              <w:bottom w:val="nil"/>
            </w:tcBorders>
            <w:hideMark/>
          </w:tcPr>
          <w:p w14:paraId="10040495" w14:textId="77777777" w:rsidR="00F74765" w:rsidRPr="00FA7895" w:rsidRDefault="00F74765" w:rsidP="00C22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ctome</w:t>
            </w:r>
            <w:proofErr w:type="spellEnd"/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Gene Sets</w:t>
            </w:r>
          </w:p>
        </w:tc>
        <w:tc>
          <w:tcPr>
            <w:tcW w:w="1858" w:type="pct"/>
            <w:tcBorders>
              <w:top w:val="nil"/>
              <w:bottom w:val="nil"/>
            </w:tcBorders>
            <w:hideMark/>
          </w:tcPr>
          <w:p w14:paraId="05308EA4" w14:textId="77777777" w:rsidR="00F74765" w:rsidRPr="00FA7895" w:rsidRDefault="00F74765" w:rsidP="00C22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gnal transduction by L1</w:t>
            </w:r>
          </w:p>
        </w:tc>
        <w:tc>
          <w:tcPr>
            <w:tcW w:w="293" w:type="pct"/>
            <w:tcBorders>
              <w:top w:val="nil"/>
              <w:bottom w:val="nil"/>
            </w:tcBorders>
            <w:hideMark/>
          </w:tcPr>
          <w:p w14:paraId="32DCDA22" w14:textId="77777777" w:rsidR="00F74765" w:rsidRPr="00FA7895" w:rsidRDefault="00F74765" w:rsidP="001C2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59" w:type="pct"/>
            <w:tcBorders>
              <w:top w:val="nil"/>
              <w:bottom w:val="nil"/>
            </w:tcBorders>
            <w:hideMark/>
          </w:tcPr>
          <w:p w14:paraId="5DA918CD" w14:textId="77777777" w:rsidR="00F74765" w:rsidRPr="00FA7895" w:rsidRDefault="00F74765" w:rsidP="001C2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.00</w:t>
            </w:r>
          </w:p>
        </w:tc>
        <w:tc>
          <w:tcPr>
            <w:tcW w:w="395" w:type="pct"/>
            <w:tcBorders>
              <w:top w:val="nil"/>
              <w:bottom w:val="nil"/>
            </w:tcBorders>
            <w:hideMark/>
          </w:tcPr>
          <w:p w14:paraId="3B295121" w14:textId="77777777" w:rsidR="00F74765" w:rsidRPr="00FA7895" w:rsidRDefault="00F74765" w:rsidP="001C2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4.60</w:t>
            </w:r>
          </w:p>
        </w:tc>
        <w:tc>
          <w:tcPr>
            <w:tcW w:w="391" w:type="pct"/>
            <w:tcBorders>
              <w:top w:val="nil"/>
              <w:bottom w:val="nil"/>
            </w:tcBorders>
            <w:hideMark/>
          </w:tcPr>
          <w:p w14:paraId="3B1A44F7" w14:textId="77777777" w:rsidR="00F74765" w:rsidRPr="00FA7895" w:rsidRDefault="00F74765" w:rsidP="001C2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2.36</w:t>
            </w:r>
          </w:p>
        </w:tc>
      </w:tr>
      <w:tr w:rsidR="00FA7895" w:rsidRPr="00FA7895" w14:paraId="54585C45" w14:textId="77777777" w:rsidTr="001C2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tcBorders>
              <w:top w:val="nil"/>
              <w:bottom w:val="nil"/>
            </w:tcBorders>
            <w:hideMark/>
          </w:tcPr>
          <w:p w14:paraId="6C1AB19D" w14:textId="77777777" w:rsidR="00F74765" w:rsidRPr="00FA7895" w:rsidRDefault="00F74765" w:rsidP="00C22677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GO:0005539</w:t>
            </w:r>
          </w:p>
        </w:tc>
        <w:tc>
          <w:tcPr>
            <w:tcW w:w="987" w:type="pct"/>
            <w:tcBorders>
              <w:top w:val="nil"/>
              <w:bottom w:val="nil"/>
            </w:tcBorders>
            <w:hideMark/>
          </w:tcPr>
          <w:p w14:paraId="571CB8AA" w14:textId="77777777" w:rsidR="00F74765" w:rsidRPr="00FA7895" w:rsidRDefault="00F74765" w:rsidP="00C22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 Molecular Functions</w:t>
            </w:r>
          </w:p>
        </w:tc>
        <w:tc>
          <w:tcPr>
            <w:tcW w:w="1858" w:type="pct"/>
            <w:tcBorders>
              <w:top w:val="nil"/>
              <w:bottom w:val="nil"/>
            </w:tcBorders>
            <w:hideMark/>
          </w:tcPr>
          <w:p w14:paraId="03E52981" w14:textId="77777777" w:rsidR="00F74765" w:rsidRPr="00FA7895" w:rsidRDefault="00F74765" w:rsidP="00C22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lycosaminoglycan binding</w:t>
            </w:r>
          </w:p>
        </w:tc>
        <w:tc>
          <w:tcPr>
            <w:tcW w:w="293" w:type="pct"/>
            <w:tcBorders>
              <w:top w:val="nil"/>
              <w:bottom w:val="nil"/>
            </w:tcBorders>
            <w:hideMark/>
          </w:tcPr>
          <w:p w14:paraId="0975E1E1" w14:textId="77777777" w:rsidR="00F74765" w:rsidRPr="00FA7895" w:rsidRDefault="00F74765" w:rsidP="001C2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59" w:type="pct"/>
            <w:tcBorders>
              <w:top w:val="nil"/>
              <w:bottom w:val="nil"/>
            </w:tcBorders>
            <w:hideMark/>
          </w:tcPr>
          <w:p w14:paraId="0A672811" w14:textId="77777777" w:rsidR="00F74765" w:rsidRPr="00FA7895" w:rsidRDefault="00F74765" w:rsidP="001C2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00</w:t>
            </w:r>
          </w:p>
        </w:tc>
        <w:tc>
          <w:tcPr>
            <w:tcW w:w="395" w:type="pct"/>
            <w:tcBorders>
              <w:top w:val="nil"/>
              <w:bottom w:val="nil"/>
            </w:tcBorders>
            <w:hideMark/>
          </w:tcPr>
          <w:p w14:paraId="3278D7EA" w14:textId="77777777" w:rsidR="00F74765" w:rsidRPr="00FA7895" w:rsidRDefault="00F74765" w:rsidP="001C2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1.26</w:t>
            </w:r>
          </w:p>
        </w:tc>
        <w:tc>
          <w:tcPr>
            <w:tcW w:w="391" w:type="pct"/>
            <w:tcBorders>
              <w:top w:val="nil"/>
              <w:bottom w:val="nil"/>
            </w:tcBorders>
            <w:hideMark/>
          </w:tcPr>
          <w:p w14:paraId="60FFE746" w14:textId="77777777" w:rsidR="00F74765" w:rsidRPr="00FA7895" w:rsidRDefault="00F74765" w:rsidP="001C2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9.17</w:t>
            </w:r>
          </w:p>
        </w:tc>
      </w:tr>
      <w:tr w:rsidR="00FA7895" w:rsidRPr="00FA7895" w14:paraId="6302DCE7" w14:textId="77777777" w:rsidTr="001C2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tcBorders>
              <w:top w:val="nil"/>
              <w:bottom w:val="nil"/>
            </w:tcBorders>
            <w:hideMark/>
          </w:tcPr>
          <w:p w14:paraId="5CD895DC" w14:textId="77777777" w:rsidR="00F74765" w:rsidRPr="00FA7895" w:rsidRDefault="00F74765" w:rsidP="00C22677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WP3617</w:t>
            </w:r>
          </w:p>
        </w:tc>
        <w:tc>
          <w:tcPr>
            <w:tcW w:w="987" w:type="pct"/>
            <w:tcBorders>
              <w:top w:val="nil"/>
              <w:bottom w:val="nil"/>
            </w:tcBorders>
            <w:hideMark/>
          </w:tcPr>
          <w:p w14:paraId="7BFA0E1B" w14:textId="77777777" w:rsidR="00F74765" w:rsidRPr="00FA7895" w:rsidRDefault="00F74765" w:rsidP="00C22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ikiPathways</w:t>
            </w:r>
            <w:proofErr w:type="spellEnd"/>
          </w:p>
        </w:tc>
        <w:tc>
          <w:tcPr>
            <w:tcW w:w="1858" w:type="pct"/>
            <w:tcBorders>
              <w:top w:val="nil"/>
              <w:bottom w:val="nil"/>
            </w:tcBorders>
            <w:hideMark/>
          </w:tcPr>
          <w:p w14:paraId="42FC254F" w14:textId="77777777" w:rsidR="00F74765" w:rsidRPr="00FA7895" w:rsidRDefault="00F74765" w:rsidP="00C22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otodynamic therapy-induced NF-kB survival signaling</w:t>
            </w:r>
          </w:p>
        </w:tc>
        <w:tc>
          <w:tcPr>
            <w:tcW w:w="293" w:type="pct"/>
            <w:tcBorders>
              <w:top w:val="nil"/>
              <w:bottom w:val="nil"/>
            </w:tcBorders>
            <w:hideMark/>
          </w:tcPr>
          <w:p w14:paraId="5E301925" w14:textId="77777777" w:rsidR="00F74765" w:rsidRPr="00FA7895" w:rsidRDefault="00F74765" w:rsidP="001C2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59" w:type="pct"/>
            <w:tcBorders>
              <w:top w:val="nil"/>
              <w:bottom w:val="nil"/>
            </w:tcBorders>
            <w:hideMark/>
          </w:tcPr>
          <w:p w14:paraId="76418B49" w14:textId="77777777" w:rsidR="00F74765" w:rsidRPr="00FA7895" w:rsidRDefault="00F74765" w:rsidP="001C2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.00</w:t>
            </w:r>
          </w:p>
        </w:tc>
        <w:tc>
          <w:tcPr>
            <w:tcW w:w="395" w:type="pct"/>
            <w:tcBorders>
              <w:top w:val="nil"/>
              <w:bottom w:val="nil"/>
            </w:tcBorders>
            <w:hideMark/>
          </w:tcPr>
          <w:p w14:paraId="4B897079" w14:textId="77777777" w:rsidR="00F74765" w:rsidRPr="00FA7895" w:rsidRDefault="00F74765" w:rsidP="001C2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0.63</w:t>
            </w:r>
          </w:p>
        </w:tc>
        <w:tc>
          <w:tcPr>
            <w:tcW w:w="391" w:type="pct"/>
            <w:tcBorders>
              <w:top w:val="nil"/>
              <w:bottom w:val="nil"/>
            </w:tcBorders>
            <w:hideMark/>
          </w:tcPr>
          <w:p w14:paraId="72AC9CA8" w14:textId="77777777" w:rsidR="00F74765" w:rsidRPr="00FA7895" w:rsidRDefault="00F74765" w:rsidP="001C2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8.56</w:t>
            </w:r>
          </w:p>
        </w:tc>
      </w:tr>
      <w:tr w:rsidR="00FA7895" w:rsidRPr="00FA7895" w14:paraId="25292579" w14:textId="77777777" w:rsidTr="001C2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tcBorders>
              <w:top w:val="nil"/>
              <w:bottom w:val="nil"/>
            </w:tcBorders>
            <w:hideMark/>
          </w:tcPr>
          <w:p w14:paraId="7FE17E21" w14:textId="77777777" w:rsidR="00F74765" w:rsidRPr="00FA7895" w:rsidRDefault="00F74765" w:rsidP="00C22677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GO:0001501</w:t>
            </w:r>
          </w:p>
        </w:tc>
        <w:tc>
          <w:tcPr>
            <w:tcW w:w="987" w:type="pct"/>
            <w:tcBorders>
              <w:top w:val="nil"/>
              <w:bottom w:val="nil"/>
            </w:tcBorders>
            <w:hideMark/>
          </w:tcPr>
          <w:p w14:paraId="08B0ADA1" w14:textId="77777777" w:rsidR="00F74765" w:rsidRPr="00FA7895" w:rsidRDefault="00F74765" w:rsidP="00C22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 Biological Processes</w:t>
            </w:r>
          </w:p>
        </w:tc>
        <w:tc>
          <w:tcPr>
            <w:tcW w:w="1858" w:type="pct"/>
            <w:tcBorders>
              <w:top w:val="nil"/>
              <w:bottom w:val="nil"/>
            </w:tcBorders>
            <w:hideMark/>
          </w:tcPr>
          <w:p w14:paraId="7D01B3DB" w14:textId="77777777" w:rsidR="00F74765" w:rsidRPr="00FA7895" w:rsidRDefault="00F74765" w:rsidP="00C22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keletal system development</w:t>
            </w:r>
          </w:p>
        </w:tc>
        <w:tc>
          <w:tcPr>
            <w:tcW w:w="293" w:type="pct"/>
            <w:tcBorders>
              <w:top w:val="nil"/>
              <w:bottom w:val="nil"/>
            </w:tcBorders>
            <w:hideMark/>
          </w:tcPr>
          <w:p w14:paraId="455DC581" w14:textId="77777777" w:rsidR="00F74765" w:rsidRPr="00FA7895" w:rsidRDefault="00F74765" w:rsidP="001C2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59" w:type="pct"/>
            <w:tcBorders>
              <w:top w:val="nil"/>
              <w:bottom w:val="nil"/>
            </w:tcBorders>
            <w:hideMark/>
          </w:tcPr>
          <w:p w14:paraId="396EC3E6" w14:textId="77777777" w:rsidR="00F74765" w:rsidRPr="00FA7895" w:rsidRDefault="00F74765" w:rsidP="001C2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.00</w:t>
            </w:r>
          </w:p>
        </w:tc>
        <w:tc>
          <w:tcPr>
            <w:tcW w:w="395" w:type="pct"/>
            <w:tcBorders>
              <w:top w:val="nil"/>
              <w:bottom w:val="nil"/>
            </w:tcBorders>
            <w:hideMark/>
          </w:tcPr>
          <w:p w14:paraId="695E26D1" w14:textId="77777777" w:rsidR="00F74765" w:rsidRPr="00FA7895" w:rsidRDefault="00F74765" w:rsidP="001C2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0.54</w:t>
            </w:r>
          </w:p>
        </w:tc>
        <w:tc>
          <w:tcPr>
            <w:tcW w:w="391" w:type="pct"/>
            <w:tcBorders>
              <w:top w:val="nil"/>
              <w:bottom w:val="nil"/>
            </w:tcBorders>
            <w:hideMark/>
          </w:tcPr>
          <w:p w14:paraId="5C041F14" w14:textId="77777777" w:rsidR="00F74765" w:rsidRPr="00FA7895" w:rsidRDefault="00F74765" w:rsidP="001C2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8.48</w:t>
            </w:r>
          </w:p>
        </w:tc>
      </w:tr>
      <w:tr w:rsidR="00FA7895" w:rsidRPr="00FA7895" w14:paraId="6C5B6E35" w14:textId="77777777" w:rsidTr="001C2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tcBorders>
              <w:top w:val="nil"/>
              <w:bottom w:val="nil"/>
            </w:tcBorders>
            <w:hideMark/>
          </w:tcPr>
          <w:p w14:paraId="368F5951" w14:textId="77777777" w:rsidR="00F74765" w:rsidRPr="00FA7895" w:rsidRDefault="00F74765" w:rsidP="00C22677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R-HSA-76002</w:t>
            </w:r>
          </w:p>
        </w:tc>
        <w:tc>
          <w:tcPr>
            <w:tcW w:w="987" w:type="pct"/>
            <w:tcBorders>
              <w:top w:val="nil"/>
              <w:bottom w:val="nil"/>
            </w:tcBorders>
            <w:hideMark/>
          </w:tcPr>
          <w:p w14:paraId="34624168" w14:textId="77777777" w:rsidR="00F74765" w:rsidRPr="00FA7895" w:rsidRDefault="00F74765" w:rsidP="00C22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ctome</w:t>
            </w:r>
            <w:proofErr w:type="spellEnd"/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Gene Sets</w:t>
            </w:r>
          </w:p>
        </w:tc>
        <w:tc>
          <w:tcPr>
            <w:tcW w:w="1858" w:type="pct"/>
            <w:tcBorders>
              <w:top w:val="nil"/>
              <w:bottom w:val="nil"/>
            </w:tcBorders>
            <w:hideMark/>
          </w:tcPr>
          <w:p w14:paraId="38740979" w14:textId="77777777" w:rsidR="00F74765" w:rsidRPr="00FA7895" w:rsidRDefault="00F74765" w:rsidP="00C22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atelet activation, signaling and aggregation</w:t>
            </w:r>
          </w:p>
        </w:tc>
        <w:tc>
          <w:tcPr>
            <w:tcW w:w="293" w:type="pct"/>
            <w:tcBorders>
              <w:top w:val="nil"/>
              <w:bottom w:val="nil"/>
            </w:tcBorders>
            <w:hideMark/>
          </w:tcPr>
          <w:p w14:paraId="569C46DD" w14:textId="77777777" w:rsidR="00F74765" w:rsidRPr="00FA7895" w:rsidRDefault="00F74765" w:rsidP="001C2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59" w:type="pct"/>
            <w:tcBorders>
              <w:top w:val="nil"/>
              <w:bottom w:val="nil"/>
            </w:tcBorders>
            <w:hideMark/>
          </w:tcPr>
          <w:p w14:paraId="4457794E" w14:textId="77777777" w:rsidR="00F74765" w:rsidRPr="00FA7895" w:rsidRDefault="00F74765" w:rsidP="001C2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.00</w:t>
            </w:r>
          </w:p>
        </w:tc>
        <w:tc>
          <w:tcPr>
            <w:tcW w:w="395" w:type="pct"/>
            <w:tcBorders>
              <w:top w:val="nil"/>
              <w:bottom w:val="nil"/>
            </w:tcBorders>
            <w:hideMark/>
          </w:tcPr>
          <w:p w14:paraId="6AD58A30" w14:textId="77777777" w:rsidR="00F74765" w:rsidRPr="00FA7895" w:rsidRDefault="00F74765" w:rsidP="001C2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9.34</w:t>
            </w:r>
          </w:p>
        </w:tc>
        <w:tc>
          <w:tcPr>
            <w:tcW w:w="391" w:type="pct"/>
            <w:tcBorders>
              <w:top w:val="nil"/>
              <w:bottom w:val="nil"/>
            </w:tcBorders>
            <w:hideMark/>
          </w:tcPr>
          <w:p w14:paraId="1D234003" w14:textId="77777777" w:rsidR="00F74765" w:rsidRPr="00FA7895" w:rsidRDefault="00F74765" w:rsidP="001C2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7.35</w:t>
            </w:r>
          </w:p>
        </w:tc>
      </w:tr>
      <w:tr w:rsidR="00FA7895" w:rsidRPr="00FA7895" w14:paraId="5CEE296D" w14:textId="77777777" w:rsidTr="001B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tcBorders>
              <w:top w:val="nil"/>
              <w:bottom w:val="nil"/>
            </w:tcBorders>
            <w:hideMark/>
          </w:tcPr>
          <w:p w14:paraId="0A9FCD29" w14:textId="77777777" w:rsidR="00F74765" w:rsidRPr="00FA7895" w:rsidRDefault="00F74765" w:rsidP="00C22677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M22068</w:t>
            </w:r>
          </w:p>
        </w:tc>
        <w:tc>
          <w:tcPr>
            <w:tcW w:w="987" w:type="pct"/>
            <w:tcBorders>
              <w:top w:val="nil"/>
              <w:bottom w:val="nil"/>
            </w:tcBorders>
            <w:hideMark/>
          </w:tcPr>
          <w:p w14:paraId="2F8E5292" w14:textId="77777777" w:rsidR="00F74765" w:rsidRPr="00FA7895" w:rsidRDefault="00F74765" w:rsidP="00C22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ioCarta Gene Sets</w:t>
            </w:r>
          </w:p>
        </w:tc>
        <w:tc>
          <w:tcPr>
            <w:tcW w:w="1858" w:type="pct"/>
            <w:tcBorders>
              <w:top w:val="nil"/>
              <w:bottom w:val="nil"/>
            </w:tcBorders>
            <w:hideMark/>
          </w:tcPr>
          <w:p w14:paraId="0202791E" w14:textId="77777777" w:rsidR="00F74765" w:rsidRPr="00FA7895" w:rsidRDefault="00F74765" w:rsidP="00C22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IOCARTA RECK PATHWAY</w:t>
            </w:r>
          </w:p>
        </w:tc>
        <w:tc>
          <w:tcPr>
            <w:tcW w:w="293" w:type="pct"/>
            <w:tcBorders>
              <w:top w:val="nil"/>
              <w:bottom w:val="nil"/>
            </w:tcBorders>
            <w:hideMark/>
          </w:tcPr>
          <w:p w14:paraId="33ED31B7" w14:textId="77777777" w:rsidR="00F74765" w:rsidRPr="00FA7895" w:rsidRDefault="00F74765" w:rsidP="001C2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59" w:type="pct"/>
            <w:tcBorders>
              <w:top w:val="nil"/>
              <w:bottom w:val="nil"/>
            </w:tcBorders>
            <w:hideMark/>
          </w:tcPr>
          <w:p w14:paraId="2D990DB4" w14:textId="77777777" w:rsidR="00F74765" w:rsidRPr="00FA7895" w:rsidRDefault="00F74765" w:rsidP="001C2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00</w:t>
            </w:r>
          </w:p>
        </w:tc>
        <w:tc>
          <w:tcPr>
            <w:tcW w:w="395" w:type="pct"/>
            <w:tcBorders>
              <w:top w:val="nil"/>
              <w:bottom w:val="nil"/>
            </w:tcBorders>
            <w:hideMark/>
          </w:tcPr>
          <w:p w14:paraId="63AF8329" w14:textId="77777777" w:rsidR="00F74765" w:rsidRPr="00FA7895" w:rsidRDefault="00F74765" w:rsidP="001C2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9.08</w:t>
            </w:r>
          </w:p>
        </w:tc>
        <w:tc>
          <w:tcPr>
            <w:tcW w:w="391" w:type="pct"/>
            <w:tcBorders>
              <w:top w:val="nil"/>
              <w:bottom w:val="nil"/>
            </w:tcBorders>
            <w:hideMark/>
          </w:tcPr>
          <w:p w14:paraId="5F47B4C1" w14:textId="77777777" w:rsidR="00F74765" w:rsidRPr="00FA7895" w:rsidRDefault="00F74765" w:rsidP="001C2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7.12</w:t>
            </w:r>
          </w:p>
        </w:tc>
      </w:tr>
      <w:tr w:rsidR="00FA7895" w:rsidRPr="00FA7895" w14:paraId="4A82BE4B" w14:textId="77777777" w:rsidTr="001B0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tcBorders>
              <w:top w:val="nil"/>
              <w:bottom w:val="single" w:sz="4" w:space="0" w:color="auto"/>
            </w:tcBorders>
            <w:hideMark/>
          </w:tcPr>
          <w:p w14:paraId="37B82838" w14:textId="77777777" w:rsidR="00F74765" w:rsidRPr="00FA7895" w:rsidRDefault="00F74765" w:rsidP="00C22677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M5909</w:t>
            </w:r>
          </w:p>
        </w:tc>
        <w:tc>
          <w:tcPr>
            <w:tcW w:w="987" w:type="pct"/>
            <w:tcBorders>
              <w:top w:val="nil"/>
              <w:bottom w:val="single" w:sz="4" w:space="0" w:color="auto"/>
            </w:tcBorders>
            <w:hideMark/>
          </w:tcPr>
          <w:p w14:paraId="2EEBBC38" w14:textId="77777777" w:rsidR="00F74765" w:rsidRPr="00FA7895" w:rsidRDefault="00F74765" w:rsidP="00C22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allmark Gene Sets</w:t>
            </w:r>
          </w:p>
        </w:tc>
        <w:tc>
          <w:tcPr>
            <w:tcW w:w="1858" w:type="pct"/>
            <w:tcBorders>
              <w:top w:val="nil"/>
              <w:bottom w:val="single" w:sz="4" w:space="0" w:color="auto"/>
            </w:tcBorders>
            <w:hideMark/>
          </w:tcPr>
          <w:p w14:paraId="24A07BF3" w14:textId="77777777" w:rsidR="00F74765" w:rsidRPr="00FA7895" w:rsidRDefault="00F74765" w:rsidP="00C22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ALLMARK MYOGENESIS</w:t>
            </w: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  <w:hideMark/>
          </w:tcPr>
          <w:p w14:paraId="3BBFD752" w14:textId="77777777" w:rsidR="00F74765" w:rsidRPr="00FA7895" w:rsidRDefault="00F74765" w:rsidP="001C2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hideMark/>
          </w:tcPr>
          <w:p w14:paraId="49B4278D" w14:textId="77777777" w:rsidR="00F74765" w:rsidRPr="00FA7895" w:rsidRDefault="00F74765" w:rsidP="001C2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.00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hideMark/>
          </w:tcPr>
          <w:p w14:paraId="1F5E1FFF" w14:textId="77777777" w:rsidR="00F74765" w:rsidRPr="00FA7895" w:rsidRDefault="00F74765" w:rsidP="001C2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8.87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hideMark/>
          </w:tcPr>
          <w:p w14:paraId="78FE2FF5" w14:textId="77777777" w:rsidR="00F74765" w:rsidRPr="00FA7895" w:rsidRDefault="00F74765" w:rsidP="001C2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6.91</w:t>
            </w:r>
          </w:p>
        </w:tc>
      </w:tr>
      <w:tr w:rsidR="00FA7895" w:rsidRPr="00FA7895" w14:paraId="564CA77B" w14:textId="77777777" w:rsidTr="001B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</w:tcBorders>
          </w:tcPr>
          <w:p w14:paraId="53BFB59C" w14:textId="77777777" w:rsidR="001C20C2" w:rsidRPr="00FA7895" w:rsidRDefault="001C20C2" w:rsidP="001C20C2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DA39BAA" w14:textId="52EBD2DE" w:rsidR="001C20C2" w:rsidRPr="00FA7895" w:rsidRDefault="001C20C2" w:rsidP="001C20C2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Top 20 clusters with their representative enriched terms (one per cluster). "Count" is the number of genes in the user-provided lists with membership in the given ontology term. "%" is the percentage of all of the user-provided genes that are found in the given ontology term (only input genes with at least one ontology term annotation are included in the calculation). "Log10(P)" is the </w:t>
            </w:r>
            <w:r w:rsidR="004C75B9" w:rsidRPr="00FA7895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A789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-value in log base 10. "Log10(q)" is the multi-test adjusted </w:t>
            </w:r>
            <w:r w:rsidR="004C75B9" w:rsidRPr="00FA7895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A789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-value in log base 10.</w:t>
            </w:r>
          </w:p>
          <w:p w14:paraId="6B37C9FC" w14:textId="77777777" w:rsidR="001C20C2" w:rsidRPr="00FA7895" w:rsidRDefault="001C20C2" w:rsidP="00C22677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14:paraId="076934EB" w14:textId="0D5C87E2" w:rsidR="00F74765" w:rsidRPr="00FA7895" w:rsidRDefault="00F74765" w:rsidP="00705E21">
      <w:pPr>
        <w:spacing w:line="480" w:lineRule="auto"/>
        <w:jc w:val="lowKashida"/>
        <w:rPr>
          <w:rFonts w:asciiTheme="majorBidi" w:hAnsiTheme="majorBidi" w:cstheme="majorBidi"/>
          <w:b/>
          <w:bCs/>
          <w:color w:val="000000" w:themeColor="text1"/>
        </w:rPr>
      </w:pPr>
    </w:p>
    <w:p w14:paraId="1B850A61" w14:textId="6E06E50E" w:rsidR="0053332E" w:rsidRPr="00FA7895" w:rsidRDefault="00F74765" w:rsidP="001B0B0E">
      <w:pPr>
        <w:rPr>
          <w:rFonts w:asciiTheme="majorBidi" w:hAnsiTheme="majorBidi" w:cstheme="majorBidi"/>
          <w:b/>
          <w:bCs/>
          <w:color w:val="000000" w:themeColor="text1"/>
        </w:rPr>
      </w:pPr>
      <w:r w:rsidRPr="00FA7895">
        <w:rPr>
          <w:rFonts w:asciiTheme="majorBidi" w:hAnsiTheme="majorBidi" w:cstheme="majorBidi"/>
          <w:b/>
          <w:bCs/>
          <w:color w:val="000000" w:themeColor="text1"/>
        </w:rPr>
        <w:br w:type="page"/>
      </w:r>
    </w:p>
    <w:p w14:paraId="198E46C5" w14:textId="77777777" w:rsidR="001B0B0E" w:rsidRPr="00FA7895" w:rsidRDefault="001B0B0E" w:rsidP="001B0B0E">
      <w:pPr>
        <w:rPr>
          <w:rFonts w:asciiTheme="majorBidi" w:hAnsiTheme="majorBidi" w:cstheme="majorBidi"/>
          <w:b/>
          <w:bCs/>
          <w:color w:val="000000" w:themeColor="text1"/>
        </w:rPr>
      </w:pPr>
    </w:p>
    <w:p w14:paraId="09B8D5CE" w14:textId="49ED2778" w:rsidR="0053332E" w:rsidRPr="00FA7895" w:rsidRDefault="004144E4" w:rsidP="0053332E">
      <w:pPr>
        <w:spacing w:line="480" w:lineRule="auto"/>
        <w:jc w:val="lowKashida"/>
        <w:rPr>
          <w:color w:val="000000" w:themeColor="text1"/>
          <w:sz w:val="24"/>
          <w:szCs w:val="24"/>
        </w:rPr>
      </w:pPr>
      <w:r w:rsidRPr="00FA789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S4: </w:t>
      </w:r>
      <w:r w:rsidR="0079716B" w:rsidRPr="00FA7895">
        <w:rPr>
          <w:rFonts w:asciiTheme="majorBidi" w:hAnsiTheme="majorBidi" w:cstheme="majorBidi"/>
          <w:color w:val="000000" w:themeColor="text1"/>
          <w:sz w:val="24"/>
          <w:szCs w:val="24"/>
        </w:rPr>
        <w:t>Pathway</w:t>
      </w:r>
      <w:r w:rsidRPr="00FA78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enrichment analysis for </w:t>
      </w:r>
      <w:r w:rsidR="001B0B0E" w:rsidRPr="00FA78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BCSC-related </w:t>
      </w:r>
      <w:r w:rsidRPr="00FA7895">
        <w:rPr>
          <w:rFonts w:asciiTheme="majorBidi" w:hAnsiTheme="majorBidi" w:cstheme="majorBidi"/>
          <w:color w:val="000000" w:themeColor="text1"/>
          <w:sz w:val="24"/>
          <w:szCs w:val="24"/>
        </w:rPr>
        <w:t>DEGs and their neighboring genes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198"/>
        <w:gridCol w:w="3086"/>
        <w:gridCol w:w="5998"/>
        <w:gridCol w:w="1025"/>
        <w:gridCol w:w="907"/>
        <w:gridCol w:w="1386"/>
        <w:gridCol w:w="1370"/>
      </w:tblGrid>
      <w:tr w:rsidR="00FA7895" w:rsidRPr="00FA7895" w14:paraId="3B0E3A7D" w14:textId="77777777" w:rsidTr="001B0B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hideMark/>
          </w:tcPr>
          <w:p w14:paraId="6C8E184B" w14:textId="77777777" w:rsidR="00F74765" w:rsidRPr="00FA7895" w:rsidRDefault="00F74765" w:rsidP="001B0B0E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</w:t>
            </w:r>
          </w:p>
        </w:tc>
        <w:tc>
          <w:tcPr>
            <w:tcW w:w="966" w:type="pct"/>
            <w:hideMark/>
          </w:tcPr>
          <w:p w14:paraId="2246F8E6" w14:textId="77777777" w:rsidR="00F74765" w:rsidRPr="00FA7895" w:rsidRDefault="00F74765" w:rsidP="001B0B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1878" w:type="pct"/>
            <w:hideMark/>
          </w:tcPr>
          <w:p w14:paraId="17C74894" w14:textId="77777777" w:rsidR="00F74765" w:rsidRPr="00FA7895" w:rsidRDefault="00F74765" w:rsidP="001B0B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321" w:type="pct"/>
            <w:hideMark/>
          </w:tcPr>
          <w:p w14:paraId="53381202" w14:textId="77777777" w:rsidR="00F74765" w:rsidRPr="00FA7895" w:rsidRDefault="00F74765" w:rsidP="001B0B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unt</w:t>
            </w:r>
          </w:p>
        </w:tc>
        <w:tc>
          <w:tcPr>
            <w:tcW w:w="284" w:type="pct"/>
            <w:hideMark/>
          </w:tcPr>
          <w:p w14:paraId="2917B211" w14:textId="77777777" w:rsidR="00F74765" w:rsidRPr="00FA7895" w:rsidRDefault="00F74765" w:rsidP="001B0B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434" w:type="pct"/>
            <w:hideMark/>
          </w:tcPr>
          <w:p w14:paraId="0D16F9C4" w14:textId="77777777" w:rsidR="00F74765" w:rsidRPr="00FA7895" w:rsidRDefault="00F74765" w:rsidP="001B0B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g10(P)</w:t>
            </w:r>
          </w:p>
        </w:tc>
        <w:tc>
          <w:tcPr>
            <w:tcW w:w="429" w:type="pct"/>
            <w:hideMark/>
          </w:tcPr>
          <w:p w14:paraId="45788189" w14:textId="77777777" w:rsidR="00F74765" w:rsidRPr="00FA7895" w:rsidRDefault="00F74765" w:rsidP="001B0B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g10(q)</w:t>
            </w:r>
          </w:p>
        </w:tc>
      </w:tr>
      <w:tr w:rsidR="00FA7895" w:rsidRPr="00FA7895" w14:paraId="031A65A8" w14:textId="77777777" w:rsidTr="001B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bottom w:val="nil"/>
            </w:tcBorders>
            <w:hideMark/>
          </w:tcPr>
          <w:p w14:paraId="2BE69F75" w14:textId="77777777" w:rsidR="00F74765" w:rsidRPr="00FA7895" w:rsidRDefault="00F74765" w:rsidP="00C22677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R-HSA-452723</w:t>
            </w:r>
          </w:p>
        </w:tc>
        <w:tc>
          <w:tcPr>
            <w:tcW w:w="966" w:type="pct"/>
            <w:tcBorders>
              <w:bottom w:val="nil"/>
            </w:tcBorders>
            <w:hideMark/>
          </w:tcPr>
          <w:p w14:paraId="4980215F" w14:textId="77777777" w:rsidR="00F74765" w:rsidRPr="00FA7895" w:rsidRDefault="00F74765" w:rsidP="00C22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ctome</w:t>
            </w:r>
            <w:proofErr w:type="spellEnd"/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Gene Sets</w:t>
            </w:r>
          </w:p>
        </w:tc>
        <w:tc>
          <w:tcPr>
            <w:tcW w:w="1878" w:type="pct"/>
            <w:tcBorders>
              <w:bottom w:val="nil"/>
            </w:tcBorders>
            <w:hideMark/>
          </w:tcPr>
          <w:p w14:paraId="538D197E" w14:textId="77777777" w:rsidR="00F74765" w:rsidRPr="00FA7895" w:rsidRDefault="00F74765" w:rsidP="00C22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criptional regulation of pluripotent stem cells</w:t>
            </w:r>
          </w:p>
        </w:tc>
        <w:tc>
          <w:tcPr>
            <w:tcW w:w="321" w:type="pct"/>
            <w:tcBorders>
              <w:bottom w:val="nil"/>
            </w:tcBorders>
            <w:hideMark/>
          </w:tcPr>
          <w:p w14:paraId="6717EAC3" w14:textId="77777777" w:rsidR="00F74765" w:rsidRPr="00FA7895" w:rsidRDefault="00F74765" w:rsidP="001B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84" w:type="pct"/>
            <w:tcBorders>
              <w:bottom w:val="nil"/>
            </w:tcBorders>
            <w:hideMark/>
          </w:tcPr>
          <w:p w14:paraId="1B961B93" w14:textId="77777777" w:rsidR="00F74765" w:rsidRPr="00FA7895" w:rsidRDefault="00F74765" w:rsidP="001B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.09</w:t>
            </w:r>
          </w:p>
        </w:tc>
        <w:tc>
          <w:tcPr>
            <w:tcW w:w="434" w:type="pct"/>
            <w:tcBorders>
              <w:bottom w:val="nil"/>
            </w:tcBorders>
            <w:hideMark/>
          </w:tcPr>
          <w:p w14:paraId="68AC9CFC" w14:textId="77777777" w:rsidR="00F74765" w:rsidRPr="00FA7895" w:rsidRDefault="00F74765" w:rsidP="001B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3.89</w:t>
            </w:r>
          </w:p>
        </w:tc>
        <w:tc>
          <w:tcPr>
            <w:tcW w:w="429" w:type="pct"/>
            <w:tcBorders>
              <w:bottom w:val="nil"/>
            </w:tcBorders>
            <w:hideMark/>
          </w:tcPr>
          <w:p w14:paraId="410F4D6F" w14:textId="77777777" w:rsidR="00F74765" w:rsidRPr="00FA7895" w:rsidRDefault="00F74765" w:rsidP="001B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9.50</w:t>
            </w:r>
          </w:p>
        </w:tc>
      </w:tr>
      <w:tr w:rsidR="00FA7895" w:rsidRPr="00FA7895" w14:paraId="28F4A02B" w14:textId="77777777" w:rsidTr="001B0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hideMark/>
          </w:tcPr>
          <w:p w14:paraId="26BA98B4" w14:textId="77777777" w:rsidR="00F74765" w:rsidRPr="00FA7895" w:rsidRDefault="00F74765" w:rsidP="00C22677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GO:0048729</w:t>
            </w:r>
          </w:p>
        </w:tc>
        <w:tc>
          <w:tcPr>
            <w:tcW w:w="966" w:type="pct"/>
            <w:tcBorders>
              <w:top w:val="nil"/>
              <w:bottom w:val="nil"/>
            </w:tcBorders>
            <w:hideMark/>
          </w:tcPr>
          <w:p w14:paraId="5F80ED7C" w14:textId="77777777" w:rsidR="00F74765" w:rsidRPr="00FA7895" w:rsidRDefault="00F74765" w:rsidP="00C22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 Biological Processes</w:t>
            </w:r>
          </w:p>
        </w:tc>
        <w:tc>
          <w:tcPr>
            <w:tcW w:w="1878" w:type="pct"/>
            <w:tcBorders>
              <w:top w:val="nil"/>
              <w:bottom w:val="nil"/>
            </w:tcBorders>
            <w:hideMark/>
          </w:tcPr>
          <w:p w14:paraId="70239273" w14:textId="77777777" w:rsidR="00F74765" w:rsidRPr="00FA7895" w:rsidRDefault="00F74765" w:rsidP="00C22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ssue morphogenesis</w:t>
            </w:r>
          </w:p>
        </w:tc>
        <w:tc>
          <w:tcPr>
            <w:tcW w:w="321" w:type="pct"/>
            <w:tcBorders>
              <w:top w:val="nil"/>
              <w:bottom w:val="nil"/>
            </w:tcBorders>
            <w:hideMark/>
          </w:tcPr>
          <w:p w14:paraId="1FB62EE7" w14:textId="77777777" w:rsidR="00F74765" w:rsidRPr="00FA7895" w:rsidRDefault="00F74765" w:rsidP="001B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84" w:type="pct"/>
            <w:tcBorders>
              <w:top w:val="nil"/>
              <w:bottom w:val="nil"/>
            </w:tcBorders>
            <w:hideMark/>
          </w:tcPr>
          <w:p w14:paraId="2B3227C4" w14:textId="77777777" w:rsidR="00F74765" w:rsidRPr="00FA7895" w:rsidRDefault="00F74765" w:rsidP="001B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.00</w:t>
            </w:r>
          </w:p>
        </w:tc>
        <w:tc>
          <w:tcPr>
            <w:tcW w:w="434" w:type="pct"/>
            <w:tcBorders>
              <w:top w:val="nil"/>
              <w:bottom w:val="nil"/>
            </w:tcBorders>
            <w:hideMark/>
          </w:tcPr>
          <w:p w14:paraId="3E2C477F" w14:textId="77777777" w:rsidR="00F74765" w:rsidRPr="00FA7895" w:rsidRDefault="00F74765" w:rsidP="001B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8.63</w:t>
            </w:r>
          </w:p>
        </w:tc>
        <w:tc>
          <w:tcPr>
            <w:tcW w:w="429" w:type="pct"/>
            <w:tcBorders>
              <w:top w:val="nil"/>
              <w:bottom w:val="nil"/>
            </w:tcBorders>
            <w:hideMark/>
          </w:tcPr>
          <w:p w14:paraId="43BF9CF1" w14:textId="77777777" w:rsidR="00F74765" w:rsidRPr="00FA7895" w:rsidRDefault="00F74765" w:rsidP="001B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5.67</w:t>
            </w:r>
          </w:p>
        </w:tc>
      </w:tr>
      <w:tr w:rsidR="00FA7895" w:rsidRPr="00FA7895" w14:paraId="728C2460" w14:textId="77777777" w:rsidTr="001B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hideMark/>
          </w:tcPr>
          <w:p w14:paraId="4BB16A90" w14:textId="77777777" w:rsidR="00F74765" w:rsidRPr="00FA7895" w:rsidRDefault="00F74765" w:rsidP="00C22677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GO:0022407</w:t>
            </w:r>
          </w:p>
        </w:tc>
        <w:tc>
          <w:tcPr>
            <w:tcW w:w="966" w:type="pct"/>
            <w:tcBorders>
              <w:top w:val="nil"/>
              <w:bottom w:val="nil"/>
            </w:tcBorders>
            <w:hideMark/>
          </w:tcPr>
          <w:p w14:paraId="7051E117" w14:textId="77777777" w:rsidR="00F74765" w:rsidRPr="00FA7895" w:rsidRDefault="00F74765" w:rsidP="00C22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 Biological Processes</w:t>
            </w:r>
          </w:p>
        </w:tc>
        <w:tc>
          <w:tcPr>
            <w:tcW w:w="1878" w:type="pct"/>
            <w:tcBorders>
              <w:top w:val="nil"/>
              <w:bottom w:val="nil"/>
            </w:tcBorders>
            <w:hideMark/>
          </w:tcPr>
          <w:p w14:paraId="103513D6" w14:textId="77777777" w:rsidR="00F74765" w:rsidRPr="00FA7895" w:rsidRDefault="00F74765" w:rsidP="00C22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gulation of cell-cell adhesion</w:t>
            </w:r>
          </w:p>
        </w:tc>
        <w:tc>
          <w:tcPr>
            <w:tcW w:w="321" w:type="pct"/>
            <w:tcBorders>
              <w:top w:val="nil"/>
              <w:bottom w:val="nil"/>
            </w:tcBorders>
            <w:hideMark/>
          </w:tcPr>
          <w:p w14:paraId="5F46C28C" w14:textId="77777777" w:rsidR="00F74765" w:rsidRPr="00FA7895" w:rsidRDefault="00F74765" w:rsidP="001B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84" w:type="pct"/>
            <w:tcBorders>
              <w:top w:val="nil"/>
              <w:bottom w:val="nil"/>
            </w:tcBorders>
            <w:hideMark/>
          </w:tcPr>
          <w:p w14:paraId="38A24B7A" w14:textId="77777777" w:rsidR="00F74765" w:rsidRPr="00FA7895" w:rsidRDefault="00F74765" w:rsidP="001B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.67</w:t>
            </w:r>
          </w:p>
        </w:tc>
        <w:tc>
          <w:tcPr>
            <w:tcW w:w="434" w:type="pct"/>
            <w:tcBorders>
              <w:top w:val="nil"/>
              <w:bottom w:val="nil"/>
            </w:tcBorders>
            <w:hideMark/>
          </w:tcPr>
          <w:p w14:paraId="45366043" w14:textId="77777777" w:rsidR="00F74765" w:rsidRPr="00FA7895" w:rsidRDefault="00F74765" w:rsidP="001B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7.80</w:t>
            </w:r>
          </w:p>
        </w:tc>
        <w:tc>
          <w:tcPr>
            <w:tcW w:w="429" w:type="pct"/>
            <w:tcBorders>
              <w:top w:val="nil"/>
              <w:bottom w:val="nil"/>
            </w:tcBorders>
            <w:hideMark/>
          </w:tcPr>
          <w:p w14:paraId="5217B51E" w14:textId="77777777" w:rsidR="00F74765" w:rsidRPr="00FA7895" w:rsidRDefault="00F74765" w:rsidP="001B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4.97</w:t>
            </w:r>
          </w:p>
        </w:tc>
      </w:tr>
      <w:tr w:rsidR="00FA7895" w:rsidRPr="00FA7895" w14:paraId="78B07D9D" w14:textId="77777777" w:rsidTr="001B0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hideMark/>
          </w:tcPr>
          <w:p w14:paraId="055C66F9" w14:textId="77777777" w:rsidR="00F74765" w:rsidRPr="00FA7895" w:rsidRDefault="00F74765" w:rsidP="00C22677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GO:0008009</w:t>
            </w:r>
          </w:p>
        </w:tc>
        <w:tc>
          <w:tcPr>
            <w:tcW w:w="966" w:type="pct"/>
            <w:tcBorders>
              <w:top w:val="nil"/>
              <w:bottom w:val="nil"/>
            </w:tcBorders>
            <w:hideMark/>
          </w:tcPr>
          <w:p w14:paraId="44E707BE" w14:textId="77777777" w:rsidR="00F74765" w:rsidRPr="00FA7895" w:rsidRDefault="00F74765" w:rsidP="00C22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 Molecular Functions</w:t>
            </w:r>
          </w:p>
        </w:tc>
        <w:tc>
          <w:tcPr>
            <w:tcW w:w="1878" w:type="pct"/>
            <w:tcBorders>
              <w:top w:val="nil"/>
              <w:bottom w:val="nil"/>
            </w:tcBorders>
            <w:hideMark/>
          </w:tcPr>
          <w:p w14:paraId="6E20E115" w14:textId="77777777" w:rsidR="00F74765" w:rsidRPr="00FA7895" w:rsidRDefault="00F74765" w:rsidP="00C22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emokine activity</w:t>
            </w:r>
          </w:p>
        </w:tc>
        <w:tc>
          <w:tcPr>
            <w:tcW w:w="321" w:type="pct"/>
            <w:tcBorders>
              <w:top w:val="nil"/>
              <w:bottom w:val="nil"/>
            </w:tcBorders>
            <w:hideMark/>
          </w:tcPr>
          <w:p w14:paraId="7E67D364" w14:textId="77777777" w:rsidR="00F74765" w:rsidRPr="00FA7895" w:rsidRDefault="00F74765" w:rsidP="001B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84" w:type="pct"/>
            <w:tcBorders>
              <w:top w:val="nil"/>
              <w:bottom w:val="nil"/>
            </w:tcBorders>
            <w:hideMark/>
          </w:tcPr>
          <w:p w14:paraId="7025B1C4" w14:textId="77777777" w:rsidR="00F74765" w:rsidRPr="00FA7895" w:rsidRDefault="00F74765" w:rsidP="001B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.39</w:t>
            </w:r>
          </w:p>
        </w:tc>
        <w:tc>
          <w:tcPr>
            <w:tcW w:w="434" w:type="pct"/>
            <w:tcBorders>
              <w:top w:val="nil"/>
              <w:bottom w:val="nil"/>
            </w:tcBorders>
            <w:hideMark/>
          </w:tcPr>
          <w:p w14:paraId="71219194" w14:textId="77777777" w:rsidR="00F74765" w:rsidRPr="00FA7895" w:rsidRDefault="00F74765" w:rsidP="001B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7.28</w:t>
            </w:r>
          </w:p>
        </w:tc>
        <w:tc>
          <w:tcPr>
            <w:tcW w:w="429" w:type="pct"/>
            <w:tcBorders>
              <w:top w:val="nil"/>
              <w:bottom w:val="nil"/>
            </w:tcBorders>
            <w:hideMark/>
          </w:tcPr>
          <w:p w14:paraId="2FDAD1D4" w14:textId="77777777" w:rsidR="00F74765" w:rsidRPr="00FA7895" w:rsidRDefault="00F74765" w:rsidP="001B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4.52</w:t>
            </w:r>
          </w:p>
        </w:tc>
      </w:tr>
      <w:tr w:rsidR="00FA7895" w:rsidRPr="00FA7895" w14:paraId="5A43F391" w14:textId="77777777" w:rsidTr="001B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hideMark/>
          </w:tcPr>
          <w:p w14:paraId="25CFFACE" w14:textId="77777777" w:rsidR="00F74765" w:rsidRPr="00FA7895" w:rsidRDefault="00F74765" w:rsidP="00C22677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GO:0007420</w:t>
            </w:r>
          </w:p>
        </w:tc>
        <w:tc>
          <w:tcPr>
            <w:tcW w:w="966" w:type="pct"/>
            <w:tcBorders>
              <w:top w:val="nil"/>
              <w:bottom w:val="nil"/>
            </w:tcBorders>
            <w:hideMark/>
          </w:tcPr>
          <w:p w14:paraId="36D57399" w14:textId="77777777" w:rsidR="00F74765" w:rsidRPr="00FA7895" w:rsidRDefault="00F74765" w:rsidP="00C22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 Biological Processes</w:t>
            </w:r>
          </w:p>
        </w:tc>
        <w:tc>
          <w:tcPr>
            <w:tcW w:w="1878" w:type="pct"/>
            <w:tcBorders>
              <w:top w:val="nil"/>
              <w:bottom w:val="nil"/>
            </w:tcBorders>
            <w:hideMark/>
          </w:tcPr>
          <w:p w14:paraId="35C0885A" w14:textId="77777777" w:rsidR="00F74765" w:rsidRPr="00FA7895" w:rsidRDefault="00F74765" w:rsidP="00C22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rain development</w:t>
            </w:r>
          </w:p>
        </w:tc>
        <w:tc>
          <w:tcPr>
            <w:tcW w:w="321" w:type="pct"/>
            <w:tcBorders>
              <w:top w:val="nil"/>
              <w:bottom w:val="nil"/>
            </w:tcBorders>
            <w:hideMark/>
          </w:tcPr>
          <w:p w14:paraId="363BC162" w14:textId="77777777" w:rsidR="00F74765" w:rsidRPr="00FA7895" w:rsidRDefault="00F74765" w:rsidP="001B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84" w:type="pct"/>
            <w:tcBorders>
              <w:top w:val="nil"/>
              <w:bottom w:val="nil"/>
            </w:tcBorders>
            <w:hideMark/>
          </w:tcPr>
          <w:p w14:paraId="2D769A87" w14:textId="77777777" w:rsidR="00F74765" w:rsidRPr="00FA7895" w:rsidRDefault="00F74765" w:rsidP="001B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.43</w:t>
            </w:r>
          </w:p>
        </w:tc>
        <w:tc>
          <w:tcPr>
            <w:tcW w:w="434" w:type="pct"/>
            <w:tcBorders>
              <w:top w:val="nil"/>
              <w:bottom w:val="nil"/>
            </w:tcBorders>
            <w:hideMark/>
          </w:tcPr>
          <w:p w14:paraId="3A130349" w14:textId="77777777" w:rsidR="00F74765" w:rsidRPr="00FA7895" w:rsidRDefault="00F74765" w:rsidP="001B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6.03</w:t>
            </w:r>
          </w:p>
        </w:tc>
        <w:tc>
          <w:tcPr>
            <w:tcW w:w="429" w:type="pct"/>
            <w:tcBorders>
              <w:top w:val="nil"/>
              <w:bottom w:val="nil"/>
            </w:tcBorders>
            <w:hideMark/>
          </w:tcPr>
          <w:p w14:paraId="0671E3FC" w14:textId="77777777" w:rsidR="00F74765" w:rsidRPr="00FA7895" w:rsidRDefault="00F74765" w:rsidP="001B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51</w:t>
            </w:r>
          </w:p>
        </w:tc>
      </w:tr>
      <w:tr w:rsidR="00FA7895" w:rsidRPr="00FA7895" w14:paraId="5792ED62" w14:textId="77777777" w:rsidTr="001B0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hideMark/>
          </w:tcPr>
          <w:p w14:paraId="7BE3E447" w14:textId="77777777" w:rsidR="00F74765" w:rsidRPr="00FA7895" w:rsidRDefault="00F74765" w:rsidP="00C22677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R-HSA-6785807</w:t>
            </w:r>
          </w:p>
        </w:tc>
        <w:tc>
          <w:tcPr>
            <w:tcW w:w="966" w:type="pct"/>
            <w:tcBorders>
              <w:top w:val="nil"/>
              <w:bottom w:val="nil"/>
            </w:tcBorders>
            <w:hideMark/>
          </w:tcPr>
          <w:p w14:paraId="70B9797E" w14:textId="77777777" w:rsidR="00F74765" w:rsidRPr="00FA7895" w:rsidRDefault="00F74765" w:rsidP="00C22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ctome</w:t>
            </w:r>
            <w:proofErr w:type="spellEnd"/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Gene Sets</w:t>
            </w:r>
          </w:p>
        </w:tc>
        <w:tc>
          <w:tcPr>
            <w:tcW w:w="1878" w:type="pct"/>
            <w:tcBorders>
              <w:top w:val="nil"/>
              <w:bottom w:val="nil"/>
            </w:tcBorders>
            <w:hideMark/>
          </w:tcPr>
          <w:p w14:paraId="1676C0CD" w14:textId="77777777" w:rsidR="00F74765" w:rsidRPr="00FA7895" w:rsidRDefault="00F74765" w:rsidP="00C22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terleukin-4 and Interleukin-13 signaling</w:t>
            </w:r>
          </w:p>
        </w:tc>
        <w:tc>
          <w:tcPr>
            <w:tcW w:w="321" w:type="pct"/>
            <w:tcBorders>
              <w:top w:val="nil"/>
              <w:bottom w:val="nil"/>
            </w:tcBorders>
            <w:hideMark/>
          </w:tcPr>
          <w:p w14:paraId="64CF2CD8" w14:textId="77777777" w:rsidR="00F74765" w:rsidRPr="00FA7895" w:rsidRDefault="00F74765" w:rsidP="001B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84" w:type="pct"/>
            <w:tcBorders>
              <w:top w:val="nil"/>
              <w:bottom w:val="nil"/>
            </w:tcBorders>
            <w:hideMark/>
          </w:tcPr>
          <w:p w14:paraId="7AF85965" w14:textId="77777777" w:rsidR="00F74765" w:rsidRPr="00FA7895" w:rsidRDefault="00F74765" w:rsidP="001B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.39</w:t>
            </w:r>
          </w:p>
        </w:tc>
        <w:tc>
          <w:tcPr>
            <w:tcW w:w="434" w:type="pct"/>
            <w:tcBorders>
              <w:top w:val="nil"/>
              <w:bottom w:val="nil"/>
            </w:tcBorders>
            <w:hideMark/>
          </w:tcPr>
          <w:p w14:paraId="248A6C5B" w14:textId="77777777" w:rsidR="00F74765" w:rsidRPr="00FA7895" w:rsidRDefault="00F74765" w:rsidP="001B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5.89</w:t>
            </w:r>
          </w:p>
        </w:tc>
        <w:tc>
          <w:tcPr>
            <w:tcW w:w="429" w:type="pct"/>
            <w:tcBorders>
              <w:top w:val="nil"/>
              <w:bottom w:val="nil"/>
            </w:tcBorders>
            <w:hideMark/>
          </w:tcPr>
          <w:p w14:paraId="6D6BB1DA" w14:textId="77777777" w:rsidR="00F74765" w:rsidRPr="00FA7895" w:rsidRDefault="00F74765" w:rsidP="001B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38</w:t>
            </w:r>
          </w:p>
        </w:tc>
      </w:tr>
      <w:tr w:rsidR="00FA7895" w:rsidRPr="00FA7895" w14:paraId="3B2D184B" w14:textId="77777777" w:rsidTr="001B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hideMark/>
          </w:tcPr>
          <w:p w14:paraId="3AA9A5BD" w14:textId="77777777" w:rsidR="00F74765" w:rsidRPr="00FA7895" w:rsidRDefault="00F74765" w:rsidP="00C22677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hsa05205</w:t>
            </w:r>
          </w:p>
        </w:tc>
        <w:tc>
          <w:tcPr>
            <w:tcW w:w="966" w:type="pct"/>
            <w:tcBorders>
              <w:top w:val="nil"/>
              <w:bottom w:val="nil"/>
            </w:tcBorders>
            <w:hideMark/>
          </w:tcPr>
          <w:p w14:paraId="19481509" w14:textId="77777777" w:rsidR="00F74765" w:rsidRPr="00FA7895" w:rsidRDefault="00F74765" w:rsidP="00C22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EGG Pathway</w:t>
            </w:r>
          </w:p>
        </w:tc>
        <w:tc>
          <w:tcPr>
            <w:tcW w:w="1878" w:type="pct"/>
            <w:tcBorders>
              <w:top w:val="nil"/>
              <w:bottom w:val="nil"/>
            </w:tcBorders>
            <w:hideMark/>
          </w:tcPr>
          <w:p w14:paraId="7D5BB7C8" w14:textId="77777777" w:rsidR="00F74765" w:rsidRPr="00FA7895" w:rsidRDefault="00F74765" w:rsidP="00C22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oglycans in cancer</w:t>
            </w:r>
          </w:p>
        </w:tc>
        <w:tc>
          <w:tcPr>
            <w:tcW w:w="321" w:type="pct"/>
            <w:tcBorders>
              <w:top w:val="nil"/>
              <w:bottom w:val="nil"/>
            </w:tcBorders>
            <w:hideMark/>
          </w:tcPr>
          <w:p w14:paraId="42A678BB" w14:textId="77777777" w:rsidR="00F74765" w:rsidRPr="00FA7895" w:rsidRDefault="00F74765" w:rsidP="001B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84" w:type="pct"/>
            <w:tcBorders>
              <w:top w:val="nil"/>
              <w:bottom w:val="nil"/>
            </w:tcBorders>
            <w:hideMark/>
          </w:tcPr>
          <w:p w14:paraId="07726831" w14:textId="77777777" w:rsidR="00F74765" w:rsidRPr="00FA7895" w:rsidRDefault="00F74765" w:rsidP="001B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.67</w:t>
            </w:r>
          </w:p>
        </w:tc>
        <w:tc>
          <w:tcPr>
            <w:tcW w:w="434" w:type="pct"/>
            <w:tcBorders>
              <w:top w:val="nil"/>
              <w:bottom w:val="nil"/>
            </w:tcBorders>
            <w:hideMark/>
          </w:tcPr>
          <w:p w14:paraId="4B13D380" w14:textId="77777777" w:rsidR="00F74765" w:rsidRPr="00FA7895" w:rsidRDefault="00F74765" w:rsidP="001B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5.77</w:t>
            </w:r>
          </w:p>
        </w:tc>
        <w:tc>
          <w:tcPr>
            <w:tcW w:w="429" w:type="pct"/>
            <w:tcBorders>
              <w:top w:val="nil"/>
              <w:bottom w:val="nil"/>
            </w:tcBorders>
            <w:hideMark/>
          </w:tcPr>
          <w:p w14:paraId="52A5BC13" w14:textId="77777777" w:rsidR="00F74765" w:rsidRPr="00FA7895" w:rsidRDefault="00F74765" w:rsidP="001B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30</w:t>
            </w:r>
          </w:p>
        </w:tc>
      </w:tr>
      <w:tr w:rsidR="00FA7895" w:rsidRPr="00FA7895" w14:paraId="221362FA" w14:textId="77777777" w:rsidTr="001B0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hideMark/>
          </w:tcPr>
          <w:p w14:paraId="4C09C498" w14:textId="77777777" w:rsidR="00F74765" w:rsidRPr="00FA7895" w:rsidRDefault="00F74765" w:rsidP="00C22677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WP4659</w:t>
            </w:r>
          </w:p>
        </w:tc>
        <w:tc>
          <w:tcPr>
            <w:tcW w:w="966" w:type="pct"/>
            <w:tcBorders>
              <w:top w:val="nil"/>
              <w:bottom w:val="nil"/>
            </w:tcBorders>
            <w:hideMark/>
          </w:tcPr>
          <w:p w14:paraId="2DC7E2C5" w14:textId="77777777" w:rsidR="00F74765" w:rsidRPr="00FA7895" w:rsidRDefault="00F74765" w:rsidP="00C22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ikiPathways</w:t>
            </w:r>
            <w:proofErr w:type="spellEnd"/>
          </w:p>
        </w:tc>
        <w:tc>
          <w:tcPr>
            <w:tcW w:w="1878" w:type="pct"/>
            <w:tcBorders>
              <w:top w:val="nil"/>
              <w:bottom w:val="nil"/>
            </w:tcBorders>
            <w:hideMark/>
          </w:tcPr>
          <w:p w14:paraId="68537A74" w14:textId="77777777" w:rsidR="00F74765" w:rsidRPr="00FA7895" w:rsidRDefault="00F74765" w:rsidP="00C22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strin signaling pathway</w:t>
            </w:r>
          </w:p>
        </w:tc>
        <w:tc>
          <w:tcPr>
            <w:tcW w:w="321" w:type="pct"/>
            <w:tcBorders>
              <w:top w:val="nil"/>
              <w:bottom w:val="nil"/>
            </w:tcBorders>
            <w:hideMark/>
          </w:tcPr>
          <w:p w14:paraId="658D9AA4" w14:textId="77777777" w:rsidR="00F74765" w:rsidRPr="00FA7895" w:rsidRDefault="00F74765" w:rsidP="001B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84" w:type="pct"/>
            <w:tcBorders>
              <w:top w:val="nil"/>
              <w:bottom w:val="nil"/>
            </w:tcBorders>
            <w:hideMark/>
          </w:tcPr>
          <w:p w14:paraId="04727201" w14:textId="77777777" w:rsidR="00F74765" w:rsidRPr="00FA7895" w:rsidRDefault="00F74765" w:rsidP="001B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.33</w:t>
            </w:r>
          </w:p>
        </w:tc>
        <w:tc>
          <w:tcPr>
            <w:tcW w:w="434" w:type="pct"/>
            <w:tcBorders>
              <w:top w:val="nil"/>
              <w:bottom w:val="nil"/>
            </w:tcBorders>
            <w:hideMark/>
          </w:tcPr>
          <w:p w14:paraId="358C3D79" w14:textId="77777777" w:rsidR="00F74765" w:rsidRPr="00FA7895" w:rsidRDefault="00F74765" w:rsidP="001B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5.31</w:t>
            </w:r>
          </w:p>
        </w:tc>
        <w:tc>
          <w:tcPr>
            <w:tcW w:w="429" w:type="pct"/>
            <w:tcBorders>
              <w:top w:val="nil"/>
              <w:bottom w:val="nil"/>
            </w:tcBorders>
            <w:hideMark/>
          </w:tcPr>
          <w:p w14:paraId="601F0BC5" w14:textId="77777777" w:rsidR="00F74765" w:rsidRPr="00FA7895" w:rsidRDefault="00F74765" w:rsidP="001B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91</w:t>
            </w:r>
          </w:p>
        </w:tc>
      </w:tr>
      <w:tr w:rsidR="00FA7895" w:rsidRPr="00FA7895" w14:paraId="6C316550" w14:textId="77777777" w:rsidTr="001B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hideMark/>
          </w:tcPr>
          <w:p w14:paraId="5CC8E590" w14:textId="77777777" w:rsidR="00F74765" w:rsidRPr="00FA7895" w:rsidRDefault="00F74765" w:rsidP="00C22677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WP4823</w:t>
            </w:r>
          </w:p>
        </w:tc>
        <w:tc>
          <w:tcPr>
            <w:tcW w:w="966" w:type="pct"/>
            <w:tcBorders>
              <w:top w:val="nil"/>
              <w:bottom w:val="nil"/>
            </w:tcBorders>
            <w:hideMark/>
          </w:tcPr>
          <w:p w14:paraId="221BAFDD" w14:textId="77777777" w:rsidR="00F74765" w:rsidRPr="00FA7895" w:rsidRDefault="00F74765" w:rsidP="00C22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ikiPathways</w:t>
            </w:r>
            <w:proofErr w:type="spellEnd"/>
          </w:p>
        </w:tc>
        <w:tc>
          <w:tcPr>
            <w:tcW w:w="1878" w:type="pct"/>
            <w:tcBorders>
              <w:top w:val="nil"/>
              <w:bottom w:val="nil"/>
            </w:tcBorders>
            <w:hideMark/>
          </w:tcPr>
          <w:p w14:paraId="1B367001" w14:textId="77777777" w:rsidR="00F74765" w:rsidRPr="00FA7895" w:rsidRDefault="00F74765" w:rsidP="00C22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enes controlling nephrogenesis</w:t>
            </w:r>
          </w:p>
        </w:tc>
        <w:tc>
          <w:tcPr>
            <w:tcW w:w="321" w:type="pct"/>
            <w:tcBorders>
              <w:top w:val="nil"/>
              <w:bottom w:val="nil"/>
            </w:tcBorders>
            <w:hideMark/>
          </w:tcPr>
          <w:p w14:paraId="12738B1E" w14:textId="77777777" w:rsidR="00F74765" w:rsidRPr="00FA7895" w:rsidRDefault="00F74765" w:rsidP="001B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4" w:type="pct"/>
            <w:tcBorders>
              <w:top w:val="nil"/>
              <w:bottom w:val="nil"/>
            </w:tcBorders>
            <w:hideMark/>
          </w:tcPr>
          <w:p w14:paraId="75ACAC93" w14:textId="77777777" w:rsidR="00F74765" w:rsidRPr="00FA7895" w:rsidRDefault="00F74765" w:rsidP="001B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.04</w:t>
            </w:r>
          </w:p>
        </w:tc>
        <w:tc>
          <w:tcPr>
            <w:tcW w:w="434" w:type="pct"/>
            <w:tcBorders>
              <w:top w:val="nil"/>
              <w:bottom w:val="nil"/>
            </w:tcBorders>
            <w:hideMark/>
          </w:tcPr>
          <w:p w14:paraId="7C6589D2" w14:textId="77777777" w:rsidR="00F74765" w:rsidRPr="00FA7895" w:rsidRDefault="00F74765" w:rsidP="001B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5.30</w:t>
            </w:r>
          </w:p>
        </w:tc>
        <w:tc>
          <w:tcPr>
            <w:tcW w:w="429" w:type="pct"/>
            <w:tcBorders>
              <w:top w:val="nil"/>
              <w:bottom w:val="nil"/>
            </w:tcBorders>
            <w:hideMark/>
          </w:tcPr>
          <w:p w14:paraId="5E653865" w14:textId="77777777" w:rsidR="00F74765" w:rsidRPr="00FA7895" w:rsidRDefault="00F74765" w:rsidP="001B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90</w:t>
            </w:r>
          </w:p>
        </w:tc>
      </w:tr>
      <w:tr w:rsidR="00FA7895" w:rsidRPr="00FA7895" w14:paraId="4BAC3FEB" w14:textId="77777777" w:rsidTr="001B0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hideMark/>
          </w:tcPr>
          <w:p w14:paraId="3E089A1C" w14:textId="77777777" w:rsidR="00F74765" w:rsidRPr="00FA7895" w:rsidRDefault="00F74765" w:rsidP="00C22677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WP2023</w:t>
            </w:r>
          </w:p>
        </w:tc>
        <w:tc>
          <w:tcPr>
            <w:tcW w:w="966" w:type="pct"/>
            <w:tcBorders>
              <w:top w:val="nil"/>
              <w:bottom w:val="nil"/>
            </w:tcBorders>
            <w:hideMark/>
          </w:tcPr>
          <w:p w14:paraId="6B0CFB50" w14:textId="77777777" w:rsidR="00F74765" w:rsidRPr="00FA7895" w:rsidRDefault="00F74765" w:rsidP="00C22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ikiPathways</w:t>
            </w:r>
            <w:proofErr w:type="spellEnd"/>
          </w:p>
        </w:tc>
        <w:tc>
          <w:tcPr>
            <w:tcW w:w="1878" w:type="pct"/>
            <w:tcBorders>
              <w:top w:val="nil"/>
              <w:bottom w:val="nil"/>
            </w:tcBorders>
            <w:hideMark/>
          </w:tcPr>
          <w:p w14:paraId="6C120F6A" w14:textId="77777777" w:rsidR="00F74765" w:rsidRPr="00FA7895" w:rsidRDefault="00F74765" w:rsidP="00C22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ell differentiation - expanded index</w:t>
            </w:r>
          </w:p>
        </w:tc>
        <w:tc>
          <w:tcPr>
            <w:tcW w:w="321" w:type="pct"/>
            <w:tcBorders>
              <w:top w:val="nil"/>
              <w:bottom w:val="nil"/>
            </w:tcBorders>
            <w:hideMark/>
          </w:tcPr>
          <w:p w14:paraId="0BE65052" w14:textId="77777777" w:rsidR="00F74765" w:rsidRPr="00FA7895" w:rsidRDefault="00F74765" w:rsidP="001B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4" w:type="pct"/>
            <w:tcBorders>
              <w:top w:val="nil"/>
              <w:bottom w:val="nil"/>
            </w:tcBorders>
            <w:hideMark/>
          </w:tcPr>
          <w:p w14:paraId="1DA4022E" w14:textId="77777777" w:rsidR="00F74765" w:rsidRPr="00FA7895" w:rsidRDefault="00F74765" w:rsidP="001B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.04</w:t>
            </w:r>
          </w:p>
        </w:tc>
        <w:tc>
          <w:tcPr>
            <w:tcW w:w="434" w:type="pct"/>
            <w:tcBorders>
              <w:top w:val="nil"/>
              <w:bottom w:val="nil"/>
            </w:tcBorders>
            <w:hideMark/>
          </w:tcPr>
          <w:p w14:paraId="37F44E84" w14:textId="77777777" w:rsidR="00F74765" w:rsidRPr="00FA7895" w:rsidRDefault="00F74765" w:rsidP="001B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5.13</w:t>
            </w:r>
          </w:p>
        </w:tc>
        <w:tc>
          <w:tcPr>
            <w:tcW w:w="429" w:type="pct"/>
            <w:tcBorders>
              <w:top w:val="nil"/>
              <w:bottom w:val="nil"/>
            </w:tcBorders>
            <w:hideMark/>
          </w:tcPr>
          <w:p w14:paraId="3274F373" w14:textId="77777777" w:rsidR="00F74765" w:rsidRPr="00FA7895" w:rsidRDefault="00F74765" w:rsidP="001B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78</w:t>
            </w:r>
          </w:p>
        </w:tc>
      </w:tr>
      <w:tr w:rsidR="00FA7895" w:rsidRPr="00FA7895" w14:paraId="5588874C" w14:textId="77777777" w:rsidTr="001B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hideMark/>
          </w:tcPr>
          <w:p w14:paraId="2A1CFC9B" w14:textId="77777777" w:rsidR="00F74765" w:rsidRPr="00FA7895" w:rsidRDefault="00F74765" w:rsidP="00C22677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GO:0001666</w:t>
            </w:r>
          </w:p>
        </w:tc>
        <w:tc>
          <w:tcPr>
            <w:tcW w:w="966" w:type="pct"/>
            <w:tcBorders>
              <w:top w:val="nil"/>
              <w:bottom w:val="nil"/>
            </w:tcBorders>
            <w:hideMark/>
          </w:tcPr>
          <w:p w14:paraId="35137ECE" w14:textId="77777777" w:rsidR="00F74765" w:rsidRPr="00FA7895" w:rsidRDefault="00F74765" w:rsidP="00C22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 Biological Processes</w:t>
            </w:r>
          </w:p>
        </w:tc>
        <w:tc>
          <w:tcPr>
            <w:tcW w:w="1878" w:type="pct"/>
            <w:tcBorders>
              <w:top w:val="nil"/>
              <w:bottom w:val="nil"/>
            </w:tcBorders>
            <w:hideMark/>
          </w:tcPr>
          <w:p w14:paraId="47F47D07" w14:textId="77777777" w:rsidR="00F74765" w:rsidRPr="00FA7895" w:rsidRDefault="00F74765" w:rsidP="00C22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sponse to hypoxia</w:t>
            </w:r>
          </w:p>
        </w:tc>
        <w:tc>
          <w:tcPr>
            <w:tcW w:w="321" w:type="pct"/>
            <w:tcBorders>
              <w:top w:val="nil"/>
              <w:bottom w:val="nil"/>
            </w:tcBorders>
            <w:hideMark/>
          </w:tcPr>
          <w:p w14:paraId="096D475E" w14:textId="77777777" w:rsidR="00F74765" w:rsidRPr="00FA7895" w:rsidRDefault="00F74765" w:rsidP="001B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84" w:type="pct"/>
            <w:tcBorders>
              <w:top w:val="nil"/>
              <w:bottom w:val="nil"/>
            </w:tcBorders>
            <w:hideMark/>
          </w:tcPr>
          <w:p w14:paraId="4057A21D" w14:textId="77777777" w:rsidR="00F74765" w:rsidRPr="00FA7895" w:rsidRDefault="00F74765" w:rsidP="001B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.67</w:t>
            </w:r>
          </w:p>
        </w:tc>
        <w:tc>
          <w:tcPr>
            <w:tcW w:w="434" w:type="pct"/>
            <w:tcBorders>
              <w:top w:val="nil"/>
              <w:bottom w:val="nil"/>
            </w:tcBorders>
            <w:hideMark/>
          </w:tcPr>
          <w:p w14:paraId="7CF2F884" w14:textId="77777777" w:rsidR="00F74765" w:rsidRPr="00FA7895" w:rsidRDefault="00F74765" w:rsidP="001B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5.13</w:t>
            </w:r>
          </w:p>
        </w:tc>
        <w:tc>
          <w:tcPr>
            <w:tcW w:w="429" w:type="pct"/>
            <w:tcBorders>
              <w:top w:val="nil"/>
              <w:bottom w:val="nil"/>
            </w:tcBorders>
            <w:hideMark/>
          </w:tcPr>
          <w:p w14:paraId="1034D2D2" w14:textId="77777777" w:rsidR="00F74765" w:rsidRPr="00FA7895" w:rsidRDefault="00F74765" w:rsidP="001B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78</w:t>
            </w:r>
          </w:p>
        </w:tc>
      </w:tr>
      <w:tr w:rsidR="00FA7895" w:rsidRPr="00FA7895" w14:paraId="16AE844B" w14:textId="77777777" w:rsidTr="001B0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hideMark/>
          </w:tcPr>
          <w:p w14:paraId="71BB539C" w14:textId="77777777" w:rsidR="00F74765" w:rsidRPr="00FA7895" w:rsidRDefault="00F74765" w:rsidP="00C22677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M2771</w:t>
            </w:r>
          </w:p>
        </w:tc>
        <w:tc>
          <w:tcPr>
            <w:tcW w:w="966" w:type="pct"/>
            <w:tcBorders>
              <w:top w:val="nil"/>
              <w:bottom w:val="nil"/>
            </w:tcBorders>
            <w:hideMark/>
          </w:tcPr>
          <w:p w14:paraId="3A83822E" w14:textId="77777777" w:rsidR="00F74765" w:rsidRPr="00FA7895" w:rsidRDefault="00F74765" w:rsidP="00C22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ncogenic Signatures</w:t>
            </w:r>
          </w:p>
        </w:tc>
        <w:tc>
          <w:tcPr>
            <w:tcW w:w="1878" w:type="pct"/>
            <w:tcBorders>
              <w:top w:val="nil"/>
              <w:bottom w:val="nil"/>
            </w:tcBorders>
            <w:hideMark/>
          </w:tcPr>
          <w:p w14:paraId="6225F7F3" w14:textId="77777777" w:rsidR="00F74765" w:rsidRPr="00FA7895" w:rsidRDefault="00F74765" w:rsidP="00C22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SC V6.5 UP LATE.V1 DN</w:t>
            </w:r>
          </w:p>
        </w:tc>
        <w:tc>
          <w:tcPr>
            <w:tcW w:w="321" w:type="pct"/>
            <w:tcBorders>
              <w:top w:val="nil"/>
              <w:bottom w:val="nil"/>
            </w:tcBorders>
            <w:hideMark/>
          </w:tcPr>
          <w:p w14:paraId="65A60BED" w14:textId="77777777" w:rsidR="00F74765" w:rsidRPr="00FA7895" w:rsidRDefault="00F74765" w:rsidP="001B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84" w:type="pct"/>
            <w:tcBorders>
              <w:top w:val="nil"/>
              <w:bottom w:val="nil"/>
            </w:tcBorders>
            <w:hideMark/>
          </w:tcPr>
          <w:p w14:paraId="2E247D75" w14:textId="77777777" w:rsidR="00F74765" w:rsidRPr="00FA7895" w:rsidRDefault="00F74765" w:rsidP="001B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.39</w:t>
            </w:r>
          </w:p>
        </w:tc>
        <w:tc>
          <w:tcPr>
            <w:tcW w:w="434" w:type="pct"/>
            <w:tcBorders>
              <w:top w:val="nil"/>
              <w:bottom w:val="nil"/>
            </w:tcBorders>
            <w:hideMark/>
          </w:tcPr>
          <w:p w14:paraId="48EDBCBB" w14:textId="77777777" w:rsidR="00F74765" w:rsidRPr="00FA7895" w:rsidRDefault="00F74765" w:rsidP="001B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5.01</w:t>
            </w:r>
          </w:p>
        </w:tc>
        <w:tc>
          <w:tcPr>
            <w:tcW w:w="429" w:type="pct"/>
            <w:tcBorders>
              <w:top w:val="nil"/>
              <w:bottom w:val="nil"/>
            </w:tcBorders>
            <w:hideMark/>
          </w:tcPr>
          <w:p w14:paraId="636E39DB" w14:textId="77777777" w:rsidR="00F74765" w:rsidRPr="00FA7895" w:rsidRDefault="00F74765" w:rsidP="001B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70</w:t>
            </w:r>
          </w:p>
        </w:tc>
      </w:tr>
      <w:tr w:rsidR="00FA7895" w:rsidRPr="00FA7895" w14:paraId="46536DBC" w14:textId="77777777" w:rsidTr="001B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hideMark/>
          </w:tcPr>
          <w:p w14:paraId="4015DCC8" w14:textId="77777777" w:rsidR="00F74765" w:rsidRPr="00FA7895" w:rsidRDefault="00F74765" w:rsidP="00C22677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M5906</w:t>
            </w:r>
          </w:p>
        </w:tc>
        <w:tc>
          <w:tcPr>
            <w:tcW w:w="966" w:type="pct"/>
            <w:tcBorders>
              <w:top w:val="nil"/>
              <w:bottom w:val="nil"/>
            </w:tcBorders>
            <w:hideMark/>
          </w:tcPr>
          <w:p w14:paraId="21C3AC97" w14:textId="77777777" w:rsidR="00F74765" w:rsidRPr="00FA7895" w:rsidRDefault="00F74765" w:rsidP="00C22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allmark Gene Sets</w:t>
            </w:r>
          </w:p>
        </w:tc>
        <w:tc>
          <w:tcPr>
            <w:tcW w:w="1878" w:type="pct"/>
            <w:tcBorders>
              <w:top w:val="nil"/>
              <w:bottom w:val="nil"/>
            </w:tcBorders>
            <w:hideMark/>
          </w:tcPr>
          <w:p w14:paraId="6AC0DEB7" w14:textId="77777777" w:rsidR="00F74765" w:rsidRPr="00FA7895" w:rsidRDefault="00F74765" w:rsidP="00C22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ALLMARK ESTROGEN RESPONSE EARLY</w:t>
            </w:r>
          </w:p>
        </w:tc>
        <w:tc>
          <w:tcPr>
            <w:tcW w:w="321" w:type="pct"/>
            <w:tcBorders>
              <w:top w:val="nil"/>
              <w:bottom w:val="nil"/>
            </w:tcBorders>
            <w:hideMark/>
          </w:tcPr>
          <w:p w14:paraId="042D05B9" w14:textId="77777777" w:rsidR="00F74765" w:rsidRPr="00FA7895" w:rsidRDefault="00F74765" w:rsidP="001B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84" w:type="pct"/>
            <w:tcBorders>
              <w:top w:val="nil"/>
              <w:bottom w:val="nil"/>
            </w:tcBorders>
            <w:hideMark/>
          </w:tcPr>
          <w:p w14:paraId="4E414B9E" w14:textId="77777777" w:rsidR="00F74765" w:rsidRPr="00FA7895" w:rsidRDefault="00F74765" w:rsidP="001B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.39</w:t>
            </w:r>
          </w:p>
        </w:tc>
        <w:tc>
          <w:tcPr>
            <w:tcW w:w="434" w:type="pct"/>
            <w:tcBorders>
              <w:top w:val="nil"/>
              <w:bottom w:val="nil"/>
            </w:tcBorders>
            <w:hideMark/>
          </w:tcPr>
          <w:p w14:paraId="39FEDC31" w14:textId="77777777" w:rsidR="00F74765" w:rsidRPr="00FA7895" w:rsidRDefault="00F74765" w:rsidP="001B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4.82</w:t>
            </w:r>
          </w:p>
        </w:tc>
        <w:tc>
          <w:tcPr>
            <w:tcW w:w="429" w:type="pct"/>
            <w:tcBorders>
              <w:top w:val="nil"/>
              <w:bottom w:val="nil"/>
            </w:tcBorders>
            <w:hideMark/>
          </w:tcPr>
          <w:p w14:paraId="01521DF2" w14:textId="77777777" w:rsidR="00F74765" w:rsidRPr="00FA7895" w:rsidRDefault="00F74765" w:rsidP="001B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54</w:t>
            </w:r>
          </w:p>
        </w:tc>
      </w:tr>
      <w:tr w:rsidR="00FA7895" w:rsidRPr="00FA7895" w14:paraId="38B244F2" w14:textId="77777777" w:rsidTr="001B0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hideMark/>
          </w:tcPr>
          <w:p w14:paraId="09A58E35" w14:textId="77777777" w:rsidR="00F74765" w:rsidRPr="00FA7895" w:rsidRDefault="00F74765" w:rsidP="00C22677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WP5094</w:t>
            </w:r>
          </w:p>
        </w:tc>
        <w:tc>
          <w:tcPr>
            <w:tcW w:w="966" w:type="pct"/>
            <w:tcBorders>
              <w:top w:val="nil"/>
              <w:bottom w:val="nil"/>
            </w:tcBorders>
            <w:hideMark/>
          </w:tcPr>
          <w:p w14:paraId="2F4D3C14" w14:textId="77777777" w:rsidR="00F74765" w:rsidRPr="00FA7895" w:rsidRDefault="00F74765" w:rsidP="00C22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ikiPathways</w:t>
            </w:r>
            <w:proofErr w:type="spellEnd"/>
          </w:p>
        </w:tc>
        <w:tc>
          <w:tcPr>
            <w:tcW w:w="1878" w:type="pct"/>
            <w:tcBorders>
              <w:top w:val="nil"/>
              <w:bottom w:val="nil"/>
            </w:tcBorders>
            <w:hideMark/>
          </w:tcPr>
          <w:p w14:paraId="4106A747" w14:textId="77777777" w:rsidR="00F74765" w:rsidRPr="00FA7895" w:rsidRDefault="00F74765" w:rsidP="00C22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rexin receptor pathway</w:t>
            </w:r>
          </w:p>
        </w:tc>
        <w:tc>
          <w:tcPr>
            <w:tcW w:w="321" w:type="pct"/>
            <w:tcBorders>
              <w:top w:val="nil"/>
              <w:bottom w:val="nil"/>
            </w:tcBorders>
            <w:hideMark/>
          </w:tcPr>
          <w:p w14:paraId="374C2ABB" w14:textId="77777777" w:rsidR="00F74765" w:rsidRPr="00FA7895" w:rsidRDefault="00F74765" w:rsidP="001B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84" w:type="pct"/>
            <w:tcBorders>
              <w:top w:val="nil"/>
              <w:bottom w:val="nil"/>
            </w:tcBorders>
            <w:hideMark/>
          </w:tcPr>
          <w:p w14:paraId="00101CE8" w14:textId="77777777" w:rsidR="00F74765" w:rsidRPr="00FA7895" w:rsidRDefault="00F74765" w:rsidP="001B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.33</w:t>
            </w:r>
          </w:p>
        </w:tc>
        <w:tc>
          <w:tcPr>
            <w:tcW w:w="434" w:type="pct"/>
            <w:tcBorders>
              <w:top w:val="nil"/>
              <w:bottom w:val="nil"/>
            </w:tcBorders>
            <w:hideMark/>
          </w:tcPr>
          <w:p w14:paraId="0531A303" w14:textId="77777777" w:rsidR="00F74765" w:rsidRPr="00FA7895" w:rsidRDefault="00F74765" w:rsidP="001B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4.78</w:t>
            </w:r>
          </w:p>
        </w:tc>
        <w:tc>
          <w:tcPr>
            <w:tcW w:w="429" w:type="pct"/>
            <w:tcBorders>
              <w:top w:val="nil"/>
              <w:bottom w:val="nil"/>
            </w:tcBorders>
            <w:hideMark/>
          </w:tcPr>
          <w:p w14:paraId="5C475C71" w14:textId="77777777" w:rsidR="00F74765" w:rsidRPr="00FA7895" w:rsidRDefault="00F74765" w:rsidP="001B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52</w:t>
            </w:r>
          </w:p>
        </w:tc>
      </w:tr>
      <w:tr w:rsidR="00FA7895" w:rsidRPr="00FA7895" w14:paraId="22FDCEC5" w14:textId="77777777" w:rsidTr="001B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hideMark/>
          </w:tcPr>
          <w:p w14:paraId="2A0BBCC6" w14:textId="77777777" w:rsidR="00F74765" w:rsidRPr="00FA7895" w:rsidRDefault="00F74765" w:rsidP="00C22677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GO:0010817</w:t>
            </w:r>
          </w:p>
        </w:tc>
        <w:tc>
          <w:tcPr>
            <w:tcW w:w="966" w:type="pct"/>
            <w:tcBorders>
              <w:top w:val="nil"/>
              <w:bottom w:val="nil"/>
            </w:tcBorders>
            <w:hideMark/>
          </w:tcPr>
          <w:p w14:paraId="1F55CF00" w14:textId="77777777" w:rsidR="00F74765" w:rsidRPr="00FA7895" w:rsidRDefault="00F74765" w:rsidP="00C22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 Biological Processes</w:t>
            </w:r>
          </w:p>
        </w:tc>
        <w:tc>
          <w:tcPr>
            <w:tcW w:w="1878" w:type="pct"/>
            <w:tcBorders>
              <w:top w:val="nil"/>
              <w:bottom w:val="nil"/>
            </w:tcBorders>
            <w:hideMark/>
          </w:tcPr>
          <w:p w14:paraId="39F2E906" w14:textId="77777777" w:rsidR="00F74765" w:rsidRPr="00FA7895" w:rsidRDefault="00F74765" w:rsidP="00C22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gulation of hormone levels</w:t>
            </w:r>
          </w:p>
        </w:tc>
        <w:tc>
          <w:tcPr>
            <w:tcW w:w="321" w:type="pct"/>
            <w:tcBorders>
              <w:top w:val="nil"/>
              <w:bottom w:val="nil"/>
            </w:tcBorders>
            <w:hideMark/>
          </w:tcPr>
          <w:p w14:paraId="36E26399" w14:textId="77777777" w:rsidR="00F74765" w:rsidRPr="00FA7895" w:rsidRDefault="00F74765" w:rsidP="001B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84" w:type="pct"/>
            <w:tcBorders>
              <w:top w:val="nil"/>
              <w:bottom w:val="nil"/>
            </w:tcBorders>
            <w:hideMark/>
          </w:tcPr>
          <w:p w14:paraId="2613A4F3" w14:textId="77777777" w:rsidR="00F74765" w:rsidRPr="00FA7895" w:rsidRDefault="00F74765" w:rsidP="001B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.67</w:t>
            </w:r>
          </w:p>
        </w:tc>
        <w:tc>
          <w:tcPr>
            <w:tcW w:w="434" w:type="pct"/>
            <w:tcBorders>
              <w:top w:val="nil"/>
              <w:bottom w:val="nil"/>
            </w:tcBorders>
            <w:hideMark/>
          </w:tcPr>
          <w:p w14:paraId="5AABB2E0" w14:textId="77777777" w:rsidR="00F74765" w:rsidRPr="00FA7895" w:rsidRDefault="00F74765" w:rsidP="001B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92</w:t>
            </w:r>
          </w:p>
        </w:tc>
        <w:tc>
          <w:tcPr>
            <w:tcW w:w="429" w:type="pct"/>
            <w:tcBorders>
              <w:top w:val="nil"/>
              <w:bottom w:val="nil"/>
            </w:tcBorders>
            <w:hideMark/>
          </w:tcPr>
          <w:p w14:paraId="07FA28D9" w14:textId="77777777" w:rsidR="00F74765" w:rsidRPr="00FA7895" w:rsidRDefault="00F74765" w:rsidP="001B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.86</w:t>
            </w:r>
          </w:p>
        </w:tc>
      </w:tr>
      <w:tr w:rsidR="00FA7895" w:rsidRPr="00FA7895" w14:paraId="6BC8C361" w14:textId="77777777" w:rsidTr="001B0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hideMark/>
          </w:tcPr>
          <w:p w14:paraId="7DF22F68" w14:textId="77777777" w:rsidR="00F74765" w:rsidRPr="00FA7895" w:rsidRDefault="00F74765" w:rsidP="00C22677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R-HSA-71387</w:t>
            </w:r>
          </w:p>
        </w:tc>
        <w:tc>
          <w:tcPr>
            <w:tcW w:w="966" w:type="pct"/>
            <w:tcBorders>
              <w:top w:val="nil"/>
              <w:bottom w:val="nil"/>
            </w:tcBorders>
            <w:hideMark/>
          </w:tcPr>
          <w:p w14:paraId="4F11B2CC" w14:textId="77777777" w:rsidR="00F74765" w:rsidRPr="00FA7895" w:rsidRDefault="00F74765" w:rsidP="00C22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ctome</w:t>
            </w:r>
            <w:proofErr w:type="spellEnd"/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Gene Sets</w:t>
            </w:r>
          </w:p>
        </w:tc>
        <w:tc>
          <w:tcPr>
            <w:tcW w:w="1878" w:type="pct"/>
            <w:tcBorders>
              <w:top w:val="nil"/>
              <w:bottom w:val="nil"/>
            </w:tcBorders>
            <w:hideMark/>
          </w:tcPr>
          <w:p w14:paraId="75052C6D" w14:textId="77777777" w:rsidR="00F74765" w:rsidRPr="00FA7895" w:rsidRDefault="00F74765" w:rsidP="00C22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tabolism of carbohydrates</w:t>
            </w:r>
          </w:p>
        </w:tc>
        <w:tc>
          <w:tcPr>
            <w:tcW w:w="321" w:type="pct"/>
            <w:tcBorders>
              <w:top w:val="nil"/>
              <w:bottom w:val="nil"/>
            </w:tcBorders>
            <w:hideMark/>
          </w:tcPr>
          <w:p w14:paraId="62863626" w14:textId="77777777" w:rsidR="00F74765" w:rsidRPr="00FA7895" w:rsidRDefault="00F74765" w:rsidP="001B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84" w:type="pct"/>
            <w:tcBorders>
              <w:top w:val="nil"/>
              <w:bottom w:val="nil"/>
            </w:tcBorders>
            <w:hideMark/>
          </w:tcPr>
          <w:p w14:paraId="51D84704" w14:textId="77777777" w:rsidR="00F74765" w:rsidRPr="00FA7895" w:rsidRDefault="00F74765" w:rsidP="001B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.33</w:t>
            </w:r>
          </w:p>
        </w:tc>
        <w:tc>
          <w:tcPr>
            <w:tcW w:w="434" w:type="pct"/>
            <w:tcBorders>
              <w:top w:val="nil"/>
              <w:bottom w:val="nil"/>
            </w:tcBorders>
            <w:hideMark/>
          </w:tcPr>
          <w:p w14:paraId="71293DEA" w14:textId="77777777" w:rsidR="00F74765" w:rsidRPr="00FA7895" w:rsidRDefault="00F74765" w:rsidP="001B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70</w:t>
            </w:r>
          </w:p>
        </w:tc>
        <w:tc>
          <w:tcPr>
            <w:tcW w:w="429" w:type="pct"/>
            <w:tcBorders>
              <w:top w:val="nil"/>
              <w:bottom w:val="nil"/>
            </w:tcBorders>
            <w:hideMark/>
          </w:tcPr>
          <w:p w14:paraId="56393590" w14:textId="77777777" w:rsidR="00F74765" w:rsidRPr="00FA7895" w:rsidRDefault="00F74765" w:rsidP="001B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.68</w:t>
            </w:r>
          </w:p>
        </w:tc>
      </w:tr>
      <w:tr w:rsidR="00FA7895" w:rsidRPr="00FA7895" w14:paraId="5A93315D" w14:textId="77777777" w:rsidTr="001B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hideMark/>
          </w:tcPr>
          <w:p w14:paraId="0FFC59ED" w14:textId="77777777" w:rsidR="00F74765" w:rsidRPr="00FA7895" w:rsidRDefault="00F74765" w:rsidP="00C22677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R-HSA-9006931</w:t>
            </w:r>
          </w:p>
        </w:tc>
        <w:tc>
          <w:tcPr>
            <w:tcW w:w="966" w:type="pct"/>
            <w:tcBorders>
              <w:top w:val="nil"/>
              <w:bottom w:val="nil"/>
            </w:tcBorders>
            <w:hideMark/>
          </w:tcPr>
          <w:p w14:paraId="5F128BF9" w14:textId="77777777" w:rsidR="00F74765" w:rsidRPr="00FA7895" w:rsidRDefault="00F74765" w:rsidP="00C22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ctome</w:t>
            </w:r>
            <w:proofErr w:type="spellEnd"/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Gene Sets</w:t>
            </w:r>
          </w:p>
        </w:tc>
        <w:tc>
          <w:tcPr>
            <w:tcW w:w="1878" w:type="pct"/>
            <w:tcBorders>
              <w:top w:val="nil"/>
              <w:bottom w:val="nil"/>
            </w:tcBorders>
            <w:hideMark/>
          </w:tcPr>
          <w:p w14:paraId="6590B61B" w14:textId="77777777" w:rsidR="00F74765" w:rsidRPr="00FA7895" w:rsidRDefault="00F74765" w:rsidP="00C22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gnaling by Nuclear Receptors</w:t>
            </w:r>
          </w:p>
        </w:tc>
        <w:tc>
          <w:tcPr>
            <w:tcW w:w="321" w:type="pct"/>
            <w:tcBorders>
              <w:top w:val="nil"/>
              <w:bottom w:val="nil"/>
            </w:tcBorders>
            <w:hideMark/>
          </w:tcPr>
          <w:p w14:paraId="7BA7242A" w14:textId="77777777" w:rsidR="00F74765" w:rsidRPr="00FA7895" w:rsidRDefault="00F74765" w:rsidP="001B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84" w:type="pct"/>
            <w:tcBorders>
              <w:top w:val="nil"/>
              <w:bottom w:val="nil"/>
            </w:tcBorders>
            <w:hideMark/>
          </w:tcPr>
          <w:p w14:paraId="562350D9" w14:textId="77777777" w:rsidR="00F74765" w:rsidRPr="00FA7895" w:rsidRDefault="00F74765" w:rsidP="001B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.33</w:t>
            </w:r>
          </w:p>
        </w:tc>
        <w:tc>
          <w:tcPr>
            <w:tcW w:w="434" w:type="pct"/>
            <w:tcBorders>
              <w:top w:val="nil"/>
              <w:bottom w:val="nil"/>
            </w:tcBorders>
            <w:hideMark/>
          </w:tcPr>
          <w:p w14:paraId="23E17CC2" w14:textId="77777777" w:rsidR="00F74765" w:rsidRPr="00FA7895" w:rsidRDefault="00F74765" w:rsidP="001B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3.68</w:t>
            </w:r>
          </w:p>
        </w:tc>
        <w:tc>
          <w:tcPr>
            <w:tcW w:w="429" w:type="pct"/>
            <w:tcBorders>
              <w:top w:val="nil"/>
              <w:bottom w:val="nil"/>
            </w:tcBorders>
            <w:hideMark/>
          </w:tcPr>
          <w:p w14:paraId="1C7BF5D8" w14:textId="77777777" w:rsidR="00F74765" w:rsidRPr="00FA7895" w:rsidRDefault="00F74765" w:rsidP="001B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.66</w:t>
            </w:r>
          </w:p>
        </w:tc>
      </w:tr>
      <w:tr w:rsidR="00FA7895" w:rsidRPr="00FA7895" w14:paraId="03FC508B" w14:textId="77777777" w:rsidTr="001B0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  <w:bottom w:val="nil"/>
            </w:tcBorders>
            <w:hideMark/>
          </w:tcPr>
          <w:p w14:paraId="5BD9AB14" w14:textId="77777777" w:rsidR="00F74765" w:rsidRPr="00FA7895" w:rsidRDefault="00F74765" w:rsidP="00C22677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hsa05166</w:t>
            </w:r>
          </w:p>
        </w:tc>
        <w:tc>
          <w:tcPr>
            <w:tcW w:w="966" w:type="pct"/>
            <w:tcBorders>
              <w:top w:val="nil"/>
              <w:bottom w:val="nil"/>
            </w:tcBorders>
            <w:hideMark/>
          </w:tcPr>
          <w:p w14:paraId="4885067E" w14:textId="77777777" w:rsidR="00F74765" w:rsidRPr="00FA7895" w:rsidRDefault="00F74765" w:rsidP="00C22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EGG Pathway</w:t>
            </w:r>
          </w:p>
        </w:tc>
        <w:tc>
          <w:tcPr>
            <w:tcW w:w="1878" w:type="pct"/>
            <w:tcBorders>
              <w:top w:val="nil"/>
              <w:bottom w:val="nil"/>
            </w:tcBorders>
            <w:hideMark/>
          </w:tcPr>
          <w:p w14:paraId="3256DCA7" w14:textId="77777777" w:rsidR="00F74765" w:rsidRPr="00FA7895" w:rsidRDefault="00F74765" w:rsidP="00C22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uman T-cell leukemia virus 1 infection</w:t>
            </w:r>
          </w:p>
        </w:tc>
        <w:tc>
          <w:tcPr>
            <w:tcW w:w="321" w:type="pct"/>
            <w:tcBorders>
              <w:top w:val="nil"/>
              <w:bottom w:val="nil"/>
            </w:tcBorders>
            <w:hideMark/>
          </w:tcPr>
          <w:p w14:paraId="495BB415" w14:textId="77777777" w:rsidR="00F74765" w:rsidRPr="00FA7895" w:rsidRDefault="00F74765" w:rsidP="001B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4" w:type="pct"/>
            <w:tcBorders>
              <w:top w:val="nil"/>
              <w:bottom w:val="nil"/>
            </w:tcBorders>
            <w:hideMark/>
          </w:tcPr>
          <w:p w14:paraId="5E18530F" w14:textId="77777777" w:rsidR="00F74765" w:rsidRPr="00FA7895" w:rsidRDefault="00F74765" w:rsidP="001B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.00</w:t>
            </w:r>
          </w:p>
        </w:tc>
        <w:tc>
          <w:tcPr>
            <w:tcW w:w="434" w:type="pct"/>
            <w:tcBorders>
              <w:top w:val="nil"/>
              <w:bottom w:val="nil"/>
            </w:tcBorders>
            <w:hideMark/>
          </w:tcPr>
          <w:p w14:paraId="66374096" w14:textId="77777777" w:rsidR="00F74765" w:rsidRPr="00FA7895" w:rsidRDefault="00F74765" w:rsidP="001B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86</w:t>
            </w:r>
          </w:p>
        </w:tc>
        <w:tc>
          <w:tcPr>
            <w:tcW w:w="429" w:type="pct"/>
            <w:tcBorders>
              <w:top w:val="nil"/>
              <w:bottom w:val="nil"/>
            </w:tcBorders>
            <w:hideMark/>
          </w:tcPr>
          <w:p w14:paraId="70B5A809" w14:textId="77777777" w:rsidR="00F74765" w:rsidRPr="00FA7895" w:rsidRDefault="00F74765" w:rsidP="001B0B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97</w:t>
            </w:r>
          </w:p>
        </w:tc>
      </w:tr>
      <w:tr w:rsidR="00FA7895" w:rsidRPr="00FA7895" w14:paraId="4EC0A248" w14:textId="77777777" w:rsidTr="001B0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8" w:type="pct"/>
            <w:tcBorders>
              <w:top w:val="nil"/>
            </w:tcBorders>
            <w:hideMark/>
          </w:tcPr>
          <w:p w14:paraId="01AA8DF0" w14:textId="77777777" w:rsidR="00F74765" w:rsidRPr="00FA7895" w:rsidRDefault="00F74765" w:rsidP="00C22677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WP2882</w:t>
            </w:r>
          </w:p>
        </w:tc>
        <w:tc>
          <w:tcPr>
            <w:tcW w:w="966" w:type="pct"/>
            <w:tcBorders>
              <w:top w:val="nil"/>
            </w:tcBorders>
            <w:hideMark/>
          </w:tcPr>
          <w:p w14:paraId="0713CE76" w14:textId="77777777" w:rsidR="00F74765" w:rsidRPr="00FA7895" w:rsidRDefault="00F74765" w:rsidP="00C22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ikiPathways</w:t>
            </w:r>
            <w:proofErr w:type="spellEnd"/>
          </w:p>
        </w:tc>
        <w:tc>
          <w:tcPr>
            <w:tcW w:w="1878" w:type="pct"/>
            <w:tcBorders>
              <w:top w:val="nil"/>
            </w:tcBorders>
            <w:hideMark/>
          </w:tcPr>
          <w:p w14:paraId="1DE44709" w14:textId="77777777" w:rsidR="00F74765" w:rsidRPr="00FA7895" w:rsidRDefault="00F74765" w:rsidP="00C22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uclear receptors meta-pathway</w:t>
            </w:r>
          </w:p>
        </w:tc>
        <w:tc>
          <w:tcPr>
            <w:tcW w:w="321" w:type="pct"/>
            <w:tcBorders>
              <w:top w:val="nil"/>
            </w:tcBorders>
            <w:hideMark/>
          </w:tcPr>
          <w:p w14:paraId="5985D749" w14:textId="77777777" w:rsidR="00F74765" w:rsidRPr="00FA7895" w:rsidRDefault="00F74765" w:rsidP="001B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4" w:type="pct"/>
            <w:tcBorders>
              <w:top w:val="nil"/>
            </w:tcBorders>
            <w:hideMark/>
          </w:tcPr>
          <w:p w14:paraId="7EA0F0DB" w14:textId="77777777" w:rsidR="00F74765" w:rsidRPr="00FA7895" w:rsidRDefault="00F74765" w:rsidP="001B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.00</w:t>
            </w:r>
          </w:p>
        </w:tc>
        <w:tc>
          <w:tcPr>
            <w:tcW w:w="434" w:type="pct"/>
            <w:tcBorders>
              <w:top w:val="nil"/>
            </w:tcBorders>
            <w:hideMark/>
          </w:tcPr>
          <w:p w14:paraId="7F450847" w14:textId="77777777" w:rsidR="00F74765" w:rsidRPr="00FA7895" w:rsidRDefault="00F74765" w:rsidP="001B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.40</w:t>
            </w:r>
          </w:p>
        </w:tc>
        <w:tc>
          <w:tcPr>
            <w:tcW w:w="429" w:type="pct"/>
            <w:tcBorders>
              <w:top w:val="nil"/>
            </w:tcBorders>
            <w:hideMark/>
          </w:tcPr>
          <w:p w14:paraId="165B7C6A" w14:textId="77777777" w:rsidR="00F74765" w:rsidRPr="00FA7895" w:rsidRDefault="00F74765" w:rsidP="001B0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59</w:t>
            </w:r>
          </w:p>
        </w:tc>
      </w:tr>
      <w:tr w:rsidR="00FA7895" w:rsidRPr="00FA7895" w14:paraId="39A76EB6" w14:textId="77777777" w:rsidTr="001B0B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14:paraId="2B15D7CC" w14:textId="77777777" w:rsidR="001B0B0E" w:rsidRPr="00FA7895" w:rsidRDefault="001B0B0E" w:rsidP="001B0B0E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4E58C0E" w14:textId="5FAF5200" w:rsidR="001B0B0E" w:rsidRPr="00FA7895" w:rsidRDefault="001B0B0E" w:rsidP="001B0B0E">
            <w:pPr>
              <w:autoSpaceDE w:val="0"/>
              <w:autoSpaceDN w:val="0"/>
              <w:adjustRightInd w:val="0"/>
              <w:jc w:val="lowKashida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FA789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Top 20 clusters with their representative enriched terms (one per cluster). "Count" is the number of genes in the user-provided lists with membership in the given ontology term. "%" is the percentage of all of the user-provided genes that are found in the given ontology term (only input genes with at least one ontology term annotation are included in the calculation). "Log10(P)" is the </w:t>
            </w:r>
            <w:r w:rsidR="004C75B9" w:rsidRPr="00FA7895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A789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 xml:space="preserve">-value in log base 10. "Log10(q)" is the multi-test adjusted </w:t>
            </w:r>
            <w:r w:rsidR="004C75B9" w:rsidRPr="00FA7895">
              <w:rPr>
                <w:rFonts w:asciiTheme="majorBidi" w:hAnsiTheme="majorBidi" w:cstheme="majorBidi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A7895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-value in log base 10.</w:t>
            </w:r>
          </w:p>
          <w:p w14:paraId="2C364951" w14:textId="77777777" w:rsidR="001B0B0E" w:rsidRPr="00FA7895" w:rsidRDefault="001B0B0E" w:rsidP="001B0B0E">
            <w:pPr>
              <w:jc w:val="lowKashida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</w:tbl>
    <w:p w14:paraId="6B112F9D" w14:textId="4F5CC71A" w:rsidR="001B0B0E" w:rsidRPr="00FA7895" w:rsidRDefault="001B0B0E" w:rsidP="00705E21">
      <w:pPr>
        <w:spacing w:line="480" w:lineRule="auto"/>
        <w:jc w:val="lowKashida"/>
        <w:rPr>
          <w:rFonts w:asciiTheme="majorBidi" w:hAnsiTheme="majorBidi" w:cstheme="majorBidi"/>
          <w:b/>
          <w:bCs/>
          <w:color w:val="000000" w:themeColor="text1"/>
        </w:rPr>
      </w:pPr>
    </w:p>
    <w:p w14:paraId="354EFDC6" w14:textId="77777777" w:rsidR="001B0B0E" w:rsidRPr="00FA7895" w:rsidRDefault="001B0B0E">
      <w:pPr>
        <w:rPr>
          <w:rFonts w:asciiTheme="majorBidi" w:hAnsiTheme="majorBidi" w:cstheme="majorBidi"/>
          <w:b/>
          <w:bCs/>
          <w:color w:val="000000" w:themeColor="text1"/>
        </w:rPr>
      </w:pPr>
      <w:r w:rsidRPr="00FA7895">
        <w:rPr>
          <w:rFonts w:asciiTheme="majorBidi" w:hAnsiTheme="majorBidi" w:cstheme="majorBidi"/>
          <w:b/>
          <w:bCs/>
          <w:color w:val="000000" w:themeColor="text1"/>
        </w:rPr>
        <w:br w:type="page"/>
      </w:r>
    </w:p>
    <w:p w14:paraId="595DCD35" w14:textId="64346DA7" w:rsidR="0079716B" w:rsidRPr="00FA7895" w:rsidRDefault="0079716B" w:rsidP="0079716B">
      <w:pPr>
        <w:spacing w:line="480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A7895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1B5110D4" wp14:editId="440BE752">
            <wp:simplePos x="0" y="0"/>
            <wp:positionH relativeFrom="column">
              <wp:posOffset>3757930</wp:posOffset>
            </wp:positionH>
            <wp:positionV relativeFrom="paragraph">
              <wp:posOffset>659907</wp:posOffset>
            </wp:positionV>
            <wp:extent cx="3094174" cy="5881456"/>
            <wp:effectExtent l="0" t="0" r="0" b="508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4174" cy="588145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B0B0E" w:rsidRPr="00FA789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. S1: Secretome of HCMV</w:t>
      </w:r>
      <w:r w:rsidR="001B0B0E" w:rsidRPr="00FA7895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+</w:t>
      </w:r>
      <w:r w:rsidR="001B0B0E" w:rsidRPr="00FA789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TAMs upregulate BCSC-related genes in SUM149 cells.</w:t>
      </w:r>
      <w:r w:rsidR="001B0B0E" w:rsidRPr="00FA789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A) Clustered bars represent the mRNA expression of BCSC-related genes in SUM149 cells stimulated by the secretome of </w:t>
      </w:r>
      <w:r w:rsidR="001B0B0E" w:rsidRPr="00FA7895">
        <w:rPr>
          <w:rFonts w:asciiTheme="majorBidi" w:hAnsiTheme="majorBidi" w:cstheme="majorBidi"/>
          <w:bCs/>
          <w:color w:val="000000" w:themeColor="text1"/>
          <w:sz w:val="24"/>
          <w:szCs w:val="24"/>
          <w:lang w:bidi="ar-EG"/>
        </w:rPr>
        <w:t>HCMV</w:t>
      </w:r>
      <w:r w:rsidR="001B0B0E" w:rsidRPr="00FA7895">
        <w:rPr>
          <w:rFonts w:asciiTheme="majorBidi" w:hAnsiTheme="majorBidi" w:cstheme="majorBidi"/>
          <w:bCs/>
          <w:color w:val="000000" w:themeColor="text1"/>
          <w:sz w:val="24"/>
          <w:szCs w:val="24"/>
          <w:vertAlign w:val="superscript"/>
          <w:lang w:bidi="ar-EG"/>
        </w:rPr>
        <w:t xml:space="preserve">- </w:t>
      </w:r>
      <w:r w:rsidR="001B0B0E" w:rsidRPr="00FA7895">
        <w:rPr>
          <w:rFonts w:asciiTheme="majorBidi" w:hAnsiTheme="majorBidi" w:cstheme="majorBidi"/>
          <w:bCs/>
          <w:color w:val="000000" w:themeColor="text1"/>
          <w:sz w:val="24"/>
          <w:szCs w:val="24"/>
          <w:lang w:bidi="ar-EG"/>
        </w:rPr>
        <w:t>and HCMV</w:t>
      </w:r>
      <w:r w:rsidR="001B0B0E" w:rsidRPr="00FA7895">
        <w:rPr>
          <w:rFonts w:asciiTheme="majorBidi" w:hAnsiTheme="majorBidi" w:cstheme="majorBidi"/>
          <w:bCs/>
          <w:color w:val="000000" w:themeColor="text1"/>
          <w:sz w:val="24"/>
          <w:szCs w:val="24"/>
          <w:vertAlign w:val="superscript"/>
          <w:lang w:bidi="ar-EG"/>
        </w:rPr>
        <w:t>+</w:t>
      </w:r>
      <w:r w:rsidR="001B0B0E" w:rsidRPr="00FA7895">
        <w:rPr>
          <w:rFonts w:asciiTheme="majorBidi" w:hAnsiTheme="majorBidi" w:cstheme="majorBidi"/>
          <w:bCs/>
          <w:color w:val="000000" w:themeColor="text1"/>
          <w:sz w:val="24"/>
          <w:szCs w:val="24"/>
          <w:lang w:bidi="ar-EG"/>
        </w:rPr>
        <w:t xml:space="preserve"> </w:t>
      </w:r>
      <w:r w:rsidR="001B0B0E" w:rsidRPr="00FA7895">
        <w:rPr>
          <w:rFonts w:asciiTheme="majorBidi" w:hAnsiTheme="majorBidi" w:cstheme="majorBidi"/>
          <w:color w:val="000000" w:themeColor="text1"/>
          <w:sz w:val="24"/>
          <w:szCs w:val="24"/>
        </w:rPr>
        <w:t>TAMs compared to mock cells.</w:t>
      </w:r>
    </w:p>
    <w:p w14:paraId="303075B2" w14:textId="1212F11A" w:rsidR="0079716B" w:rsidRPr="00FA7895" w:rsidRDefault="0079716B" w:rsidP="0079716B">
      <w:pPr>
        <w:spacing w:line="480" w:lineRule="auto"/>
        <w:jc w:val="lowKashida"/>
        <w:rPr>
          <w:rFonts w:asciiTheme="majorBidi" w:hAnsiTheme="majorBidi" w:cstheme="majorBidi"/>
          <w:color w:val="000000" w:themeColor="text1"/>
        </w:rPr>
      </w:pPr>
    </w:p>
    <w:sectPr w:rsidR="0079716B" w:rsidRPr="00FA7895" w:rsidSect="006B74F5">
      <w:footerReference w:type="default" r:id="rId7"/>
      <w:pgSz w:w="16834" w:h="11909" w:orient="landscape" w:code="9"/>
      <w:pgMar w:top="432" w:right="432" w:bottom="432" w:left="43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3CC49E" w14:textId="77777777" w:rsidR="00EE6B56" w:rsidRDefault="00EE6B56" w:rsidP="00337C7A">
      <w:pPr>
        <w:spacing w:after="0" w:line="240" w:lineRule="auto"/>
      </w:pPr>
      <w:r>
        <w:separator/>
      </w:r>
    </w:p>
  </w:endnote>
  <w:endnote w:type="continuationSeparator" w:id="0">
    <w:p w14:paraId="6DA3443D" w14:textId="77777777" w:rsidR="00EE6B56" w:rsidRDefault="00EE6B56" w:rsidP="00337C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976415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D0FCAA" w14:textId="6B887D02" w:rsidR="00DA36E0" w:rsidRDefault="00DA36E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8FCD22" w14:textId="77777777" w:rsidR="00B33A6F" w:rsidRDefault="00B33A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EC41C8" w14:textId="77777777" w:rsidR="00EE6B56" w:rsidRDefault="00EE6B56" w:rsidP="00337C7A">
      <w:pPr>
        <w:spacing w:after="0" w:line="240" w:lineRule="auto"/>
      </w:pPr>
      <w:r>
        <w:separator/>
      </w:r>
    </w:p>
  </w:footnote>
  <w:footnote w:type="continuationSeparator" w:id="0">
    <w:p w14:paraId="4F3767C8" w14:textId="77777777" w:rsidR="00EE6B56" w:rsidRDefault="00EE6B56" w:rsidP="00337C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O3MDc0MTMwNjMyNDRS0lEKTi0uzszPAykwrAUAjLxfUywAAAA="/>
  </w:docVars>
  <w:rsids>
    <w:rsidRoot w:val="00EB7D0D"/>
    <w:rsid w:val="00045BD3"/>
    <w:rsid w:val="0005241D"/>
    <w:rsid w:val="000657AF"/>
    <w:rsid w:val="000C3C38"/>
    <w:rsid w:val="000D1725"/>
    <w:rsid w:val="000E1EE1"/>
    <w:rsid w:val="000F0307"/>
    <w:rsid w:val="00112578"/>
    <w:rsid w:val="00121CBD"/>
    <w:rsid w:val="001233E5"/>
    <w:rsid w:val="00123C3C"/>
    <w:rsid w:val="001271BC"/>
    <w:rsid w:val="00137596"/>
    <w:rsid w:val="00181891"/>
    <w:rsid w:val="00181E67"/>
    <w:rsid w:val="00186CBF"/>
    <w:rsid w:val="001B0B0E"/>
    <w:rsid w:val="001C20C2"/>
    <w:rsid w:val="001D4985"/>
    <w:rsid w:val="001F3EF3"/>
    <w:rsid w:val="00211509"/>
    <w:rsid w:val="00213037"/>
    <w:rsid w:val="00237767"/>
    <w:rsid w:val="00252390"/>
    <w:rsid w:val="00275A76"/>
    <w:rsid w:val="002A2958"/>
    <w:rsid w:val="002B6A1B"/>
    <w:rsid w:val="002E1A71"/>
    <w:rsid w:val="002F6FBF"/>
    <w:rsid w:val="00337C7A"/>
    <w:rsid w:val="00362F97"/>
    <w:rsid w:val="00375A3E"/>
    <w:rsid w:val="003A001A"/>
    <w:rsid w:val="003C4420"/>
    <w:rsid w:val="003C5E4A"/>
    <w:rsid w:val="004144E4"/>
    <w:rsid w:val="00416AA9"/>
    <w:rsid w:val="0042232C"/>
    <w:rsid w:val="00430F0C"/>
    <w:rsid w:val="00467754"/>
    <w:rsid w:val="0049592F"/>
    <w:rsid w:val="004A1FF7"/>
    <w:rsid w:val="004A496C"/>
    <w:rsid w:val="004C75B9"/>
    <w:rsid w:val="004E5F0C"/>
    <w:rsid w:val="00510E83"/>
    <w:rsid w:val="00514BDD"/>
    <w:rsid w:val="0053161A"/>
    <w:rsid w:val="0053332E"/>
    <w:rsid w:val="005513E5"/>
    <w:rsid w:val="00555136"/>
    <w:rsid w:val="005A549D"/>
    <w:rsid w:val="005D1059"/>
    <w:rsid w:val="00604683"/>
    <w:rsid w:val="0062663D"/>
    <w:rsid w:val="006350BE"/>
    <w:rsid w:val="0066355E"/>
    <w:rsid w:val="006B74F5"/>
    <w:rsid w:val="006F3D7C"/>
    <w:rsid w:val="006F794C"/>
    <w:rsid w:val="00705E21"/>
    <w:rsid w:val="0073627D"/>
    <w:rsid w:val="00750F0E"/>
    <w:rsid w:val="00787969"/>
    <w:rsid w:val="0079716B"/>
    <w:rsid w:val="007E2E96"/>
    <w:rsid w:val="007F511C"/>
    <w:rsid w:val="008353BD"/>
    <w:rsid w:val="00845298"/>
    <w:rsid w:val="0084772F"/>
    <w:rsid w:val="00872D3D"/>
    <w:rsid w:val="008822DB"/>
    <w:rsid w:val="008937C7"/>
    <w:rsid w:val="00897C58"/>
    <w:rsid w:val="009077E3"/>
    <w:rsid w:val="0092383B"/>
    <w:rsid w:val="00923EE0"/>
    <w:rsid w:val="00943157"/>
    <w:rsid w:val="00972C19"/>
    <w:rsid w:val="00986F49"/>
    <w:rsid w:val="009A2AFC"/>
    <w:rsid w:val="009A3F3A"/>
    <w:rsid w:val="00A26EA1"/>
    <w:rsid w:val="00AA2907"/>
    <w:rsid w:val="00B16900"/>
    <w:rsid w:val="00B33A6F"/>
    <w:rsid w:val="00B4070F"/>
    <w:rsid w:val="00B6560C"/>
    <w:rsid w:val="00BB5043"/>
    <w:rsid w:val="00BC6B8A"/>
    <w:rsid w:val="00BD75FA"/>
    <w:rsid w:val="00BE5AF0"/>
    <w:rsid w:val="00C15154"/>
    <w:rsid w:val="00C4357C"/>
    <w:rsid w:val="00C5766D"/>
    <w:rsid w:val="00C76B11"/>
    <w:rsid w:val="00C773D8"/>
    <w:rsid w:val="00C9777F"/>
    <w:rsid w:val="00CA60D8"/>
    <w:rsid w:val="00CC2CA2"/>
    <w:rsid w:val="00CC67ED"/>
    <w:rsid w:val="00D44EA7"/>
    <w:rsid w:val="00D828FC"/>
    <w:rsid w:val="00DA18A1"/>
    <w:rsid w:val="00DA36E0"/>
    <w:rsid w:val="00DC586F"/>
    <w:rsid w:val="00E263A7"/>
    <w:rsid w:val="00E50505"/>
    <w:rsid w:val="00EB7D0D"/>
    <w:rsid w:val="00ED1EB3"/>
    <w:rsid w:val="00EE2F8D"/>
    <w:rsid w:val="00EE6B56"/>
    <w:rsid w:val="00EF464A"/>
    <w:rsid w:val="00EF6995"/>
    <w:rsid w:val="00F029AB"/>
    <w:rsid w:val="00F03F92"/>
    <w:rsid w:val="00F152AB"/>
    <w:rsid w:val="00F359EE"/>
    <w:rsid w:val="00F74765"/>
    <w:rsid w:val="00F80B55"/>
    <w:rsid w:val="00FA4A33"/>
    <w:rsid w:val="00FA7895"/>
    <w:rsid w:val="00FB2942"/>
    <w:rsid w:val="00FB6E07"/>
    <w:rsid w:val="00FF1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A9C2E"/>
  <w15:chartTrackingRefBased/>
  <w15:docId w15:val="{E7EF874D-4568-42E7-B4AF-4109D57C6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897C5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5D105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3A0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A001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2">
    <w:name w:val="List Table 2"/>
    <w:basedOn w:val="TableNormal"/>
    <w:uiPriority w:val="47"/>
    <w:rsid w:val="0055513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3">
    <w:name w:val="Plain Table 3"/>
    <w:basedOn w:val="TableNormal"/>
    <w:uiPriority w:val="43"/>
    <w:rsid w:val="00D828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37C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7C7A"/>
  </w:style>
  <w:style w:type="paragraph" w:styleId="Footer">
    <w:name w:val="footer"/>
    <w:basedOn w:val="Normal"/>
    <w:link w:val="FooterChar"/>
    <w:uiPriority w:val="99"/>
    <w:unhideWhenUsed/>
    <w:rsid w:val="00337C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7C7A"/>
  </w:style>
  <w:style w:type="table" w:styleId="PlainTable2">
    <w:name w:val="Plain Table 2"/>
    <w:basedOn w:val="TableNormal"/>
    <w:uiPriority w:val="42"/>
    <w:rsid w:val="009A2AF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576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76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76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76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766D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FB2942"/>
    <w:pPr>
      <w:spacing w:after="0" w:line="240" w:lineRule="auto"/>
      <w:ind w:left="720"/>
      <w:contextualSpacing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B2942"/>
    <w:rPr>
      <w:rFonts w:ascii="Times New Roman" w:eastAsia="MS Mincho" w:hAnsi="Times New Roman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77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4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7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1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7</TotalTime>
  <Pages>1</Pages>
  <Words>1631</Words>
  <Characters>9300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am Mohamed</dc:creator>
  <cp:keywords/>
  <dc:description/>
  <cp:lastModifiedBy>Hossam Mohamed</cp:lastModifiedBy>
  <cp:revision>26</cp:revision>
  <dcterms:created xsi:type="dcterms:W3CDTF">2021-04-23T22:39:00Z</dcterms:created>
  <dcterms:modified xsi:type="dcterms:W3CDTF">2022-06-09T10:32:00Z</dcterms:modified>
</cp:coreProperties>
</file>